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F4E4A" w14:textId="61B48230" w:rsidR="00102803" w:rsidRPr="0088459E" w:rsidRDefault="00742F45" w:rsidP="00102803">
      <w:pPr>
        <w:rPr>
          <w:rFonts w:ascii="Times New Roman" w:hAnsi="Times New Roman" w:cs="Times New Roman"/>
          <w:b/>
          <w:sz w:val="24"/>
          <w:lang w:val="en-GB"/>
        </w:rPr>
      </w:pPr>
      <w:r w:rsidRPr="0088459E">
        <w:rPr>
          <w:rFonts w:ascii="Times New Roman" w:hAnsi="Times New Roman" w:cs="Times New Roman"/>
          <w:b/>
          <w:sz w:val="24"/>
          <w:lang w:val="en-GB"/>
        </w:rPr>
        <w:t>Supplementary table 1</w:t>
      </w:r>
      <w:r w:rsidR="00102803" w:rsidRPr="0088459E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="00102803" w:rsidRPr="0088459E">
        <w:rPr>
          <w:rFonts w:ascii="Times New Roman" w:hAnsi="Times New Roman" w:cs="Times New Roman"/>
          <w:sz w:val="24"/>
          <w:lang w:val="en-GB"/>
        </w:rPr>
        <w:t>Shipments and associated taxa that were u</w:t>
      </w:r>
      <w:r w:rsidR="00C74FF1" w:rsidRPr="0088459E">
        <w:rPr>
          <w:rFonts w:ascii="Times New Roman" w:hAnsi="Times New Roman" w:cs="Times New Roman"/>
          <w:sz w:val="24"/>
          <w:lang w:val="en-GB"/>
        </w:rPr>
        <w:t>sed in our analysis of survival, 3</w:t>
      </w:r>
      <w:r w:rsidR="0014449A" w:rsidRPr="0088459E">
        <w:rPr>
          <w:rFonts w:ascii="Times New Roman" w:hAnsi="Times New Roman" w:cs="Times New Roman"/>
          <w:sz w:val="24"/>
          <w:lang w:val="en-GB"/>
        </w:rPr>
        <w:t>7</w:t>
      </w:r>
      <w:r w:rsidR="00C74FF1" w:rsidRPr="0088459E">
        <w:rPr>
          <w:rFonts w:ascii="Times New Roman" w:hAnsi="Times New Roman" w:cs="Times New Roman"/>
          <w:sz w:val="24"/>
          <w:lang w:val="en-GB"/>
        </w:rPr>
        <w:t xml:space="preserve"> shipments, with 2</w:t>
      </w:r>
      <w:r w:rsidR="0014449A" w:rsidRPr="0088459E">
        <w:rPr>
          <w:rFonts w:ascii="Times New Roman" w:hAnsi="Times New Roman" w:cs="Times New Roman"/>
          <w:sz w:val="24"/>
          <w:lang w:val="en-GB"/>
        </w:rPr>
        <w:t>3</w:t>
      </w:r>
      <w:r w:rsidR="00C74FF1" w:rsidRPr="0088459E">
        <w:rPr>
          <w:rFonts w:ascii="Times New Roman" w:hAnsi="Times New Roman" w:cs="Times New Roman"/>
          <w:sz w:val="24"/>
          <w:lang w:val="en-GB"/>
        </w:rPr>
        <w:t xml:space="preserve"> species</w:t>
      </w:r>
      <w:r w:rsidR="00352F05" w:rsidRPr="0088459E">
        <w:rPr>
          <w:rFonts w:ascii="Times New Roman" w:hAnsi="Times New Roman" w:cs="Times New Roman"/>
          <w:sz w:val="24"/>
          <w:lang w:val="en-GB"/>
        </w:rPr>
        <w:t xml:space="preserve"> on board</w:t>
      </w:r>
      <w:r w:rsidR="00F639B8" w:rsidRPr="0088459E">
        <w:rPr>
          <w:rFonts w:ascii="Times New Roman" w:hAnsi="Times New Roman" w:cs="Times New Roman"/>
          <w:sz w:val="24"/>
          <w:lang w:val="en-GB"/>
        </w:rPr>
        <w:t xml:space="preserve"> were used</w:t>
      </w:r>
      <w:r w:rsidR="00C74FF1" w:rsidRPr="0088459E">
        <w:rPr>
          <w:rFonts w:ascii="Times New Roman" w:hAnsi="Times New Roman" w:cs="Times New Roman"/>
          <w:sz w:val="24"/>
          <w:lang w:val="en-GB"/>
        </w:rPr>
        <w:t>.</w:t>
      </w:r>
      <w:r w:rsidR="00A94789" w:rsidRPr="0088459E">
        <w:rPr>
          <w:rFonts w:ascii="Times New Roman" w:hAnsi="Times New Roman" w:cs="Times New Roman"/>
          <w:sz w:val="24"/>
          <w:lang w:val="en-GB"/>
        </w:rPr>
        <w:t xml:space="preserve"> </w:t>
      </w:r>
    </w:p>
    <w:tbl>
      <w:tblPr>
        <w:tblStyle w:val="TableGrid"/>
        <w:tblW w:w="15701" w:type="dxa"/>
        <w:tblLook w:val="04A0" w:firstRow="1" w:lastRow="0" w:firstColumn="1" w:lastColumn="0" w:noHBand="0" w:noVBand="1"/>
      </w:tblPr>
      <w:tblGrid>
        <w:gridCol w:w="1206"/>
        <w:gridCol w:w="1157"/>
        <w:gridCol w:w="1352"/>
        <w:gridCol w:w="1435"/>
        <w:gridCol w:w="1558"/>
        <w:gridCol w:w="926"/>
        <w:gridCol w:w="1060"/>
        <w:gridCol w:w="2187"/>
        <w:gridCol w:w="4820"/>
      </w:tblGrid>
      <w:tr w:rsidR="00836ECE" w:rsidRPr="0088459E" w14:paraId="4F8C45E4" w14:textId="77777777" w:rsidTr="006C7C05">
        <w:tc>
          <w:tcPr>
            <w:tcW w:w="1198" w:type="dxa"/>
          </w:tcPr>
          <w:p w14:paraId="1B2B4B4C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Name of the Ship</w:t>
            </w:r>
          </w:p>
        </w:tc>
        <w:tc>
          <w:tcPr>
            <w:tcW w:w="1063" w:type="dxa"/>
          </w:tcPr>
          <w:p w14:paraId="66F450FD" w14:textId="7CDEF657" w:rsidR="00836ECE" w:rsidRPr="0088459E" w:rsidRDefault="00836ECE" w:rsidP="009256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Year of departure</w:t>
            </w:r>
          </w:p>
        </w:tc>
        <w:tc>
          <w:tcPr>
            <w:tcW w:w="1558" w:type="dxa"/>
            <w:vAlign w:val="center"/>
          </w:tcPr>
          <w:p w14:paraId="4AE678F9" w14:textId="347B54F9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Length of the voyage (days)</w:t>
            </w:r>
          </w:p>
        </w:tc>
        <w:tc>
          <w:tcPr>
            <w:tcW w:w="1558" w:type="dxa"/>
          </w:tcPr>
          <w:p w14:paraId="6AA89333" w14:textId="04A067F7" w:rsidR="00836ECE" w:rsidRPr="0088459E" w:rsidRDefault="00836ECE" w:rsidP="006C7C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Season of departure</w:t>
            </w:r>
          </w:p>
        </w:tc>
        <w:tc>
          <w:tcPr>
            <w:tcW w:w="1558" w:type="dxa"/>
          </w:tcPr>
          <w:p w14:paraId="45D3E475" w14:textId="5566FA99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823" w:type="dxa"/>
          </w:tcPr>
          <w:p w14:paraId="6CF04194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Loaded</w:t>
            </w:r>
          </w:p>
        </w:tc>
        <w:tc>
          <w:tcPr>
            <w:tcW w:w="936" w:type="dxa"/>
          </w:tcPr>
          <w:p w14:paraId="5810CC3E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Survived</w:t>
            </w:r>
          </w:p>
        </w:tc>
        <w:tc>
          <w:tcPr>
            <w:tcW w:w="2187" w:type="dxa"/>
          </w:tcPr>
          <w:p w14:paraId="17783B92" w14:textId="0D58A74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Mortality cause</w:t>
            </w:r>
          </w:p>
        </w:tc>
        <w:tc>
          <w:tcPr>
            <w:tcW w:w="4820" w:type="dxa"/>
          </w:tcPr>
          <w:p w14:paraId="7A9209BB" w14:textId="77777777" w:rsidR="00836ECE" w:rsidRPr="0088459E" w:rsidRDefault="00836ECE" w:rsidP="00141846">
            <w:pPr>
              <w:ind w:left="252" w:hanging="252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853177" w:rsidRPr="0088459E" w14:paraId="7A40BBC4" w14:textId="77777777" w:rsidTr="00141846">
        <w:tc>
          <w:tcPr>
            <w:tcW w:w="1198" w:type="dxa"/>
            <w:vAlign w:val="center"/>
          </w:tcPr>
          <w:p w14:paraId="13F69FB1" w14:textId="33C5E322" w:rsidR="00853177" w:rsidRPr="0088459E" w:rsidRDefault="00853177" w:rsidP="00D679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Swordfish</w:t>
            </w:r>
          </w:p>
        </w:tc>
        <w:tc>
          <w:tcPr>
            <w:tcW w:w="1063" w:type="dxa"/>
            <w:vAlign w:val="center"/>
          </w:tcPr>
          <w:p w14:paraId="77590F3D" w14:textId="125094DB" w:rsidR="00853177" w:rsidRPr="0088459E" w:rsidRDefault="00853177" w:rsidP="00D679C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859</w:t>
            </w:r>
          </w:p>
        </w:tc>
        <w:tc>
          <w:tcPr>
            <w:tcW w:w="1558" w:type="dxa"/>
            <w:vAlign w:val="center"/>
          </w:tcPr>
          <w:p w14:paraId="2C986E6B" w14:textId="4AB79A47" w:rsidR="00853177" w:rsidRPr="0088459E" w:rsidRDefault="00853177" w:rsidP="008531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32</w:t>
            </w:r>
          </w:p>
        </w:tc>
        <w:tc>
          <w:tcPr>
            <w:tcW w:w="1558" w:type="dxa"/>
            <w:vAlign w:val="center"/>
          </w:tcPr>
          <w:p w14:paraId="603969BE" w14:textId="00A66406" w:rsidR="00853177" w:rsidRPr="0088459E" w:rsidRDefault="00853177" w:rsidP="0085317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558" w:type="dxa"/>
            <w:vAlign w:val="center"/>
          </w:tcPr>
          <w:p w14:paraId="2EAA921A" w14:textId="602400A3" w:rsidR="00853177" w:rsidRPr="0088459E" w:rsidRDefault="00853177" w:rsidP="00DC4F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sparrow</w:t>
            </w:r>
          </w:p>
        </w:tc>
        <w:tc>
          <w:tcPr>
            <w:tcW w:w="823" w:type="dxa"/>
            <w:vAlign w:val="center"/>
          </w:tcPr>
          <w:p w14:paraId="60B3AD8F" w14:textId="60A3AB2F" w:rsidR="00853177" w:rsidRPr="0088459E" w:rsidRDefault="00853177" w:rsidP="00DC4F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60</w:t>
            </w:r>
          </w:p>
        </w:tc>
        <w:tc>
          <w:tcPr>
            <w:tcW w:w="936" w:type="dxa"/>
            <w:vAlign w:val="center"/>
          </w:tcPr>
          <w:p w14:paraId="6816370A" w14:textId="74F6EAC0" w:rsidR="00853177" w:rsidRPr="0088459E" w:rsidRDefault="00853177" w:rsidP="00DC4F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87" w:type="dxa"/>
          </w:tcPr>
          <w:p w14:paraId="374A70A5" w14:textId="6FDDA8AF" w:rsidR="00853177" w:rsidRPr="0088459E" w:rsidRDefault="00853177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sparrows were shipped in only five cages</w:t>
            </w:r>
          </w:p>
        </w:tc>
        <w:tc>
          <w:tcPr>
            <w:tcW w:w="4820" w:type="dxa"/>
            <w:vAlign w:val="center"/>
          </w:tcPr>
          <w:p w14:paraId="3DD04701" w14:textId="16159A7C" w:rsidR="00853177" w:rsidRPr="0088459E" w:rsidRDefault="00A11D56" w:rsidP="009F1AF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Colonist 1859</w:t>
            </w:r>
          </w:p>
        </w:tc>
      </w:tr>
      <w:tr w:rsidR="00836ECE" w:rsidRPr="0088459E" w14:paraId="4127F862" w14:textId="77777777" w:rsidTr="00141846">
        <w:tc>
          <w:tcPr>
            <w:tcW w:w="1198" w:type="dxa"/>
          </w:tcPr>
          <w:p w14:paraId="4666C3A8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</w:tcPr>
          <w:p w14:paraId="6F6CDCE5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690A3DFD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670E303E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3E63275D" w14:textId="159A99E2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dxa"/>
          </w:tcPr>
          <w:p w14:paraId="7CEA0375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</w:tcPr>
          <w:p w14:paraId="38939631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7" w:type="dxa"/>
          </w:tcPr>
          <w:p w14:paraId="10F5A4DA" w14:textId="1C89C5B3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</w:tcPr>
          <w:p w14:paraId="3AC20AE0" w14:textId="77777777" w:rsidR="00836ECE" w:rsidRPr="0088459E" w:rsidRDefault="00836ECE" w:rsidP="00F14A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667D5" w:rsidRPr="0088459E" w14:paraId="35AD0FAA" w14:textId="77777777" w:rsidTr="00141846">
        <w:tc>
          <w:tcPr>
            <w:tcW w:w="1198" w:type="dxa"/>
            <w:vAlign w:val="center"/>
          </w:tcPr>
          <w:p w14:paraId="53621883" w14:textId="77777777" w:rsidR="00C667D5" w:rsidRPr="0088459E" w:rsidRDefault="00C667D5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Persia</w:t>
            </w:r>
          </w:p>
        </w:tc>
        <w:tc>
          <w:tcPr>
            <w:tcW w:w="1063" w:type="dxa"/>
            <w:vAlign w:val="center"/>
          </w:tcPr>
          <w:p w14:paraId="75534DE0" w14:textId="77777777" w:rsidR="00C667D5" w:rsidRPr="0088459E" w:rsidRDefault="00C667D5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860</w:t>
            </w:r>
          </w:p>
        </w:tc>
        <w:tc>
          <w:tcPr>
            <w:tcW w:w="1558" w:type="dxa"/>
            <w:vAlign w:val="center"/>
          </w:tcPr>
          <w:p w14:paraId="44C1B7AF" w14:textId="56B098B5" w:rsidR="00C667D5" w:rsidRPr="0088459E" w:rsidRDefault="00C667D5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39</w:t>
            </w:r>
          </w:p>
        </w:tc>
        <w:tc>
          <w:tcPr>
            <w:tcW w:w="1558" w:type="dxa"/>
            <w:vAlign w:val="center"/>
          </w:tcPr>
          <w:p w14:paraId="705376F8" w14:textId="4FDF4CF1" w:rsidR="00C667D5" w:rsidRPr="0088459E" w:rsidRDefault="00C667D5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1558" w:type="dxa"/>
            <w:vAlign w:val="center"/>
          </w:tcPr>
          <w:p w14:paraId="17DF86FC" w14:textId="265D9CC2" w:rsidR="00C667D5" w:rsidRPr="0088459E" w:rsidRDefault="00C667D5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linnet</w:t>
            </w:r>
          </w:p>
        </w:tc>
        <w:tc>
          <w:tcPr>
            <w:tcW w:w="823" w:type="dxa"/>
            <w:vAlign w:val="center"/>
          </w:tcPr>
          <w:p w14:paraId="754A27B8" w14:textId="77777777" w:rsidR="00C667D5" w:rsidRPr="0088459E" w:rsidRDefault="00C667D5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936" w:type="dxa"/>
            <w:vAlign w:val="center"/>
          </w:tcPr>
          <w:p w14:paraId="38E2A432" w14:textId="77777777" w:rsidR="00C667D5" w:rsidRPr="0088459E" w:rsidRDefault="00C667D5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187" w:type="dxa"/>
            <w:vAlign w:val="center"/>
          </w:tcPr>
          <w:p w14:paraId="69C1F0CC" w14:textId="70331F13" w:rsidR="00C667D5" w:rsidRPr="0088459E" w:rsidRDefault="00C667D5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Align w:val="center"/>
          </w:tcPr>
          <w:p w14:paraId="503FABC2" w14:textId="3EC51831" w:rsidR="00C667D5" w:rsidRPr="0088459E" w:rsidRDefault="00496702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New Zealander 1860a</w:t>
            </w:r>
          </w:p>
        </w:tc>
      </w:tr>
      <w:tr w:rsidR="00836ECE" w:rsidRPr="0088459E" w14:paraId="77EC9AD7" w14:textId="77777777" w:rsidTr="00141846">
        <w:tc>
          <w:tcPr>
            <w:tcW w:w="1198" w:type="dxa"/>
            <w:vAlign w:val="center"/>
          </w:tcPr>
          <w:p w14:paraId="4B3EAC9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3E703A21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6C8D34B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47F3E033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7272E7F1" w14:textId="4D0806A6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dxa"/>
            <w:vAlign w:val="center"/>
          </w:tcPr>
          <w:p w14:paraId="3D38EE3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4C1813A4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7" w:type="dxa"/>
            <w:vAlign w:val="center"/>
          </w:tcPr>
          <w:p w14:paraId="52B65BFC" w14:textId="40C44CEB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Align w:val="center"/>
          </w:tcPr>
          <w:p w14:paraId="38F3B17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36ECE" w:rsidRPr="0088459E" w14:paraId="6F7075E9" w14:textId="77777777" w:rsidTr="00141846">
        <w:tc>
          <w:tcPr>
            <w:tcW w:w="1198" w:type="dxa"/>
            <w:vMerge w:val="restart"/>
            <w:vAlign w:val="center"/>
          </w:tcPr>
          <w:p w14:paraId="4AFD1E2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Thames City</w:t>
            </w:r>
          </w:p>
        </w:tc>
        <w:tc>
          <w:tcPr>
            <w:tcW w:w="1063" w:type="dxa"/>
            <w:vMerge w:val="restart"/>
            <w:vAlign w:val="center"/>
          </w:tcPr>
          <w:p w14:paraId="6B7B3F6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860</w:t>
            </w:r>
          </w:p>
        </w:tc>
        <w:tc>
          <w:tcPr>
            <w:tcW w:w="1558" w:type="dxa"/>
            <w:vMerge w:val="restart"/>
            <w:vAlign w:val="center"/>
          </w:tcPr>
          <w:p w14:paraId="6F052505" w14:textId="5B502509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558" w:type="dxa"/>
            <w:vMerge w:val="restart"/>
            <w:vAlign w:val="center"/>
          </w:tcPr>
          <w:p w14:paraId="2A2C4A84" w14:textId="2CA9BD96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08</w:t>
            </w:r>
          </w:p>
        </w:tc>
        <w:tc>
          <w:tcPr>
            <w:tcW w:w="1558" w:type="dxa"/>
            <w:vAlign w:val="center"/>
          </w:tcPr>
          <w:p w14:paraId="723BF57B" w14:textId="71ECF2D2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goldfinch</w:t>
            </w:r>
          </w:p>
        </w:tc>
        <w:tc>
          <w:tcPr>
            <w:tcW w:w="823" w:type="dxa"/>
            <w:vAlign w:val="center"/>
          </w:tcPr>
          <w:p w14:paraId="01457031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36" w:type="dxa"/>
            <w:vAlign w:val="center"/>
          </w:tcPr>
          <w:p w14:paraId="5FEDA8B1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87" w:type="dxa"/>
            <w:vAlign w:val="center"/>
          </w:tcPr>
          <w:p w14:paraId="3B6D848A" w14:textId="1819049F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 w:val="restart"/>
            <w:vAlign w:val="center"/>
          </w:tcPr>
          <w:p w14:paraId="73827932" w14:textId="68DDDD57" w:rsidR="00836ECE" w:rsidRPr="0088459E" w:rsidRDefault="00496702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New Zealander 1860b</w:t>
            </w:r>
          </w:p>
        </w:tc>
      </w:tr>
      <w:tr w:rsidR="00836ECE" w:rsidRPr="0088459E" w14:paraId="654394BE" w14:textId="77777777" w:rsidTr="00141846">
        <w:tc>
          <w:tcPr>
            <w:tcW w:w="1198" w:type="dxa"/>
            <w:vMerge/>
            <w:vAlign w:val="center"/>
          </w:tcPr>
          <w:p w14:paraId="48686A7F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68CA77E8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74122410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51656AA9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3A66DD18" w14:textId="003376E9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linnet</w:t>
            </w:r>
          </w:p>
        </w:tc>
        <w:tc>
          <w:tcPr>
            <w:tcW w:w="823" w:type="dxa"/>
            <w:vAlign w:val="center"/>
          </w:tcPr>
          <w:p w14:paraId="173CA51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36" w:type="dxa"/>
            <w:vAlign w:val="center"/>
          </w:tcPr>
          <w:p w14:paraId="0C95D56C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87" w:type="dxa"/>
            <w:vAlign w:val="center"/>
          </w:tcPr>
          <w:p w14:paraId="6B294BF3" w14:textId="428A2A01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2A53A091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36ECE" w:rsidRPr="0088459E" w14:paraId="70FD2B6F" w14:textId="77777777" w:rsidTr="00141846">
        <w:tc>
          <w:tcPr>
            <w:tcW w:w="1198" w:type="dxa"/>
            <w:vMerge/>
            <w:vAlign w:val="center"/>
          </w:tcPr>
          <w:p w14:paraId="6CAE347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721F5ADF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571757F2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03309214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37EE0C48" w14:textId="3AB9C112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skylark</w:t>
            </w:r>
          </w:p>
        </w:tc>
        <w:tc>
          <w:tcPr>
            <w:tcW w:w="823" w:type="dxa"/>
            <w:vAlign w:val="center"/>
          </w:tcPr>
          <w:p w14:paraId="4259F5F4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936" w:type="dxa"/>
            <w:vAlign w:val="center"/>
          </w:tcPr>
          <w:p w14:paraId="103D7CA4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187" w:type="dxa"/>
            <w:vAlign w:val="center"/>
          </w:tcPr>
          <w:p w14:paraId="21E361BE" w14:textId="73EE43AE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2B29786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36ECE" w:rsidRPr="0088459E" w14:paraId="6056CAC8" w14:textId="77777777" w:rsidTr="00141846">
        <w:tc>
          <w:tcPr>
            <w:tcW w:w="1198" w:type="dxa"/>
            <w:vMerge/>
            <w:vAlign w:val="center"/>
          </w:tcPr>
          <w:p w14:paraId="3B78329E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0D3AA374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4BCEA635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10EA830B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1D9D5AA1" w14:textId="7960C821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starling</w:t>
            </w:r>
          </w:p>
        </w:tc>
        <w:tc>
          <w:tcPr>
            <w:tcW w:w="823" w:type="dxa"/>
            <w:vAlign w:val="center"/>
          </w:tcPr>
          <w:p w14:paraId="38AAA2E3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936" w:type="dxa"/>
            <w:vAlign w:val="center"/>
          </w:tcPr>
          <w:p w14:paraId="0537B47D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187" w:type="dxa"/>
            <w:vAlign w:val="center"/>
          </w:tcPr>
          <w:p w14:paraId="4513C09A" w14:textId="2BAAE44C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21D0BFB2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36ECE" w:rsidRPr="0088459E" w14:paraId="6A2FB059" w14:textId="77777777" w:rsidTr="00141846">
        <w:tc>
          <w:tcPr>
            <w:tcW w:w="1198" w:type="dxa"/>
            <w:vAlign w:val="center"/>
          </w:tcPr>
          <w:p w14:paraId="7CAE408E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43EF88FD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1D389BA7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39DE928F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5767200F" w14:textId="0FB1FA5E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23" w:type="dxa"/>
            <w:vAlign w:val="center"/>
          </w:tcPr>
          <w:p w14:paraId="2A45CA9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527A1FAE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87" w:type="dxa"/>
            <w:vAlign w:val="center"/>
          </w:tcPr>
          <w:p w14:paraId="321E36B8" w14:textId="181A0161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Align w:val="center"/>
          </w:tcPr>
          <w:p w14:paraId="4C2608E2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836ECE" w:rsidRPr="0088459E" w14:paraId="063348B8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</w:tcPr>
          <w:p w14:paraId="428D35E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ashmere</w:t>
            </w:r>
          </w:p>
        </w:tc>
        <w:tc>
          <w:tcPr>
            <w:tcW w:w="1063" w:type="dxa"/>
            <w:vMerge w:val="restart"/>
            <w:noWrap/>
            <w:vAlign w:val="center"/>
          </w:tcPr>
          <w:p w14:paraId="3E59A427" w14:textId="07C070EE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1</w:t>
            </w:r>
          </w:p>
        </w:tc>
        <w:tc>
          <w:tcPr>
            <w:tcW w:w="1558" w:type="dxa"/>
            <w:vMerge w:val="restart"/>
            <w:vAlign w:val="center"/>
          </w:tcPr>
          <w:p w14:paraId="09741779" w14:textId="64408310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18</w:t>
            </w:r>
          </w:p>
        </w:tc>
        <w:tc>
          <w:tcPr>
            <w:tcW w:w="1558" w:type="dxa"/>
            <w:vMerge w:val="restart"/>
            <w:vAlign w:val="center"/>
          </w:tcPr>
          <w:p w14:paraId="3B99D0BB" w14:textId="18C11399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44</w:t>
            </w:r>
          </w:p>
        </w:tc>
        <w:tc>
          <w:tcPr>
            <w:tcW w:w="1558" w:type="dxa"/>
            <w:noWrap/>
            <w:vAlign w:val="center"/>
          </w:tcPr>
          <w:p w14:paraId="0FFB3FB7" w14:textId="2AA94A72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</w:tcPr>
          <w:p w14:paraId="34C81743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936" w:type="dxa"/>
            <w:noWrap/>
            <w:vAlign w:val="center"/>
          </w:tcPr>
          <w:p w14:paraId="7B313FA0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2187" w:type="dxa"/>
            <w:vMerge w:val="restart"/>
            <w:vAlign w:val="center"/>
          </w:tcPr>
          <w:p w14:paraId="2B62D89C" w14:textId="42AC9FDA" w:rsidR="00836ECE" w:rsidRPr="0088459E" w:rsidRDefault="00836ECE" w:rsidP="00D448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mited space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0A1C9957" w14:textId="763317F6" w:rsidR="00836ECE" w:rsidRPr="0088459E" w:rsidRDefault="00971BD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62</w:t>
            </w:r>
          </w:p>
        </w:tc>
      </w:tr>
      <w:tr w:rsidR="00836ECE" w:rsidRPr="0088459E" w14:paraId="5083E6E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879717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602CC0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FACB589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1A8F0AD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145A14AB" w14:textId="16E95D31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in</w:t>
            </w:r>
          </w:p>
        </w:tc>
        <w:tc>
          <w:tcPr>
            <w:tcW w:w="823" w:type="dxa"/>
            <w:noWrap/>
            <w:vAlign w:val="center"/>
          </w:tcPr>
          <w:p w14:paraId="5ED79BB7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936" w:type="dxa"/>
            <w:noWrap/>
            <w:vAlign w:val="center"/>
          </w:tcPr>
          <w:p w14:paraId="107DB32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187" w:type="dxa"/>
            <w:vMerge/>
            <w:vAlign w:val="center"/>
          </w:tcPr>
          <w:p w14:paraId="414E48FD" w14:textId="27CAE5A2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352F4BD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55A8346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F3E09A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A052E6D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00720DF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E53682E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3D2CEA8" w14:textId="1925E874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</w:tcPr>
          <w:p w14:paraId="794EF2AC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36" w:type="dxa"/>
            <w:noWrap/>
            <w:vAlign w:val="center"/>
          </w:tcPr>
          <w:p w14:paraId="64C0A333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2187" w:type="dxa"/>
            <w:vMerge/>
            <w:vAlign w:val="center"/>
          </w:tcPr>
          <w:p w14:paraId="4D41B8F6" w14:textId="5BCEC6FC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D61A29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723F459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0F0403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BDD740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ACED217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D11068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49B8DA6D" w14:textId="40D095D6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</w:tcPr>
          <w:p w14:paraId="53A0760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936" w:type="dxa"/>
            <w:noWrap/>
            <w:vAlign w:val="center"/>
          </w:tcPr>
          <w:p w14:paraId="4DDD53C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2187" w:type="dxa"/>
            <w:vMerge/>
            <w:vAlign w:val="center"/>
          </w:tcPr>
          <w:p w14:paraId="3EE47DBE" w14:textId="78B5B6BA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EB8CA8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366D2BB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05E48F8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C21F6B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EF9B350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664EDB8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E035D51" w14:textId="3133AC4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</w:tcPr>
          <w:p w14:paraId="621FDE8A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936" w:type="dxa"/>
            <w:noWrap/>
            <w:vAlign w:val="center"/>
          </w:tcPr>
          <w:p w14:paraId="7BA9468C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187" w:type="dxa"/>
            <w:vMerge/>
            <w:vAlign w:val="center"/>
          </w:tcPr>
          <w:p w14:paraId="280450B6" w14:textId="40DCD579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89926AA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4B342C6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532CAC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589ABA3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D86513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38B6273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42E7B6F6" w14:textId="0900821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</w:tcPr>
          <w:p w14:paraId="4E62DE6C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36" w:type="dxa"/>
            <w:noWrap/>
            <w:vAlign w:val="center"/>
          </w:tcPr>
          <w:p w14:paraId="41FBB40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2187" w:type="dxa"/>
            <w:vMerge/>
            <w:vAlign w:val="center"/>
          </w:tcPr>
          <w:p w14:paraId="7035F509" w14:textId="724CB904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1065693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55E70709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B99486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27CA750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F016CEF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08E865D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32B6B7F" w14:textId="454CDB86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</w:tcPr>
          <w:p w14:paraId="63C7D342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936" w:type="dxa"/>
            <w:noWrap/>
            <w:vAlign w:val="center"/>
          </w:tcPr>
          <w:p w14:paraId="04006904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2187" w:type="dxa"/>
            <w:vMerge/>
            <w:vAlign w:val="center"/>
          </w:tcPr>
          <w:p w14:paraId="1EC9705C" w14:textId="5E178F58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0E82BDA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44876211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B05D0F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92F694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E458779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C101A66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3AE5B94E" w14:textId="66C559BA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llfinch</w:t>
            </w:r>
          </w:p>
        </w:tc>
        <w:tc>
          <w:tcPr>
            <w:tcW w:w="823" w:type="dxa"/>
            <w:noWrap/>
            <w:vAlign w:val="center"/>
          </w:tcPr>
          <w:p w14:paraId="1A02C53F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936" w:type="dxa"/>
            <w:noWrap/>
            <w:vAlign w:val="center"/>
          </w:tcPr>
          <w:p w14:paraId="7755C88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87" w:type="dxa"/>
            <w:vMerge/>
            <w:vAlign w:val="center"/>
          </w:tcPr>
          <w:p w14:paraId="30FB615A" w14:textId="4AD2174A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6D2800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148F6B1D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8C9FCD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7F6B08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B3EFB9C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26C90D3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DE0249B" w14:textId="50D18F20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</w:tcPr>
          <w:p w14:paraId="4AE9332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936" w:type="dxa"/>
            <w:noWrap/>
            <w:vAlign w:val="center"/>
          </w:tcPr>
          <w:p w14:paraId="6F5C989D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187" w:type="dxa"/>
            <w:vMerge/>
            <w:vAlign w:val="center"/>
          </w:tcPr>
          <w:p w14:paraId="4E57AE61" w14:textId="023077FB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4C99615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323C6A51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D0CF5F3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554450E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7086D79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D62EC76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38DFAD44" w14:textId="69FCAC1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</w:tcPr>
          <w:p w14:paraId="7806E842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936" w:type="dxa"/>
            <w:noWrap/>
            <w:vAlign w:val="center"/>
          </w:tcPr>
          <w:p w14:paraId="3C09350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187" w:type="dxa"/>
            <w:vMerge/>
            <w:vAlign w:val="center"/>
          </w:tcPr>
          <w:p w14:paraId="4843E332" w14:textId="3B7AF7FC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F6FE1F5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14B2C15E" w14:textId="77777777" w:rsidTr="00141846">
        <w:tc>
          <w:tcPr>
            <w:tcW w:w="1198" w:type="dxa"/>
            <w:vAlign w:val="center"/>
          </w:tcPr>
          <w:p w14:paraId="52C77812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495631CA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274E139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2A9ED937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AC0F7C4" w14:textId="7716393D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23" w:type="dxa"/>
            <w:vAlign w:val="center"/>
          </w:tcPr>
          <w:p w14:paraId="27EDC477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6796CDCA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87" w:type="dxa"/>
            <w:vAlign w:val="center"/>
          </w:tcPr>
          <w:p w14:paraId="1F619FF1" w14:textId="457436F9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Align w:val="center"/>
          </w:tcPr>
          <w:p w14:paraId="7F41A70E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6F2A" w:rsidRPr="0088459E" w14:paraId="45AF6497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28B1019A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loe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29972B3E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3</w:t>
            </w:r>
          </w:p>
        </w:tc>
        <w:tc>
          <w:tcPr>
            <w:tcW w:w="1558" w:type="dxa"/>
            <w:vMerge w:val="restart"/>
            <w:vAlign w:val="center"/>
          </w:tcPr>
          <w:p w14:paraId="329E06AB" w14:textId="1920D244" w:rsidR="00976F2A" w:rsidRPr="0088459E" w:rsidRDefault="00976F2A" w:rsidP="00D679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22</w:t>
            </w:r>
          </w:p>
        </w:tc>
        <w:tc>
          <w:tcPr>
            <w:tcW w:w="1558" w:type="dxa"/>
            <w:vMerge w:val="restart"/>
            <w:vAlign w:val="center"/>
          </w:tcPr>
          <w:p w14:paraId="33DFEBFC" w14:textId="1B2F3DFE" w:rsidR="00976F2A" w:rsidRPr="0088459E" w:rsidRDefault="00976F2A" w:rsidP="00D679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1558" w:type="dxa"/>
            <w:noWrap/>
            <w:vAlign w:val="center"/>
            <w:hideMark/>
          </w:tcPr>
          <w:p w14:paraId="2762A924" w14:textId="2AFFD6CB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0EFF85B9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  <w:tc>
          <w:tcPr>
            <w:tcW w:w="936" w:type="dxa"/>
            <w:noWrap/>
            <w:vAlign w:val="center"/>
            <w:hideMark/>
          </w:tcPr>
          <w:p w14:paraId="7BB9D428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vMerge w:val="restart"/>
            <w:vAlign w:val="center"/>
          </w:tcPr>
          <w:p w14:paraId="230D0D73" w14:textId="08E72FED" w:rsidR="00976F2A" w:rsidRPr="0088459E" w:rsidRDefault="00976F2A" w:rsidP="006C7C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large number died before leaving </w:t>
            </w:r>
            <w:r w:rsidR="006C7C05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</w:t>
            </w: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avesend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46C9C5A0" w14:textId="2F4CB318" w:rsidR="00976F2A" w:rsidRPr="0088459E" w:rsidRDefault="004D225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lang w:val="en-GB" w:eastAsia="cs-CZ"/>
              </w:rPr>
              <w:t>King 1863</w:t>
            </w:r>
            <w:r w:rsidR="00C03413" w:rsidRPr="0088459E">
              <w:rPr>
                <w:rFonts w:ascii="Times New Roman" w:eastAsia="Times New Roman" w:hAnsi="Times New Roman" w:cs="Times New Roman"/>
                <w:lang w:val="en-GB" w:eastAsia="cs-CZ"/>
              </w:rPr>
              <w:t>;</w:t>
            </w:r>
            <w:r w:rsidRPr="0088459E">
              <w:rPr>
                <w:rFonts w:ascii="Times New Roman" w:eastAsia="Times New Roman" w:hAnsi="Times New Roman" w:cs="Times New Roman"/>
                <w:lang w:val="en-GB" w:eastAsia="cs-CZ"/>
              </w:rPr>
              <w:t xml:space="preserve"> </w:t>
            </w:r>
            <w:proofErr w:type="spellStart"/>
            <w:r w:rsidRPr="0088459E">
              <w:rPr>
                <w:rFonts w:ascii="Times New Roman" w:eastAsia="Times New Roman" w:hAnsi="Times New Roman" w:cs="Times New Roman"/>
                <w:lang w:val="en-GB" w:eastAsia="cs-CZ"/>
              </w:rPr>
              <w:t>Morrin</w:t>
            </w:r>
            <w:proofErr w:type="spellEnd"/>
            <w:r w:rsidRPr="0088459E">
              <w:rPr>
                <w:rFonts w:ascii="Times New Roman" w:eastAsia="Times New Roman" w:hAnsi="Times New Roman" w:cs="Times New Roman"/>
                <w:lang w:val="en-GB" w:eastAsia="cs-CZ"/>
              </w:rPr>
              <w:t xml:space="preserve"> 1863</w:t>
            </w:r>
          </w:p>
        </w:tc>
      </w:tr>
      <w:tr w:rsidR="00976F2A" w:rsidRPr="0088459E" w14:paraId="4E30CF2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4B2CA0C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9FE1C5C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FA600B9" w14:textId="77777777" w:rsidR="00976F2A" w:rsidRPr="0088459E" w:rsidRDefault="00976F2A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DA2D016" w14:textId="77777777" w:rsidR="00976F2A" w:rsidRPr="0088459E" w:rsidRDefault="00976F2A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929B68" w14:textId="306CEBE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  <w:hideMark/>
          </w:tcPr>
          <w:p w14:paraId="3760E882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</w:t>
            </w:r>
          </w:p>
        </w:tc>
        <w:tc>
          <w:tcPr>
            <w:tcW w:w="936" w:type="dxa"/>
            <w:noWrap/>
            <w:vAlign w:val="center"/>
            <w:hideMark/>
          </w:tcPr>
          <w:p w14:paraId="1BC4834B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5CED9356" w14:textId="53D84F9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13A21D6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76F2A" w:rsidRPr="0088459E" w14:paraId="02D374AC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188F9A4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EDDF1ED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CF8245B" w14:textId="77777777" w:rsidR="00976F2A" w:rsidRPr="0088459E" w:rsidRDefault="00976F2A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17F94ED" w14:textId="77777777" w:rsidR="00976F2A" w:rsidRPr="0088459E" w:rsidRDefault="00976F2A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396F9C5" w14:textId="4A15CDA8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edpoll</w:t>
            </w:r>
          </w:p>
        </w:tc>
        <w:tc>
          <w:tcPr>
            <w:tcW w:w="823" w:type="dxa"/>
            <w:noWrap/>
            <w:vAlign w:val="center"/>
            <w:hideMark/>
          </w:tcPr>
          <w:p w14:paraId="31F8F141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364C19AA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20815A70" w14:textId="35667F48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D773FB3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76F2A" w:rsidRPr="0088459E" w14:paraId="5CFF6D5D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52F9845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DF141E0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AFADD28" w14:textId="77777777" w:rsidR="00976F2A" w:rsidRPr="0088459E" w:rsidRDefault="00976F2A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202D13E" w14:textId="77777777" w:rsidR="00976F2A" w:rsidRPr="0088459E" w:rsidRDefault="00976F2A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B78D852" w14:textId="56811B58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660FCE51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  <w:tc>
          <w:tcPr>
            <w:tcW w:w="936" w:type="dxa"/>
            <w:noWrap/>
            <w:vAlign w:val="center"/>
            <w:hideMark/>
          </w:tcPr>
          <w:p w14:paraId="076AD9B6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vMerge/>
            <w:vAlign w:val="center"/>
          </w:tcPr>
          <w:p w14:paraId="292EDE41" w14:textId="4F4375CA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61133DE" w14:textId="77777777" w:rsidR="00976F2A" w:rsidRPr="0088459E" w:rsidRDefault="00976F2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76F2A" w:rsidRPr="0088459E" w14:paraId="6B36726F" w14:textId="77777777" w:rsidTr="00141846">
        <w:tc>
          <w:tcPr>
            <w:tcW w:w="1198" w:type="dxa"/>
            <w:vMerge/>
            <w:vAlign w:val="center"/>
          </w:tcPr>
          <w:p w14:paraId="654A0AEA" w14:textId="77777777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6491A3B3" w14:textId="77777777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35AEEAD1" w14:textId="77777777" w:rsidR="00976F2A" w:rsidRPr="0088459E" w:rsidRDefault="00976F2A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7FCAD371" w14:textId="77777777" w:rsidR="00976F2A" w:rsidRPr="0088459E" w:rsidRDefault="00976F2A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4241EB0F" w14:textId="3121FBEF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unnock</w:t>
            </w:r>
          </w:p>
        </w:tc>
        <w:tc>
          <w:tcPr>
            <w:tcW w:w="823" w:type="dxa"/>
            <w:vAlign w:val="center"/>
          </w:tcPr>
          <w:p w14:paraId="75E380E7" w14:textId="482DF08D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36" w:type="dxa"/>
            <w:vAlign w:val="center"/>
          </w:tcPr>
          <w:p w14:paraId="33D511AF" w14:textId="25721C4E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87" w:type="dxa"/>
            <w:vMerge/>
            <w:vAlign w:val="center"/>
          </w:tcPr>
          <w:p w14:paraId="1014327B" w14:textId="37E79764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71E14C3B" w14:textId="77777777" w:rsidR="00976F2A" w:rsidRPr="0088459E" w:rsidRDefault="00976F2A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36ECE" w:rsidRPr="0088459E" w14:paraId="08B499F3" w14:textId="77777777" w:rsidTr="00141846">
        <w:tc>
          <w:tcPr>
            <w:tcW w:w="1198" w:type="dxa"/>
            <w:vAlign w:val="center"/>
          </w:tcPr>
          <w:p w14:paraId="4E137EF2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5CF9F4E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1761C014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65CDA080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7C35772B" w14:textId="231E8B2A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23" w:type="dxa"/>
            <w:vAlign w:val="center"/>
          </w:tcPr>
          <w:p w14:paraId="2A29955F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185434F5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87" w:type="dxa"/>
            <w:vAlign w:val="center"/>
          </w:tcPr>
          <w:p w14:paraId="71804D81" w14:textId="1FCB7EB5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Align w:val="center"/>
          </w:tcPr>
          <w:p w14:paraId="622A380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A4FB4" w:rsidRPr="0088459E" w14:paraId="558B9D27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1382A93D" w14:textId="77777777" w:rsidR="000A4FB4" w:rsidRPr="0088459E" w:rsidRDefault="000A4FB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apier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16A35836" w14:textId="77777777" w:rsidR="000A4FB4" w:rsidRPr="0088459E" w:rsidRDefault="000A4FB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3</w:t>
            </w:r>
          </w:p>
        </w:tc>
        <w:tc>
          <w:tcPr>
            <w:tcW w:w="1558" w:type="dxa"/>
            <w:vMerge w:val="restart"/>
            <w:vAlign w:val="center"/>
          </w:tcPr>
          <w:p w14:paraId="68756691" w14:textId="626E86B7" w:rsidR="000A4FB4" w:rsidRPr="0088459E" w:rsidRDefault="000A4FB4" w:rsidP="000A4F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94</w:t>
            </w:r>
          </w:p>
        </w:tc>
        <w:tc>
          <w:tcPr>
            <w:tcW w:w="1558" w:type="dxa"/>
            <w:vMerge w:val="restart"/>
            <w:vAlign w:val="center"/>
          </w:tcPr>
          <w:p w14:paraId="54E3FEC0" w14:textId="4533167D" w:rsidR="000A4FB4" w:rsidRPr="0088459E" w:rsidRDefault="000A4FB4" w:rsidP="000A4F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248</w:t>
            </w:r>
          </w:p>
        </w:tc>
        <w:tc>
          <w:tcPr>
            <w:tcW w:w="1558" w:type="dxa"/>
            <w:noWrap/>
            <w:vAlign w:val="center"/>
            <w:hideMark/>
          </w:tcPr>
          <w:p w14:paraId="137BDB4C" w14:textId="1C932AF7" w:rsidR="000A4FB4" w:rsidRPr="0088459E" w:rsidRDefault="000A4FB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  <w:hideMark/>
          </w:tcPr>
          <w:p w14:paraId="1198B79F" w14:textId="77777777" w:rsidR="000A4FB4" w:rsidRPr="0088459E" w:rsidRDefault="000A4FB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2AC90D67" w14:textId="77777777" w:rsidR="000A4FB4" w:rsidRPr="0088459E" w:rsidRDefault="000A4FB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vMerge w:val="restart"/>
            <w:vAlign w:val="center"/>
          </w:tcPr>
          <w:p w14:paraId="7E13FC8F" w14:textId="18D8E505" w:rsidR="000A4FB4" w:rsidRPr="0088459E" w:rsidRDefault="000A4FB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ll sparrows died early on the passage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5FCCF97A" w14:textId="361442D5" w:rsidR="000A4FB4" w:rsidRPr="0088459E" w:rsidRDefault="009D719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Colonist 1863</w:t>
            </w:r>
          </w:p>
        </w:tc>
      </w:tr>
      <w:tr w:rsidR="00853177" w:rsidRPr="0088459E" w14:paraId="23A83D0A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818C738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99F9852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0A7B40F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3B4F466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AA347A0" w14:textId="49B0EE5B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in</w:t>
            </w:r>
          </w:p>
        </w:tc>
        <w:tc>
          <w:tcPr>
            <w:tcW w:w="823" w:type="dxa"/>
            <w:noWrap/>
            <w:vAlign w:val="center"/>
            <w:hideMark/>
          </w:tcPr>
          <w:p w14:paraId="04FF83B2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  <w:tc>
          <w:tcPr>
            <w:tcW w:w="936" w:type="dxa"/>
            <w:noWrap/>
            <w:vAlign w:val="center"/>
            <w:hideMark/>
          </w:tcPr>
          <w:p w14:paraId="596BEA7A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vMerge/>
            <w:vAlign w:val="center"/>
          </w:tcPr>
          <w:p w14:paraId="1C0F279C" w14:textId="6D441916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C6F449F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141018E2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83A61BB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2C40625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C2A9891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B555746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52C90A8" w14:textId="7010B0A3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49B6675B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1</w:t>
            </w:r>
          </w:p>
        </w:tc>
        <w:tc>
          <w:tcPr>
            <w:tcW w:w="936" w:type="dxa"/>
            <w:noWrap/>
            <w:vAlign w:val="center"/>
            <w:hideMark/>
          </w:tcPr>
          <w:p w14:paraId="75A7DE4E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</w:t>
            </w:r>
          </w:p>
        </w:tc>
        <w:tc>
          <w:tcPr>
            <w:tcW w:w="2187" w:type="dxa"/>
            <w:vMerge/>
            <w:vAlign w:val="center"/>
          </w:tcPr>
          <w:p w14:paraId="440844C8" w14:textId="1231D88E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C437C9C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39F2D14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8975005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FE5B950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9B19483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91CD9B8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B0328AC" w14:textId="2401EE3A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233C3D01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</w:p>
        </w:tc>
        <w:tc>
          <w:tcPr>
            <w:tcW w:w="936" w:type="dxa"/>
            <w:noWrap/>
            <w:vAlign w:val="center"/>
            <w:hideMark/>
          </w:tcPr>
          <w:p w14:paraId="58FD2621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2187" w:type="dxa"/>
            <w:vMerge/>
            <w:vAlign w:val="center"/>
          </w:tcPr>
          <w:p w14:paraId="02ACA6DE" w14:textId="3E556938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48A5530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5C9E1DA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3547707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A670B47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AD13B35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842F413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28846C" w14:textId="62D95FF4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  <w:hideMark/>
          </w:tcPr>
          <w:p w14:paraId="236D1713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2B1B06D9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46E28F98" w14:textId="6F06FA15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CAB8F1C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6E08D09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8E492DE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3E32A83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D0CA363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9AE37D3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CE2B197" w14:textId="4B9A4DF9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0FC3CB12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</w:t>
            </w:r>
          </w:p>
        </w:tc>
        <w:tc>
          <w:tcPr>
            <w:tcW w:w="936" w:type="dxa"/>
            <w:noWrap/>
            <w:vAlign w:val="center"/>
            <w:hideMark/>
          </w:tcPr>
          <w:p w14:paraId="65522384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  <w:tc>
          <w:tcPr>
            <w:tcW w:w="2187" w:type="dxa"/>
            <w:vMerge/>
            <w:vAlign w:val="center"/>
          </w:tcPr>
          <w:p w14:paraId="1B295EB7" w14:textId="2A4A6988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D234B34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1DE08CB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3384F95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251EFA8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BEA1601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8AEB596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63C26C" w14:textId="2BA088D9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  <w:hideMark/>
          </w:tcPr>
          <w:p w14:paraId="3A265A2A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  <w:tc>
          <w:tcPr>
            <w:tcW w:w="936" w:type="dxa"/>
            <w:noWrap/>
            <w:vAlign w:val="center"/>
            <w:hideMark/>
          </w:tcPr>
          <w:p w14:paraId="6C5DDF30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2187" w:type="dxa"/>
            <w:vMerge/>
            <w:vAlign w:val="center"/>
          </w:tcPr>
          <w:p w14:paraId="68481DC9" w14:textId="5B4D1710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1AB90D8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2B698612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A83A8BE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7ED4D73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9455B97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F5936D9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5C1191C" w14:textId="717923A4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7BED02F6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4</w:t>
            </w:r>
          </w:p>
        </w:tc>
        <w:tc>
          <w:tcPr>
            <w:tcW w:w="936" w:type="dxa"/>
            <w:noWrap/>
            <w:vAlign w:val="center"/>
            <w:hideMark/>
          </w:tcPr>
          <w:p w14:paraId="4E97959F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</w:t>
            </w:r>
          </w:p>
        </w:tc>
        <w:tc>
          <w:tcPr>
            <w:tcW w:w="2187" w:type="dxa"/>
            <w:vMerge/>
            <w:vAlign w:val="center"/>
          </w:tcPr>
          <w:p w14:paraId="2853D126" w14:textId="79012281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28B7739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53177" w:rsidRPr="0088459E" w14:paraId="6A63E814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A493B81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67C8AF9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4EF6C04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D36C4DC" w14:textId="77777777" w:rsidR="00853177" w:rsidRPr="0088459E" w:rsidRDefault="0085317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2EC3464" w14:textId="2C9A0ECE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  <w:hideMark/>
          </w:tcPr>
          <w:p w14:paraId="1AA2DA8A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  <w:tc>
          <w:tcPr>
            <w:tcW w:w="936" w:type="dxa"/>
            <w:noWrap/>
            <w:vAlign w:val="center"/>
            <w:hideMark/>
          </w:tcPr>
          <w:p w14:paraId="74A69D6C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</w:p>
        </w:tc>
        <w:tc>
          <w:tcPr>
            <w:tcW w:w="2187" w:type="dxa"/>
            <w:vMerge/>
            <w:vAlign w:val="center"/>
          </w:tcPr>
          <w:p w14:paraId="36F22867" w14:textId="77DA3763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304CE1D" w14:textId="77777777" w:rsidR="00853177" w:rsidRPr="0088459E" w:rsidRDefault="0085317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6032A55F" w14:textId="77777777" w:rsidTr="00141846">
        <w:tc>
          <w:tcPr>
            <w:tcW w:w="1198" w:type="dxa"/>
            <w:vAlign w:val="center"/>
          </w:tcPr>
          <w:p w14:paraId="15CB344B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63" w:type="dxa"/>
            <w:vAlign w:val="center"/>
          </w:tcPr>
          <w:p w14:paraId="2FA1D061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0F90047B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727D5C07" w14:textId="77777777" w:rsidR="00836ECE" w:rsidRPr="0088459E" w:rsidRDefault="00836ECE" w:rsidP="00C667D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6DC3D661" w14:textId="292B05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823" w:type="dxa"/>
            <w:vAlign w:val="center"/>
          </w:tcPr>
          <w:p w14:paraId="0D042979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36" w:type="dxa"/>
            <w:vAlign w:val="center"/>
          </w:tcPr>
          <w:p w14:paraId="73B7BF86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87" w:type="dxa"/>
            <w:vAlign w:val="center"/>
          </w:tcPr>
          <w:p w14:paraId="6B3B7D33" w14:textId="5140AEAF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Align w:val="center"/>
          </w:tcPr>
          <w:p w14:paraId="643F01BD" w14:textId="77777777" w:rsidR="00836ECE" w:rsidRPr="0088459E" w:rsidRDefault="00836ECE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57DF" w:rsidRPr="0088459E" w14:paraId="3AD9590B" w14:textId="77777777" w:rsidTr="00141846">
        <w:tc>
          <w:tcPr>
            <w:tcW w:w="1198" w:type="dxa"/>
            <w:vMerge w:val="restart"/>
            <w:vAlign w:val="center"/>
          </w:tcPr>
          <w:p w14:paraId="11FF1511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British Empire</w:t>
            </w:r>
          </w:p>
        </w:tc>
        <w:tc>
          <w:tcPr>
            <w:tcW w:w="1063" w:type="dxa"/>
            <w:vMerge w:val="restart"/>
            <w:vAlign w:val="center"/>
          </w:tcPr>
          <w:p w14:paraId="01D7E1B4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864</w:t>
            </w:r>
          </w:p>
        </w:tc>
        <w:tc>
          <w:tcPr>
            <w:tcW w:w="1558" w:type="dxa"/>
            <w:vMerge w:val="restart"/>
            <w:vAlign w:val="center"/>
          </w:tcPr>
          <w:p w14:paraId="3970B49C" w14:textId="035671BE" w:rsidR="00D757DF" w:rsidRPr="0088459E" w:rsidRDefault="00D757DF" w:rsidP="00D757D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98</w:t>
            </w:r>
          </w:p>
        </w:tc>
        <w:tc>
          <w:tcPr>
            <w:tcW w:w="1558" w:type="dxa"/>
            <w:vMerge w:val="restart"/>
            <w:vAlign w:val="center"/>
          </w:tcPr>
          <w:p w14:paraId="170C6FAD" w14:textId="26564A5C" w:rsidR="00D757DF" w:rsidRPr="0088459E" w:rsidRDefault="00D757DF" w:rsidP="00D757DF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52</w:t>
            </w:r>
          </w:p>
        </w:tc>
        <w:tc>
          <w:tcPr>
            <w:tcW w:w="1558" w:type="dxa"/>
            <w:vAlign w:val="center"/>
          </w:tcPr>
          <w:p w14:paraId="51FA7687" w14:textId="4E40626B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rook</w:t>
            </w:r>
          </w:p>
        </w:tc>
        <w:tc>
          <w:tcPr>
            <w:tcW w:w="823" w:type="dxa"/>
            <w:vAlign w:val="center"/>
          </w:tcPr>
          <w:p w14:paraId="10A20578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936" w:type="dxa"/>
            <w:vAlign w:val="center"/>
          </w:tcPr>
          <w:p w14:paraId="32B890B4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2187" w:type="dxa"/>
            <w:vMerge w:val="restart"/>
            <w:vAlign w:val="center"/>
          </w:tcPr>
          <w:p w14:paraId="6D942780" w14:textId="24B549CB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limited space, the boat was not prepared for the birds</w:t>
            </w:r>
          </w:p>
        </w:tc>
        <w:tc>
          <w:tcPr>
            <w:tcW w:w="4820" w:type="dxa"/>
            <w:vMerge w:val="restart"/>
            <w:vAlign w:val="center"/>
          </w:tcPr>
          <w:p w14:paraId="67BC38BB" w14:textId="7D632CF4" w:rsidR="00D757DF" w:rsidRPr="0088459E" w:rsidRDefault="008C215B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88459E">
              <w:rPr>
                <w:rFonts w:ascii="Times New Roman" w:hAnsi="Times New Roman" w:cs="Times New Roman"/>
                <w:lang w:val="en-GB"/>
              </w:rPr>
              <w:t>Lyttelton</w:t>
            </w:r>
            <w:proofErr w:type="spellEnd"/>
            <w:r w:rsidRPr="0088459E">
              <w:rPr>
                <w:rFonts w:ascii="Times New Roman" w:hAnsi="Times New Roman" w:cs="Times New Roman"/>
                <w:lang w:val="en-GB"/>
              </w:rPr>
              <w:t xml:space="preserve"> Times 1864</w:t>
            </w:r>
          </w:p>
        </w:tc>
      </w:tr>
      <w:tr w:rsidR="00D757DF" w:rsidRPr="0088459E" w14:paraId="333749F7" w14:textId="77777777" w:rsidTr="00141846">
        <w:tc>
          <w:tcPr>
            <w:tcW w:w="1198" w:type="dxa"/>
            <w:vMerge/>
            <w:vAlign w:val="center"/>
          </w:tcPr>
          <w:p w14:paraId="3F39BF2E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25682CCB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76525267" w14:textId="77777777" w:rsidR="00D757DF" w:rsidRPr="0088459E" w:rsidRDefault="00D757DF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4CA2DCCC" w14:textId="77777777" w:rsidR="00D757DF" w:rsidRPr="0088459E" w:rsidRDefault="00D757DF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288B1C7F" w14:textId="5324FA4A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blackbird</w:t>
            </w:r>
          </w:p>
        </w:tc>
        <w:tc>
          <w:tcPr>
            <w:tcW w:w="823" w:type="dxa"/>
            <w:vAlign w:val="center"/>
          </w:tcPr>
          <w:p w14:paraId="7BD1092D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936" w:type="dxa"/>
            <w:vAlign w:val="center"/>
          </w:tcPr>
          <w:p w14:paraId="1D5A09C5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2187" w:type="dxa"/>
            <w:vMerge/>
            <w:vAlign w:val="center"/>
          </w:tcPr>
          <w:p w14:paraId="22359F50" w14:textId="01C2C2CE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7E2D843E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57DF" w:rsidRPr="0088459E" w14:paraId="26DE7A00" w14:textId="77777777" w:rsidTr="00141846">
        <w:tc>
          <w:tcPr>
            <w:tcW w:w="1198" w:type="dxa"/>
            <w:vMerge/>
            <w:vAlign w:val="center"/>
          </w:tcPr>
          <w:p w14:paraId="6B1D63EA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618F0A62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266AB2DD" w14:textId="77777777" w:rsidR="00D757DF" w:rsidRPr="0088459E" w:rsidRDefault="00D757DF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7820F713" w14:textId="77777777" w:rsidR="00D757DF" w:rsidRPr="0088459E" w:rsidRDefault="00D757DF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478E2D8A" w14:textId="1EFD57E0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skylark</w:t>
            </w:r>
          </w:p>
        </w:tc>
        <w:tc>
          <w:tcPr>
            <w:tcW w:w="823" w:type="dxa"/>
            <w:vAlign w:val="center"/>
          </w:tcPr>
          <w:p w14:paraId="3475DC1A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66</w:t>
            </w:r>
          </w:p>
        </w:tc>
        <w:tc>
          <w:tcPr>
            <w:tcW w:w="936" w:type="dxa"/>
            <w:vAlign w:val="center"/>
          </w:tcPr>
          <w:p w14:paraId="2889AA89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187" w:type="dxa"/>
            <w:vMerge/>
            <w:vAlign w:val="center"/>
          </w:tcPr>
          <w:p w14:paraId="4460227C" w14:textId="5910DE01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3717CB49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57DF" w:rsidRPr="0088459E" w14:paraId="067CC2BC" w14:textId="77777777" w:rsidTr="00141846">
        <w:tc>
          <w:tcPr>
            <w:tcW w:w="1198" w:type="dxa"/>
            <w:vMerge/>
            <w:vAlign w:val="center"/>
          </w:tcPr>
          <w:p w14:paraId="3FFB1A9B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63" w:type="dxa"/>
            <w:vMerge/>
            <w:vAlign w:val="center"/>
          </w:tcPr>
          <w:p w14:paraId="1F388686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77E79D5A" w14:textId="77777777" w:rsidR="00D757DF" w:rsidRPr="0088459E" w:rsidRDefault="00D757DF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3BD27B25" w14:textId="77777777" w:rsidR="00D757DF" w:rsidRPr="0088459E" w:rsidRDefault="00D757DF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Align w:val="center"/>
          </w:tcPr>
          <w:p w14:paraId="568D90D4" w14:textId="23B397C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brambling</w:t>
            </w:r>
          </w:p>
        </w:tc>
        <w:tc>
          <w:tcPr>
            <w:tcW w:w="823" w:type="dxa"/>
            <w:vAlign w:val="center"/>
          </w:tcPr>
          <w:p w14:paraId="0FFA002B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936" w:type="dxa"/>
            <w:vAlign w:val="center"/>
          </w:tcPr>
          <w:p w14:paraId="04E51B5C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87" w:type="dxa"/>
            <w:vMerge/>
            <w:vAlign w:val="center"/>
          </w:tcPr>
          <w:p w14:paraId="64575290" w14:textId="645BC33F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820" w:type="dxa"/>
            <w:vMerge/>
            <w:vAlign w:val="center"/>
          </w:tcPr>
          <w:p w14:paraId="05075CB8" w14:textId="77777777" w:rsidR="00D757DF" w:rsidRPr="0088459E" w:rsidRDefault="00D757DF" w:rsidP="001A2E0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757DF" w:rsidRPr="0088459E" w14:paraId="0387871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B474923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8CDAF4F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6FE0249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C409210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5CB639D" w14:textId="14CB09B8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ullfinch</w:t>
            </w:r>
          </w:p>
        </w:tc>
        <w:tc>
          <w:tcPr>
            <w:tcW w:w="823" w:type="dxa"/>
            <w:noWrap/>
            <w:vAlign w:val="center"/>
            <w:hideMark/>
          </w:tcPr>
          <w:p w14:paraId="66B91F87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66FB5F4C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5483DDF8" w14:textId="4B295842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1E75A7E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5ACA16F4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15645BE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5BE28F8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3248D14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C4CB46B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B368C9C" w14:textId="64304ED2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06BD0BCD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1D7A63C2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vMerge/>
            <w:vAlign w:val="center"/>
          </w:tcPr>
          <w:p w14:paraId="7B51CA5C" w14:textId="025876B5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BCD372B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25A99FD1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5DF8089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A52BED8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B487684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0DFC1DA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13702B5B" w14:textId="15B23674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ood lark</w:t>
            </w:r>
          </w:p>
        </w:tc>
        <w:tc>
          <w:tcPr>
            <w:tcW w:w="823" w:type="dxa"/>
            <w:noWrap/>
            <w:vAlign w:val="center"/>
          </w:tcPr>
          <w:p w14:paraId="513BEF17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936" w:type="dxa"/>
            <w:noWrap/>
            <w:vAlign w:val="center"/>
          </w:tcPr>
          <w:p w14:paraId="03502591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34BDE7D8" w14:textId="129A344D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4741DD6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2EE36CDD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764DF2D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3D2C1C6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70CAE6A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E38D128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760AFA7" w14:textId="531CAD7F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</w:tcPr>
          <w:p w14:paraId="533F9B11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6</w:t>
            </w:r>
          </w:p>
        </w:tc>
        <w:tc>
          <w:tcPr>
            <w:tcW w:w="936" w:type="dxa"/>
            <w:noWrap/>
            <w:vAlign w:val="center"/>
          </w:tcPr>
          <w:p w14:paraId="4A2CCFB0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vMerge/>
            <w:vAlign w:val="center"/>
          </w:tcPr>
          <w:p w14:paraId="34287E16" w14:textId="4BECA4E3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079E218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56F61DE0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5D43253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89B8467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15DB166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65A5CCD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1332CA0" w14:textId="34BCB436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</w:tcPr>
          <w:p w14:paraId="4343BB5C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</w:t>
            </w:r>
          </w:p>
        </w:tc>
        <w:tc>
          <w:tcPr>
            <w:tcW w:w="936" w:type="dxa"/>
            <w:noWrap/>
            <w:vAlign w:val="center"/>
          </w:tcPr>
          <w:p w14:paraId="18778BF8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vMerge/>
            <w:vAlign w:val="center"/>
          </w:tcPr>
          <w:p w14:paraId="3D4170E0" w14:textId="20133391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2941BAB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61FCE8C0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AE50167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E739CE3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02979E7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6189007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3456B3D1" w14:textId="13A6EE81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</w:tcPr>
          <w:p w14:paraId="7D3D1C6F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  <w:tc>
          <w:tcPr>
            <w:tcW w:w="936" w:type="dxa"/>
            <w:noWrap/>
            <w:vAlign w:val="center"/>
          </w:tcPr>
          <w:p w14:paraId="2C78C16A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2187" w:type="dxa"/>
            <w:vMerge/>
            <w:vAlign w:val="center"/>
          </w:tcPr>
          <w:p w14:paraId="2FA0D959" w14:textId="7F939D71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8BEFD01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3FC3EB7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E7A0257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9B88F5B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82DB2B2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3289861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8608866" w14:textId="775A02C1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</w:tcPr>
          <w:p w14:paraId="5A5D91F0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936" w:type="dxa"/>
            <w:noWrap/>
            <w:vAlign w:val="center"/>
          </w:tcPr>
          <w:p w14:paraId="52B478B5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vMerge/>
            <w:vAlign w:val="center"/>
          </w:tcPr>
          <w:p w14:paraId="70878D65" w14:textId="30E07489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B484D23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6B2F9D6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A2E07F4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2F40AE9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282FEB7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FD1DFAE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57535C5E" w14:textId="576A9B3A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</w:tcPr>
          <w:p w14:paraId="340B662E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</w:t>
            </w:r>
          </w:p>
        </w:tc>
        <w:tc>
          <w:tcPr>
            <w:tcW w:w="936" w:type="dxa"/>
            <w:noWrap/>
            <w:vAlign w:val="center"/>
          </w:tcPr>
          <w:p w14:paraId="345BB8FF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3DD4D0A6" w14:textId="09284A46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8554B1F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5473633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CB77581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523A91C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299741A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C7E8366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041B6972" w14:textId="217EE75C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jackdaw</w:t>
            </w:r>
          </w:p>
        </w:tc>
        <w:tc>
          <w:tcPr>
            <w:tcW w:w="823" w:type="dxa"/>
            <w:noWrap/>
            <w:vAlign w:val="center"/>
          </w:tcPr>
          <w:p w14:paraId="2AA8FED3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936" w:type="dxa"/>
            <w:noWrap/>
            <w:vAlign w:val="center"/>
          </w:tcPr>
          <w:p w14:paraId="3044B846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575E242E" w14:textId="0ADA6A9E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19ECEE1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536BB83A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9B2B1F0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761266C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EEEBD60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154BC56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350BB5BB" w14:textId="3C83A4C4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</w:tcPr>
          <w:p w14:paraId="1D479F20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7</w:t>
            </w:r>
          </w:p>
        </w:tc>
        <w:tc>
          <w:tcPr>
            <w:tcW w:w="936" w:type="dxa"/>
            <w:noWrap/>
            <w:vAlign w:val="center"/>
          </w:tcPr>
          <w:p w14:paraId="5FB06072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2187" w:type="dxa"/>
            <w:vMerge/>
            <w:vAlign w:val="center"/>
          </w:tcPr>
          <w:p w14:paraId="0C70DCBE" w14:textId="3AE88B9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0D12B01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D757DF" w:rsidRPr="0088459E" w14:paraId="4DD4115D" w14:textId="77777777" w:rsidTr="00141846">
        <w:trPr>
          <w:trHeight w:val="339"/>
        </w:trPr>
        <w:tc>
          <w:tcPr>
            <w:tcW w:w="1198" w:type="dxa"/>
            <w:vMerge/>
            <w:noWrap/>
            <w:vAlign w:val="center"/>
          </w:tcPr>
          <w:p w14:paraId="6687745E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588182E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E02A33F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FA96BE5" w14:textId="77777777" w:rsidR="00D757DF" w:rsidRPr="0088459E" w:rsidRDefault="00D757DF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01149B58" w14:textId="4AC9ED82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in</w:t>
            </w:r>
          </w:p>
        </w:tc>
        <w:tc>
          <w:tcPr>
            <w:tcW w:w="823" w:type="dxa"/>
            <w:noWrap/>
            <w:vAlign w:val="center"/>
          </w:tcPr>
          <w:p w14:paraId="0E98318C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</w:t>
            </w:r>
          </w:p>
        </w:tc>
        <w:tc>
          <w:tcPr>
            <w:tcW w:w="936" w:type="dxa"/>
            <w:noWrap/>
            <w:vAlign w:val="center"/>
          </w:tcPr>
          <w:p w14:paraId="7FB192A3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2187" w:type="dxa"/>
            <w:vMerge/>
            <w:vAlign w:val="center"/>
          </w:tcPr>
          <w:p w14:paraId="5A536732" w14:textId="5C69D538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CAAC1A7" w14:textId="77777777" w:rsidR="00D757DF" w:rsidRPr="0088459E" w:rsidRDefault="00D757D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44E52D7F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5BAAF3A0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48512EF8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799ACEEE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DD3866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D83C4DF" w14:textId="619CF799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7324849D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5B006090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vAlign w:val="center"/>
          </w:tcPr>
          <w:p w14:paraId="388552F3" w14:textId="361C16F4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DCBF78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B76593" w:rsidRPr="0088459E" w14:paraId="62D3B50A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270F476A" w14:textId="77777777" w:rsidR="00B76593" w:rsidRPr="0088459E" w:rsidRDefault="00B76593" w:rsidP="004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Violet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10338507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4</w:t>
            </w:r>
          </w:p>
        </w:tc>
        <w:tc>
          <w:tcPr>
            <w:tcW w:w="1558" w:type="dxa"/>
            <w:vMerge w:val="restart"/>
            <w:vAlign w:val="center"/>
          </w:tcPr>
          <w:p w14:paraId="2541D1CF" w14:textId="0A31BA1A" w:rsidR="00B76593" w:rsidRPr="0088459E" w:rsidRDefault="00B76593" w:rsidP="00B2700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11</w:t>
            </w:r>
          </w:p>
        </w:tc>
        <w:tc>
          <w:tcPr>
            <w:tcW w:w="1558" w:type="dxa"/>
            <w:vMerge w:val="restart"/>
            <w:vAlign w:val="center"/>
          </w:tcPr>
          <w:p w14:paraId="67579BE0" w14:textId="57F8268D" w:rsidR="00B76593" w:rsidRPr="0088459E" w:rsidRDefault="00B76593" w:rsidP="00B27009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1558" w:type="dxa"/>
            <w:noWrap/>
            <w:vAlign w:val="center"/>
            <w:hideMark/>
          </w:tcPr>
          <w:p w14:paraId="23831704" w14:textId="16D7940E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  <w:hideMark/>
          </w:tcPr>
          <w:p w14:paraId="7716B424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3D09B20E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2187" w:type="dxa"/>
            <w:vMerge w:val="restart"/>
            <w:vAlign w:val="center"/>
          </w:tcPr>
          <w:p w14:paraId="380088FF" w14:textId="72485D4E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0794642D" w14:textId="33C3DF79" w:rsidR="00B76593" w:rsidRPr="0088459E" w:rsidRDefault="00CA262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New Zealand Herald 1864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B7659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AE71E2" w:rsidRPr="0088459E">
              <w:rPr>
                <w:rFonts w:ascii="Times New Roman" w:hAnsi="Times New Roman" w:cs="Times New Roman"/>
                <w:lang w:val="en-GB"/>
              </w:rPr>
              <w:t>Otago Witness 1864</w:t>
            </w:r>
          </w:p>
        </w:tc>
      </w:tr>
      <w:tr w:rsidR="00B76593" w:rsidRPr="0088459E" w14:paraId="073B353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ED51E4A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0F7FF0A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1484DBB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647D36D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4FFC360" w14:textId="2703C275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22F7222E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</w:t>
            </w:r>
          </w:p>
        </w:tc>
        <w:tc>
          <w:tcPr>
            <w:tcW w:w="936" w:type="dxa"/>
            <w:noWrap/>
            <w:vAlign w:val="center"/>
            <w:hideMark/>
          </w:tcPr>
          <w:p w14:paraId="7DE6F7A7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20B7C3AC" w14:textId="24329D3B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4DA56A8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B76593" w:rsidRPr="0088459E" w14:paraId="11BD784C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5752BB7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B1ACFD0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28C2FFA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CDA4CFA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A35194" w14:textId="1C86DD08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6A7D6DB5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68E6BBE0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2187" w:type="dxa"/>
            <w:vMerge/>
            <w:vAlign w:val="center"/>
          </w:tcPr>
          <w:p w14:paraId="76C27BA1" w14:textId="151615ED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E0DC7FA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B76593" w:rsidRPr="0088459E" w14:paraId="3E65E156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CBCB11C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5DE34D2C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02684CB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CE27DB4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146E31" w14:textId="5DC80130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  <w:hideMark/>
          </w:tcPr>
          <w:p w14:paraId="4ED44C81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</w:t>
            </w:r>
          </w:p>
        </w:tc>
        <w:tc>
          <w:tcPr>
            <w:tcW w:w="936" w:type="dxa"/>
            <w:noWrap/>
            <w:vAlign w:val="center"/>
            <w:hideMark/>
          </w:tcPr>
          <w:p w14:paraId="4187D0B2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vMerge/>
            <w:vAlign w:val="center"/>
          </w:tcPr>
          <w:p w14:paraId="125E22B8" w14:textId="2C491E53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066AF75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B76593" w:rsidRPr="0088459E" w14:paraId="3DE0A4C0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582852B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5B3BB629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29894A7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D382459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C8202F" w14:textId="77FD5879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44876405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2</w:t>
            </w:r>
          </w:p>
        </w:tc>
        <w:tc>
          <w:tcPr>
            <w:tcW w:w="936" w:type="dxa"/>
            <w:noWrap/>
            <w:vAlign w:val="center"/>
            <w:hideMark/>
          </w:tcPr>
          <w:p w14:paraId="1914EF75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</w:t>
            </w:r>
          </w:p>
        </w:tc>
        <w:tc>
          <w:tcPr>
            <w:tcW w:w="2187" w:type="dxa"/>
            <w:vMerge/>
            <w:vAlign w:val="center"/>
          </w:tcPr>
          <w:p w14:paraId="53331499" w14:textId="5365BBDF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9AA1B27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B76593" w:rsidRPr="0088459E" w14:paraId="17BE1DDD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E1D1DB5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E099F4A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092438B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9337D11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230C183" w14:textId="7DD7570D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237C7A29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</w:t>
            </w:r>
          </w:p>
        </w:tc>
        <w:tc>
          <w:tcPr>
            <w:tcW w:w="936" w:type="dxa"/>
            <w:noWrap/>
            <w:vAlign w:val="center"/>
            <w:hideMark/>
          </w:tcPr>
          <w:p w14:paraId="796739E1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</w:t>
            </w:r>
          </w:p>
        </w:tc>
        <w:tc>
          <w:tcPr>
            <w:tcW w:w="2187" w:type="dxa"/>
            <w:vMerge/>
            <w:vAlign w:val="center"/>
          </w:tcPr>
          <w:p w14:paraId="08246C6B" w14:textId="75DD4E8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8600C20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B76593" w:rsidRPr="0088459E" w14:paraId="583A04A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38C7309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E26129C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86F9D34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806E38E" w14:textId="77777777" w:rsidR="00B76593" w:rsidRPr="0088459E" w:rsidRDefault="00B7659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5A4CBB4" w14:textId="5751CBDE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  <w:hideMark/>
          </w:tcPr>
          <w:p w14:paraId="5E279AEB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306F241B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</w:t>
            </w:r>
          </w:p>
        </w:tc>
        <w:tc>
          <w:tcPr>
            <w:tcW w:w="2187" w:type="dxa"/>
            <w:vMerge/>
            <w:vAlign w:val="center"/>
          </w:tcPr>
          <w:p w14:paraId="32C8E784" w14:textId="00074BDC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0668646" w14:textId="77777777" w:rsidR="00B76593" w:rsidRPr="0088459E" w:rsidRDefault="00B7659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4C12FE4E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44D1FAC6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468E51ED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1785FB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A483E3D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5CE9BC53" w14:textId="3B54AB9B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0DEAA415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7DA56AA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vAlign w:val="center"/>
          </w:tcPr>
          <w:p w14:paraId="4DF89ABF" w14:textId="1C11E08E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55557FC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905B3" w:rsidRPr="0088459E" w14:paraId="62BCFA55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0FB2E575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erar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5D197B4A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5</w:t>
            </w:r>
          </w:p>
        </w:tc>
        <w:tc>
          <w:tcPr>
            <w:tcW w:w="1558" w:type="dxa"/>
            <w:vMerge w:val="restart"/>
            <w:vAlign w:val="center"/>
          </w:tcPr>
          <w:p w14:paraId="29C6D739" w14:textId="031B9D9E" w:rsidR="004905B3" w:rsidRPr="0088459E" w:rsidRDefault="004905B3" w:rsidP="004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558" w:type="dxa"/>
            <w:vMerge w:val="restart"/>
            <w:vAlign w:val="center"/>
          </w:tcPr>
          <w:p w14:paraId="0E56FB88" w14:textId="557A6BD2" w:rsidR="004905B3" w:rsidRPr="0088459E" w:rsidRDefault="004905B3" w:rsidP="004905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558" w:type="dxa"/>
            <w:noWrap/>
            <w:vAlign w:val="center"/>
            <w:hideMark/>
          </w:tcPr>
          <w:p w14:paraId="359BB228" w14:textId="0088775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  <w:hideMark/>
          </w:tcPr>
          <w:p w14:paraId="310E6E11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936" w:type="dxa"/>
            <w:noWrap/>
            <w:vAlign w:val="center"/>
            <w:hideMark/>
          </w:tcPr>
          <w:p w14:paraId="11A14B3C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 w:val="restart"/>
            <w:vAlign w:val="center"/>
          </w:tcPr>
          <w:p w14:paraId="73CFF417" w14:textId="5EA4DFE3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0BD41882" w14:textId="23C3487B" w:rsidR="004905B3" w:rsidRPr="0088459E" w:rsidRDefault="00C04A91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Wellington Independent 1865</w:t>
            </w:r>
          </w:p>
        </w:tc>
      </w:tr>
      <w:tr w:rsidR="004905B3" w:rsidRPr="0088459E" w14:paraId="5926EAA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6DC772F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52D4F38E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32A0DCD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E96E8D6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E90723D" w14:textId="39FC495B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  <w:hideMark/>
          </w:tcPr>
          <w:p w14:paraId="167B7E55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936" w:type="dxa"/>
            <w:noWrap/>
            <w:vAlign w:val="center"/>
            <w:hideMark/>
          </w:tcPr>
          <w:p w14:paraId="1AAA3323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0E78784B" w14:textId="5C1A5D1F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EABA006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905B3" w:rsidRPr="0088459E" w14:paraId="5A080599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5051F20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087DE45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F43F09E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865EBF8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67007E" w14:textId="1E6F218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358AAC54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2401E217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774B6272" w14:textId="387BA740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20CA44E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905B3" w:rsidRPr="0088459E" w14:paraId="50CEA11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0CBA071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ED6CB12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34449B8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39D24A5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13937F9" w14:textId="691A5E36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  <w:hideMark/>
          </w:tcPr>
          <w:p w14:paraId="7B2526E7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936" w:type="dxa"/>
            <w:noWrap/>
            <w:vAlign w:val="center"/>
            <w:hideMark/>
          </w:tcPr>
          <w:p w14:paraId="5B527380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0525D63D" w14:textId="00F74BB5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7988262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905B3" w:rsidRPr="0088459E" w14:paraId="435D375D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20812F5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2ACBFBAD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7CD5601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031257E" w14:textId="77777777" w:rsidR="004905B3" w:rsidRPr="0088459E" w:rsidRDefault="004905B3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E82D7F0" w14:textId="2E939E6A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2CA305F4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936" w:type="dxa"/>
            <w:noWrap/>
            <w:vAlign w:val="center"/>
            <w:hideMark/>
          </w:tcPr>
          <w:p w14:paraId="05282D8C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71680768" w14:textId="2B45B4A9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EF11FC9" w14:textId="77777777" w:rsidR="004905B3" w:rsidRPr="0088459E" w:rsidRDefault="004905B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33E52DEA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6A21C05A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2BDD272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2343D3F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7B8992A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5E347ABB" w14:textId="28783C93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1E55372B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4632414A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vAlign w:val="center"/>
          </w:tcPr>
          <w:p w14:paraId="10FF9777" w14:textId="5BD228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862731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321F76" w:rsidRPr="0088459E" w14:paraId="7E4C7C6B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7A1F4292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John </w:t>
            </w: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emperley</w:t>
            </w:r>
            <w:proofErr w:type="spellEnd"/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1C49CFB4" w14:textId="70A2323A" w:rsidR="00321F76" w:rsidRPr="0088459E" w:rsidRDefault="00321F76" w:rsidP="00321F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4</w:t>
            </w:r>
          </w:p>
        </w:tc>
        <w:tc>
          <w:tcPr>
            <w:tcW w:w="1558" w:type="dxa"/>
            <w:vMerge w:val="restart"/>
          </w:tcPr>
          <w:p w14:paraId="4F40B29A" w14:textId="39084ABD" w:rsidR="00321F76" w:rsidRPr="0088459E" w:rsidRDefault="00321F7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1558" w:type="dxa"/>
            <w:vMerge w:val="restart"/>
          </w:tcPr>
          <w:p w14:paraId="63467DDB" w14:textId="0E280BA8" w:rsidR="00321F76" w:rsidRPr="0088459E" w:rsidRDefault="00321F7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28</w:t>
            </w:r>
          </w:p>
        </w:tc>
        <w:tc>
          <w:tcPr>
            <w:tcW w:w="1558" w:type="dxa"/>
            <w:noWrap/>
            <w:vAlign w:val="center"/>
            <w:hideMark/>
          </w:tcPr>
          <w:p w14:paraId="56B1FF2F" w14:textId="6FD897DA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0597A344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</w:t>
            </w:r>
          </w:p>
        </w:tc>
        <w:tc>
          <w:tcPr>
            <w:tcW w:w="936" w:type="dxa"/>
            <w:noWrap/>
            <w:vAlign w:val="center"/>
            <w:hideMark/>
          </w:tcPr>
          <w:p w14:paraId="255F1E7A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2187" w:type="dxa"/>
            <w:vMerge w:val="restart"/>
            <w:vAlign w:val="center"/>
          </w:tcPr>
          <w:p w14:paraId="4D20FFB1" w14:textId="1F011DEA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irds were nesting at the time of shipment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05FE0D2F" w14:textId="1B1365C1" w:rsidR="00321F76" w:rsidRPr="0088459E" w:rsidRDefault="00C04A91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Hawke's Bay Herald 1865</w:t>
            </w:r>
          </w:p>
        </w:tc>
      </w:tr>
      <w:tr w:rsidR="00321F76" w:rsidRPr="0088459E" w14:paraId="2EB1051D" w14:textId="77777777" w:rsidTr="00141846">
        <w:trPr>
          <w:trHeight w:val="715"/>
        </w:trPr>
        <w:tc>
          <w:tcPr>
            <w:tcW w:w="1198" w:type="dxa"/>
            <w:vMerge/>
            <w:noWrap/>
            <w:vAlign w:val="center"/>
          </w:tcPr>
          <w:p w14:paraId="574E057D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735668C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2C0D314" w14:textId="77777777" w:rsidR="00321F76" w:rsidRPr="0088459E" w:rsidRDefault="00321F7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22F194D" w14:textId="77777777" w:rsidR="00321F76" w:rsidRPr="0088459E" w:rsidRDefault="00321F7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6ABF669" w14:textId="2257178C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0E18BCB1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</w:t>
            </w:r>
          </w:p>
        </w:tc>
        <w:tc>
          <w:tcPr>
            <w:tcW w:w="936" w:type="dxa"/>
            <w:noWrap/>
            <w:vAlign w:val="center"/>
            <w:hideMark/>
          </w:tcPr>
          <w:p w14:paraId="660B7BA9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vAlign w:val="center"/>
          </w:tcPr>
          <w:p w14:paraId="6193E66C" w14:textId="606A1940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1FBA9E2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511F4BB3" w14:textId="77777777" w:rsidTr="001A11B4">
        <w:trPr>
          <w:trHeight w:val="281"/>
        </w:trPr>
        <w:tc>
          <w:tcPr>
            <w:tcW w:w="1198" w:type="dxa"/>
            <w:noWrap/>
            <w:vAlign w:val="center"/>
          </w:tcPr>
          <w:p w14:paraId="581E0459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1299C0D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737B6C9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C677A1D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F88EC20" w14:textId="63EA3E5E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2D75B8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0ADFCE1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vAlign w:val="center"/>
          </w:tcPr>
          <w:p w14:paraId="46F340F2" w14:textId="794C4928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7D0F5AE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321F76" w:rsidRPr="0088459E" w14:paraId="5CB459EC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38A7EE91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agna Bona</w:t>
            </w:r>
          </w:p>
        </w:tc>
        <w:tc>
          <w:tcPr>
            <w:tcW w:w="1063" w:type="dxa"/>
            <w:noWrap/>
            <w:vAlign w:val="center"/>
            <w:hideMark/>
          </w:tcPr>
          <w:p w14:paraId="1D77F0AB" w14:textId="0BEA705F" w:rsidR="00321F76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4</w:t>
            </w:r>
          </w:p>
        </w:tc>
        <w:tc>
          <w:tcPr>
            <w:tcW w:w="1558" w:type="dxa"/>
          </w:tcPr>
          <w:p w14:paraId="131B56C5" w14:textId="66A4C56A" w:rsidR="00321F76" w:rsidRPr="0088459E" w:rsidRDefault="00321F7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558" w:type="dxa"/>
          </w:tcPr>
          <w:p w14:paraId="428231CD" w14:textId="5A365CC8" w:rsidR="00321F76" w:rsidRPr="0088459E" w:rsidRDefault="00321F7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41</w:t>
            </w:r>
          </w:p>
        </w:tc>
        <w:tc>
          <w:tcPr>
            <w:tcW w:w="1558" w:type="dxa"/>
            <w:noWrap/>
            <w:vAlign w:val="center"/>
            <w:hideMark/>
          </w:tcPr>
          <w:p w14:paraId="1D58883F" w14:textId="18C46C7A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  <w:hideMark/>
          </w:tcPr>
          <w:p w14:paraId="686F8E3C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1AB07A3A" w14:textId="77777777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noWrap/>
            <w:vAlign w:val="center"/>
            <w:hideMark/>
          </w:tcPr>
          <w:p w14:paraId="7F4DC228" w14:textId="48CCD233" w:rsidR="00321F76" w:rsidRPr="0088459E" w:rsidRDefault="00321F7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51E767C" w14:textId="54949350" w:rsidR="00321F76" w:rsidRPr="0088459E" w:rsidRDefault="00703E6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Nelson Examiner and New Zealand Chronicle 1865.</w:t>
            </w:r>
          </w:p>
        </w:tc>
      </w:tr>
      <w:tr w:rsidR="00836ECE" w:rsidRPr="0088459E" w14:paraId="309F86BF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0DEA9BA3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7C617B14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0930B60F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876E0CB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42BB9751" w14:textId="17BD6921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1A8CB6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338F109F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27D6913" w14:textId="0901DC7F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7034B20D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20ABEC22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7301281F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ter nymph</w:t>
            </w:r>
          </w:p>
        </w:tc>
        <w:tc>
          <w:tcPr>
            <w:tcW w:w="1063" w:type="dxa"/>
            <w:noWrap/>
            <w:vAlign w:val="center"/>
            <w:hideMark/>
          </w:tcPr>
          <w:p w14:paraId="0E6D2C32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5</w:t>
            </w:r>
          </w:p>
        </w:tc>
        <w:tc>
          <w:tcPr>
            <w:tcW w:w="1558" w:type="dxa"/>
          </w:tcPr>
          <w:p w14:paraId="6198378F" w14:textId="10D530D0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1558" w:type="dxa"/>
          </w:tcPr>
          <w:p w14:paraId="3E53A2BA" w14:textId="5DBE6464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41</w:t>
            </w:r>
          </w:p>
        </w:tc>
        <w:tc>
          <w:tcPr>
            <w:tcW w:w="1558" w:type="dxa"/>
            <w:noWrap/>
            <w:vAlign w:val="center"/>
            <w:hideMark/>
          </w:tcPr>
          <w:p w14:paraId="0D452241" w14:textId="639AA25D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303FD1E9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1B64974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2187" w:type="dxa"/>
            <w:noWrap/>
            <w:vAlign w:val="center"/>
            <w:hideMark/>
          </w:tcPr>
          <w:p w14:paraId="7D0BA0FB" w14:textId="4445E191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422BAD80" w14:textId="7630ED63" w:rsidR="004C102D" w:rsidRPr="0088459E" w:rsidRDefault="0068711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Taranaki Herald 1866</w:t>
            </w:r>
          </w:p>
        </w:tc>
      </w:tr>
      <w:tr w:rsidR="00836ECE" w:rsidRPr="0088459E" w14:paraId="5D2B69EE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7E8E85A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3CAA4570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E00987B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0E602ED0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B36B792" w14:textId="2996845A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2D2D4CB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3DE582F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28DE2030" w14:textId="2780DF33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C859ED6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5721F151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658BC8C5" w14:textId="77777777" w:rsidR="004C102D" w:rsidRPr="0088459E" w:rsidRDefault="004C102D" w:rsidP="00C06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atoaka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3EA20A54" w14:textId="489FED31" w:rsidR="004C102D" w:rsidRPr="0088459E" w:rsidRDefault="004C102D" w:rsidP="008F1D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</w:t>
            </w:r>
            <w:r w:rsidR="008F1D16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1558" w:type="dxa"/>
            <w:vMerge w:val="restart"/>
          </w:tcPr>
          <w:p w14:paraId="1F3ADC07" w14:textId="4B3C9C51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1558" w:type="dxa"/>
            <w:vMerge w:val="restart"/>
          </w:tcPr>
          <w:p w14:paraId="1DE82BE6" w14:textId="6F459C4D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80</w:t>
            </w:r>
          </w:p>
        </w:tc>
        <w:tc>
          <w:tcPr>
            <w:tcW w:w="1558" w:type="dxa"/>
            <w:noWrap/>
            <w:vAlign w:val="center"/>
            <w:hideMark/>
          </w:tcPr>
          <w:p w14:paraId="69730D68" w14:textId="1AF0AB4B" w:rsidR="004C102D" w:rsidRPr="0088459E" w:rsidRDefault="004C102D" w:rsidP="00C06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7DD64743" w14:textId="77777777" w:rsidR="004C102D" w:rsidRPr="0088459E" w:rsidRDefault="004C102D" w:rsidP="00C06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2078D88B" w14:textId="77777777" w:rsidR="004C102D" w:rsidRPr="0088459E" w:rsidRDefault="004C102D" w:rsidP="00C06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6</w:t>
            </w:r>
          </w:p>
        </w:tc>
        <w:tc>
          <w:tcPr>
            <w:tcW w:w="2187" w:type="dxa"/>
            <w:vMerge w:val="restart"/>
            <w:noWrap/>
            <w:vAlign w:val="center"/>
          </w:tcPr>
          <w:p w14:paraId="57180212" w14:textId="029D6CA8" w:rsidR="004C102D" w:rsidRPr="0088459E" w:rsidRDefault="004C102D" w:rsidP="00C06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mall birds - overcrowded (the blackbirds and thrushes were put separately), lack of experienced attendant</w:t>
            </w:r>
          </w:p>
        </w:tc>
        <w:tc>
          <w:tcPr>
            <w:tcW w:w="4820" w:type="dxa"/>
            <w:vMerge w:val="restart"/>
            <w:noWrap/>
          </w:tcPr>
          <w:p w14:paraId="4F144182" w14:textId="2FD4C6BA" w:rsidR="004C102D" w:rsidRPr="0088459E" w:rsidRDefault="00084076" w:rsidP="00C062D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Press 1866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882313" w:rsidRPr="0088459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="00882313" w:rsidRPr="0088459E">
              <w:rPr>
                <w:rFonts w:ascii="Times New Roman" w:hAnsi="Times New Roman" w:cs="Times New Roman"/>
                <w:lang w:val="en-GB"/>
              </w:rPr>
              <w:t>Lyttelton</w:t>
            </w:r>
            <w:proofErr w:type="spellEnd"/>
            <w:r w:rsidR="00882313" w:rsidRPr="0088459E">
              <w:rPr>
                <w:rFonts w:ascii="Times New Roman" w:hAnsi="Times New Roman" w:cs="Times New Roman"/>
                <w:lang w:val="en-GB"/>
              </w:rPr>
              <w:t xml:space="preserve"> Times 1867</w:t>
            </w:r>
          </w:p>
        </w:tc>
      </w:tr>
      <w:tr w:rsidR="004C102D" w:rsidRPr="0088459E" w14:paraId="2F2EEDB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C338924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0210650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29AA887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4170104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DFC1BE8" w14:textId="6EE8CD40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  <w:hideMark/>
          </w:tcPr>
          <w:p w14:paraId="0BC75C0A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7A22AD6B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noWrap/>
            <w:vAlign w:val="center"/>
          </w:tcPr>
          <w:p w14:paraId="1F63CE25" w14:textId="71E5B3FC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2E8270D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44FC5E79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66391ED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24E20D4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51D2CDA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0FBC66C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2386DB" w14:textId="318EDE88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in</w:t>
            </w:r>
          </w:p>
        </w:tc>
        <w:tc>
          <w:tcPr>
            <w:tcW w:w="823" w:type="dxa"/>
            <w:noWrap/>
            <w:vAlign w:val="center"/>
            <w:hideMark/>
          </w:tcPr>
          <w:p w14:paraId="60F925EC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</w:t>
            </w:r>
          </w:p>
        </w:tc>
        <w:tc>
          <w:tcPr>
            <w:tcW w:w="936" w:type="dxa"/>
            <w:noWrap/>
            <w:vAlign w:val="center"/>
            <w:hideMark/>
          </w:tcPr>
          <w:p w14:paraId="5130A89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noWrap/>
            <w:vAlign w:val="center"/>
          </w:tcPr>
          <w:p w14:paraId="52BFE113" w14:textId="1232DA59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62A6F4B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15B8A95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0C113B6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2A1DF919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824FFA1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36CD57A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AE9EE9A" w14:textId="65F7EDDB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5B735E77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</w:t>
            </w:r>
          </w:p>
        </w:tc>
        <w:tc>
          <w:tcPr>
            <w:tcW w:w="936" w:type="dxa"/>
            <w:noWrap/>
            <w:vAlign w:val="center"/>
            <w:hideMark/>
          </w:tcPr>
          <w:p w14:paraId="73FBD0DF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vMerge/>
            <w:noWrap/>
            <w:vAlign w:val="center"/>
          </w:tcPr>
          <w:p w14:paraId="1E88EC75" w14:textId="4E7407BD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5E3F849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0023A424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8453782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26F6C50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4246F34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00A5E09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79B1D17" w14:textId="3146B13E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24B7E801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6</w:t>
            </w:r>
          </w:p>
        </w:tc>
        <w:tc>
          <w:tcPr>
            <w:tcW w:w="936" w:type="dxa"/>
            <w:noWrap/>
            <w:vAlign w:val="center"/>
            <w:hideMark/>
          </w:tcPr>
          <w:p w14:paraId="3E4C3060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3</w:t>
            </w:r>
          </w:p>
        </w:tc>
        <w:tc>
          <w:tcPr>
            <w:tcW w:w="2187" w:type="dxa"/>
            <w:vMerge/>
            <w:noWrap/>
            <w:vAlign w:val="center"/>
          </w:tcPr>
          <w:p w14:paraId="0BE8ADB1" w14:textId="10A51DE4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85C1878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5918E3D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25CA5F5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757A0A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78BD599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625801A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7BA8660" w14:textId="28C62FD3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  <w:hideMark/>
          </w:tcPr>
          <w:p w14:paraId="39C1DFB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6</w:t>
            </w:r>
          </w:p>
        </w:tc>
        <w:tc>
          <w:tcPr>
            <w:tcW w:w="936" w:type="dxa"/>
            <w:noWrap/>
            <w:vAlign w:val="center"/>
            <w:hideMark/>
          </w:tcPr>
          <w:p w14:paraId="5DAFB329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  <w:tc>
          <w:tcPr>
            <w:tcW w:w="2187" w:type="dxa"/>
            <w:vMerge/>
            <w:noWrap/>
            <w:vAlign w:val="center"/>
          </w:tcPr>
          <w:p w14:paraId="387923A1" w14:textId="0C873CD8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A58BB5F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554CF9F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AEA392D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6A04D69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E971027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28961E3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C69BB8" w14:textId="77B053BD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2450D54F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936" w:type="dxa"/>
            <w:noWrap/>
            <w:vAlign w:val="center"/>
            <w:hideMark/>
          </w:tcPr>
          <w:p w14:paraId="4C140E17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6</w:t>
            </w:r>
          </w:p>
        </w:tc>
        <w:tc>
          <w:tcPr>
            <w:tcW w:w="2187" w:type="dxa"/>
            <w:vMerge/>
            <w:noWrap/>
            <w:vAlign w:val="center"/>
          </w:tcPr>
          <w:p w14:paraId="386D72C1" w14:textId="1FC95979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9D82D41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3F5AB512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51E7364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C3D8410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5ADF9D3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79EE740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F00579E" w14:textId="2B7D0E6B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  <w:hideMark/>
          </w:tcPr>
          <w:p w14:paraId="2B2E2157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</w:t>
            </w:r>
          </w:p>
        </w:tc>
        <w:tc>
          <w:tcPr>
            <w:tcW w:w="936" w:type="dxa"/>
            <w:noWrap/>
            <w:vAlign w:val="center"/>
            <w:hideMark/>
          </w:tcPr>
          <w:p w14:paraId="23C1D16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</w:t>
            </w:r>
          </w:p>
        </w:tc>
        <w:tc>
          <w:tcPr>
            <w:tcW w:w="2187" w:type="dxa"/>
            <w:vMerge/>
            <w:noWrap/>
            <w:vAlign w:val="center"/>
          </w:tcPr>
          <w:p w14:paraId="5D8A8114" w14:textId="0CA38B86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586CC5C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4C102D" w:rsidRPr="0088459E" w14:paraId="677DC94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5E1509A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FDDEE58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C7EEC86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EF7D152" w14:textId="77777777" w:rsidR="004C102D" w:rsidRPr="0088459E" w:rsidRDefault="004C102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0DB456" w14:textId="261A6DED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28CBFF37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  <w:hideMark/>
          </w:tcPr>
          <w:p w14:paraId="350AAEC2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2187" w:type="dxa"/>
            <w:vMerge/>
            <w:noWrap/>
            <w:vAlign w:val="center"/>
          </w:tcPr>
          <w:p w14:paraId="75DF1E6B" w14:textId="34592831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B9ED5D3" w14:textId="77777777" w:rsidR="004C102D" w:rsidRPr="0088459E" w:rsidRDefault="004C102D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041EF857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5FA0A461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30CEFE6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FF46428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6D0FA33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10033F44" w14:textId="642627C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679ED8D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53F262DC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4C78431" w14:textId="366ECD0F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4526FF5A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766B9" w:rsidRPr="0088459E" w14:paraId="61F93817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3329D083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ter nymph</w:t>
            </w:r>
          </w:p>
        </w:tc>
        <w:tc>
          <w:tcPr>
            <w:tcW w:w="1063" w:type="dxa"/>
            <w:noWrap/>
            <w:vAlign w:val="center"/>
            <w:hideMark/>
          </w:tcPr>
          <w:p w14:paraId="66310030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7</w:t>
            </w:r>
          </w:p>
        </w:tc>
        <w:tc>
          <w:tcPr>
            <w:tcW w:w="1558" w:type="dxa"/>
            <w:vMerge w:val="restart"/>
          </w:tcPr>
          <w:p w14:paraId="5A4417F1" w14:textId="58DC167B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558" w:type="dxa"/>
            <w:vMerge w:val="restart"/>
          </w:tcPr>
          <w:p w14:paraId="43B92566" w14:textId="0E57439B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34</w:t>
            </w:r>
          </w:p>
        </w:tc>
        <w:tc>
          <w:tcPr>
            <w:tcW w:w="1558" w:type="dxa"/>
            <w:noWrap/>
            <w:vAlign w:val="center"/>
            <w:hideMark/>
          </w:tcPr>
          <w:p w14:paraId="00E12009" w14:textId="3A1B4880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5796B0A4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0</w:t>
            </w:r>
          </w:p>
        </w:tc>
        <w:tc>
          <w:tcPr>
            <w:tcW w:w="936" w:type="dxa"/>
            <w:noWrap/>
            <w:vAlign w:val="center"/>
            <w:hideMark/>
          </w:tcPr>
          <w:p w14:paraId="4B036656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5C79BF9E" w14:textId="2ACFF07D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45B8EA16" w14:textId="2AF8E271" w:rsidR="006766B9" w:rsidRPr="0088459E" w:rsidRDefault="00385BEF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67</w:t>
            </w:r>
            <w:proofErr w:type="gramStart"/>
            <w:r w:rsidRPr="0088459E">
              <w:rPr>
                <w:rFonts w:ascii="Times New Roman" w:hAnsi="Times New Roman" w:cs="Times New Roman"/>
                <w:lang w:val="en-GB"/>
              </w:rPr>
              <w:t>a</w:t>
            </w:r>
            <w:r w:rsidR="00F25DA8" w:rsidRPr="0088459E">
              <w:rPr>
                <w:rFonts w:ascii="Times New Roman" w:hAnsi="Times New Roman" w:cs="Times New Roman"/>
                <w:lang w:val="en-GB"/>
              </w:rPr>
              <w:t>,b</w:t>
            </w:r>
            <w:proofErr w:type="gramEnd"/>
          </w:p>
        </w:tc>
      </w:tr>
      <w:tr w:rsidR="006766B9" w:rsidRPr="0088459E" w14:paraId="1024539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0E9ABFD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F77D664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7</w:t>
            </w:r>
          </w:p>
        </w:tc>
        <w:tc>
          <w:tcPr>
            <w:tcW w:w="1558" w:type="dxa"/>
            <w:vMerge/>
            <w:vAlign w:val="center"/>
          </w:tcPr>
          <w:p w14:paraId="76725BC7" w14:textId="77777777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AAC5826" w14:textId="77777777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6866C4" w14:textId="30DC9E29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  <w:hideMark/>
          </w:tcPr>
          <w:p w14:paraId="573B15AA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  <w:hideMark/>
          </w:tcPr>
          <w:p w14:paraId="10BAF7E6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6FC4DD90" w14:textId="52EDEA4A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E74C130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766B9" w:rsidRPr="0088459E" w14:paraId="7D418524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CA772CA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1EEB8C4C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7</w:t>
            </w:r>
          </w:p>
        </w:tc>
        <w:tc>
          <w:tcPr>
            <w:tcW w:w="1558" w:type="dxa"/>
            <w:vMerge/>
            <w:vAlign w:val="center"/>
          </w:tcPr>
          <w:p w14:paraId="0850818E" w14:textId="77777777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39CF2DB" w14:textId="77777777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D71FC13" w14:textId="60BE67B2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28E05526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0</w:t>
            </w:r>
          </w:p>
        </w:tc>
        <w:tc>
          <w:tcPr>
            <w:tcW w:w="936" w:type="dxa"/>
            <w:noWrap/>
            <w:vAlign w:val="center"/>
            <w:hideMark/>
          </w:tcPr>
          <w:p w14:paraId="412F4A07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4E37C35C" w14:textId="59FAEA04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C4E91F0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766B9" w:rsidRPr="0088459E" w14:paraId="258DF5C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59DB7EE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1EA5F70F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7</w:t>
            </w:r>
          </w:p>
        </w:tc>
        <w:tc>
          <w:tcPr>
            <w:tcW w:w="1558" w:type="dxa"/>
            <w:vMerge/>
            <w:vAlign w:val="center"/>
          </w:tcPr>
          <w:p w14:paraId="5DB44997" w14:textId="77777777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F8CDA30" w14:textId="77777777" w:rsidR="006766B9" w:rsidRPr="0088459E" w:rsidRDefault="006766B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003CCDE" w14:textId="371D7135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  <w:hideMark/>
          </w:tcPr>
          <w:p w14:paraId="0CD7595D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0</w:t>
            </w:r>
          </w:p>
        </w:tc>
        <w:tc>
          <w:tcPr>
            <w:tcW w:w="936" w:type="dxa"/>
            <w:noWrap/>
            <w:vAlign w:val="center"/>
            <w:hideMark/>
          </w:tcPr>
          <w:p w14:paraId="3C8BE9CD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1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5E952CF8" w14:textId="689CD23E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BEB1B95" w14:textId="77777777" w:rsidR="006766B9" w:rsidRPr="0088459E" w:rsidRDefault="006766B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3129EFCD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521A942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60B38E16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38FCD60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88F84A8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35ED8FA" w14:textId="599B5EC5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48B6D9B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29CC2F95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94A2DA4" w14:textId="58F57A6A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4DC59D22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751560" w:rsidRPr="0088459E" w14:paraId="148FF52D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30E16C22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ertrude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52FE13F7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8</w:t>
            </w:r>
          </w:p>
        </w:tc>
        <w:tc>
          <w:tcPr>
            <w:tcW w:w="1558" w:type="dxa"/>
            <w:vMerge w:val="restart"/>
          </w:tcPr>
          <w:p w14:paraId="6BEC0A2B" w14:textId="18A27AB3" w:rsidR="00751560" w:rsidRPr="0088459E" w:rsidRDefault="0075156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1558" w:type="dxa"/>
            <w:vMerge w:val="restart"/>
          </w:tcPr>
          <w:p w14:paraId="75D9F09F" w14:textId="2C49DF40" w:rsidR="00751560" w:rsidRPr="0088459E" w:rsidRDefault="0075156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558" w:type="dxa"/>
            <w:noWrap/>
            <w:vAlign w:val="center"/>
            <w:hideMark/>
          </w:tcPr>
          <w:p w14:paraId="7850CCBC" w14:textId="74E0F9BE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4ECB389D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0</w:t>
            </w:r>
          </w:p>
        </w:tc>
        <w:tc>
          <w:tcPr>
            <w:tcW w:w="936" w:type="dxa"/>
            <w:noWrap/>
            <w:vAlign w:val="center"/>
            <w:hideMark/>
          </w:tcPr>
          <w:p w14:paraId="6547C3A9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vMerge w:val="restart"/>
            <w:noWrap/>
            <w:vAlign w:val="center"/>
          </w:tcPr>
          <w:p w14:paraId="0D2A286D" w14:textId="53E4EB1F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255DA502" w14:textId="41BCD647" w:rsidR="00751560" w:rsidRPr="0088459E" w:rsidRDefault="00F336A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Nelson Examiner and New Zealand Chronicle 1868</w:t>
            </w:r>
          </w:p>
        </w:tc>
      </w:tr>
      <w:tr w:rsidR="00751560" w:rsidRPr="0088459E" w14:paraId="13316F3A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  <w:hideMark/>
          </w:tcPr>
          <w:p w14:paraId="71BD82B5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  <w:hideMark/>
          </w:tcPr>
          <w:p w14:paraId="0E4C3EE9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8BCAB9C" w14:textId="77777777" w:rsidR="00751560" w:rsidRPr="0088459E" w:rsidRDefault="0075156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AE786DB" w14:textId="77777777" w:rsidR="00751560" w:rsidRPr="0088459E" w:rsidRDefault="0075156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E162C84" w14:textId="44F0F4AE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53B67C73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936" w:type="dxa"/>
            <w:noWrap/>
            <w:vAlign w:val="center"/>
            <w:hideMark/>
          </w:tcPr>
          <w:p w14:paraId="1AD11FF8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63C43EEA" w14:textId="4041C8F1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AAE7E55" w14:textId="77777777" w:rsidR="00751560" w:rsidRPr="0088459E" w:rsidRDefault="0075156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420A660E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6A84D0B8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04481C15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4B1FAA10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006C7F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5D6A010F" w14:textId="4F2D82FB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46B7757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072227FB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4464822E" w14:textId="7E30C1BC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5EE2E8D0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7044F03F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23F9EF8B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rrior Queen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466773C6" w14:textId="5FE88EEB" w:rsidR="00AD1790" w:rsidRPr="0088459E" w:rsidRDefault="00AD1790" w:rsidP="00AD179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7</w:t>
            </w:r>
          </w:p>
        </w:tc>
        <w:tc>
          <w:tcPr>
            <w:tcW w:w="1558" w:type="dxa"/>
            <w:vMerge w:val="restart"/>
          </w:tcPr>
          <w:p w14:paraId="7FD6F6A8" w14:textId="760BE7CA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558" w:type="dxa"/>
            <w:vMerge w:val="restart"/>
          </w:tcPr>
          <w:p w14:paraId="6D6B8B20" w14:textId="41C827E5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94</w:t>
            </w:r>
          </w:p>
        </w:tc>
        <w:tc>
          <w:tcPr>
            <w:tcW w:w="1558" w:type="dxa"/>
            <w:noWrap/>
            <w:vAlign w:val="center"/>
            <w:hideMark/>
          </w:tcPr>
          <w:p w14:paraId="09D14953" w14:textId="3F319D4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3CF6B930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4</w:t>
            </w:r>
          </w:p>
        </w:tc>
        <w:tc>
          <w:tcPr>
            <w:tcW w:w="936" w:type="dxa"/>
            <w:noWrap/>
            <w:vAlign w:val="center"/>
            <w:hideMark/>
          </w:tcPr>
          <w:p w14:paraId="602B3D94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7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75E63A1E" w14:textId="292D708E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ter in the deck</w:t>
            </w:r>
          </w:p>
          <w:p w14:paraId="1C508B8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5906ADC3" w14:textId="64000F7D" w:rsidR="00AD1790" w:rsidRPr="0088459E" w:rsidRDefault="00647A43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Oamaru Times 1867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AD1790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Pr="0088459E">
              <w:rPr>
                <w:rFonts w:ascii="Times New Roman" w:hAnsi="Times New Roman" w:cs="Times New Roman"/>
                <w:lang w:val="en-GB"/>
              </w:rPr>
              <w:t>Wellington Independent 1868</w:t>
            </w:r>
            <w:r w:rsidR="0097326A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F00322" w:rsidRPr="0088459E">
              <w:rPr>
                <w:rFonts w:ascii="Times New Roman" w:hAnsi="Times New Roman" w:cs="Times New Roman"/>
                <w:lang w:val="en-GB"/>
              </w:rPr>
              <w:t xml:space="preserve">Otago </w:t>
            </w:r>
            <w:r w:rsidR="0097326A">
              <w:rPr>
                <w:rFonts w:ascii="Times New Roman" w:hAnsi="Times New Roman" w:cs="Times New Roman"/>
                <w:lang w:val="en-GB"/>
              </w:rPr>
              <w:t>A</w:t>
            </w:r>
            <w:r w:rsidR="00F00322" w:rsidRPr="0088459E">
              <w:rPr>
                <w:rFonts w:ascii="Times New Roman" w:hAnsi="Times New Roman" w:cs="Times New Roman"/>
                <w:lang w:val="en-GB"/>
              </w:rPr>
              <w:t xml:space="preserve">cclimatisation </w:t>
            </w:r>
            <w:r w:rsidR="0097326A">
              <w:rPr>
                <w:rFonts w:ascii="Times New Roman" w:hAnsi="Times New Roman" w:cs="Times New Roman"/>
                <w:lang w:val="en-GB"/>
              </w:rPr>
              <w:t>S</w:t>
            </w:r>
            <w:r w:rsidR="00F00322" w:rsidRPr="0088459E">
              <w:rPr>
                <w:rFonts w:ascii="Times New Roman" w:hAnsi="Times New Roman" w:cs="Times New Roman"/>
                <w:lang w:val="en-GB"/>
              </w:rPr>
              <w:t>ociety (unpublished)</w:t>
            </w:r>
          </w:p>
        </w:tc>
      </w:tr>
      <w:tr w:rsidR="00AD1790" w:rsidRPr="0088459E" w14:paraId="7AF34EAC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FC19BF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18A49E5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6759B3D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705AD83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141C23E" w14:textId="51C53EC3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22C57527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6</w:t>
            </w:r>
          </w:p>
        </w:tc>
        <w:tc>
          <w:tcPr>
            <w:tcW w:w="936" w:type="dxa"/>
            <w:noWrap/>
            <w:vAlign w:val="center"/>
            <w:hideMark/>
          </w:tcPr>
          <w:p w14:paraId="0C2C2E97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3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16040D08" w14:textId="77AC356E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474ABE5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26170B33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31E1E8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5873A61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123363D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B3AE119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FD75A53" w14:textId="4FDE38EE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  <w:hideMark/>
          </w:tcPr>
          <w:p w14:paraId="03B1201C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6</w:t>
            </w:r>
          </w:p>
        </w:tc>
        <w:tc>
          <w:tcPr>
            <w:tcW w:w="936" w:type="dxa"/>
            <w:noWrap/>
            <w:vAlign w:val="center"/>
            <w:hideMark/>
          </w:tcPr>
          <w:p w14:paraId="3D2992B0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7EED2C78" w14:textId="7945A8E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BD0032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667D6E44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D15775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B915B2B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FAA3510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BBDD756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2634A6D" w14:textId="3CDA3F5E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262B0E37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8</w:t>
            </w:r>
          </w:p>
        </w:tc>
        <w:tc>
          <w:tcPr>
            <w:tcW w:w="936" w:type="dxa"/>
            <w:noWrap/>
            <w:vAlign w:val="center"/>
            <w:hideMark/>
          </w:tcPr>
          <w:p w14:paraId="5CCD2CEB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7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46412483" w14:textId="066E88C3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C229A11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0F199EB6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4FC1CB6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6E6758C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DB1976B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A5AFC2E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238200D" w14:textId="5CFABE14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reenfinch</w:t>
            </w:r>
          </w:p>
        </w:tc>
        <w:tc>
          <w:tcPr>
            <w:tcW w:w="823" w:type="dxa"/>
            <w:noWrap/>
            <w:vAlign w:val="center"/>
            <w:hideMark/>
          </w:tcPr>
          <w:p w14:paraId="4E32624C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</w:t>
            </w:r>
          </w:p>
        </w:tc>
        <w:tc>
          <w:tcPr>
            <w:tcW w:w="936" w:type="dxa"/>
            <w:noWrap/>
            <w:vAlign w:val="center"/>
            <w:hideMark/>
          </w:tcPr>
          <w:p w14:paraId="7DF1D3B3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41536EEA" w14:textId="5013F58A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8D2EEA2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3A74591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4EA6822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FA9CD27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4044FD1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CC225A7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2FFAC2" w14:textId="2F892E4E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  <w:hideMark/>
          </w:tcPr>
          <w:p w14:paraId="4BB390A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</w:t>
            </w:r>
          </w:p>
        </w:tc>
        <w:tc>
          <w:tcPr>
            <w:tcW w:w="936" w:type="dxa"/>
            <w:noWrap/>
            <w:vAlign w:val="center"/>
            <w:hideMark/>
          </w:tcPr>
          <w:p w14:paraId="42C269DC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3763EE72" w14:textId="59830CC5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FBF56D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61630235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C8B9EE7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35BD6F1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DA2D877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8EEBBE9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55198EA" w14:textId="7F2B3DCC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  <w:hideMark/>
          </w:tcPr>
          <w:p w14:paraId="06644026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8</w:t>
            </w:r>
          </w:p>
        </w:tc>
        <w:tc>
          <w:tcPr>
            <w:tcW w:w="936" w:type="dxa"/>
            <w:noWrap/>
            <w:vAlign w:val="center"/>
            <w:hideMark/>
          </w:tcPr>
          <w:p w14:paraId="4EFD9DF0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5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72A0D980" w14:textId="42D38E7E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FC4F11F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0AAED37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E58A431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99FA5B9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89E7D5E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C75DDB0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CA56D58" w14:textId="39ABBCC6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11609938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3</w:t>
            </w:r>
          </w:p>
        </w:tc>
        <w:tc>
          <w:tcPr>
            <w:tcW w:w="936" w:type="dxa"/>
            <w:noWrap/>
            <w:vAlign w:val="center"/>
            <w:hideMark/>
          </w:tcPr>
          <w:p w14:paraId="41E2C16D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4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33234266" w14:textId="442FF349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AB707B0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0DB1A0DC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FF33E9D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1B60AB0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D25EECF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2EB762A" w14:textId="77777777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FC4F34E" w14:textId="20C64FAD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in</w:t>
            </w:r>
          </w:p>
        </w:tc>
        <w:tc>
          <w:tcPr>
            <w:tcW w:w="823" w:type="dxa"/>
            <w:noWrap/>
            <w:vAlign w:val="center"/>
            <w:hideMark/>
          </w:tcPr>
          <w:p w14:paraId="61B6CA5B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7</w:t>
            </w:r>
          </w:p>
        </w:tc>
        <w:tc>
          <w:tcPr>
            <w:tcW w:w="936" w:type="dxa"/>
            <w:noWrap/>
            <w:vAlign w:val="center"/>
            <w:hideMark/>
          </w:tcPr>
          <w:p w14:paraId="3C7DE8CA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45585E28" w14:textId="39519660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A20F706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836ECE" w:rsidRPr="0088459E" w14:paraId="4A40305C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7274DF2D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08A2B79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EC9EA44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64F09746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569C13E" w14:textId="4E210CB0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252759D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71AF542A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6E3CCA23" w14:textId="27543E0C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D239CB9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AD1790" w:rsidRPr="0088459E" w14:paraId="10FCEACD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1B8C1A62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anny</w:t>
            </w:r>
          </w:p>
        </w:tc>
        <w:tc>
          <w:tcPr>
            <w:tcW w:w="1063" w:type="dxa"/>
            <w:noWrap/>
            <w:vAlign w:val="center"/>
            <w:hideMark/>
          </w:tcPr>
          <w:p w14:paraId="68DCD6B9" w14:textId="2C7FB15D" w:rsidR="00AD1790" w:rsidRPr="0088459E" w:rsidRDefault="00AD1790" w:rsidP="00AD179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8</w:t>
            </w:r>
          </w:p>
        </w:tc>
        <w:tc>
          <w:tcPr>
            <w:tcW w:w="1558" w:type="dxa"/>
          </w:tcPr>
          <w:p w14:paraId="0E1C488A" w14:textId="0D6D96AA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26</w:t>
            </w:r>
          </w:p>
        </w:tc>
        <w:tc>
          <w:tcPr>
            <w:tcW w:w="1558" w:type="dxa"/>
          </w:tcPr>
          <w:p w14:paraId="754756EE" w14:textId="4039B1D4" w:rsidR="00AD1790" w:rsidRPr="0088459E" w:rsidRDefault="00AD179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49</w:t>
            </w:r>
          </w:p>
        </w:tc>
        <w:tc>
          <w:tcPr>
            <w:tcW w:w="1558" w:type="dxa"/>
            <w:noWrap/>
            <w:vAlign w:val="center"/>
            <w:hideMark/>
          </w:tcPr>
          <w:p w14:paraId="7B266F17" w14:textId="7CE84260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0C80B72D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40FFE987" w14:textId="77777777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noWrap/>
            <w:vAlign w:val="center"/>
            <w:hideMark/>
          </w:tcPr>
          <w:p w14:paraId="34AEB204" w14:textId="70AAB58F" w:rsidR="00AD1790" w:rsidRPr="0088459E" w:rsidRDefault="00AD179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CF0125B" w14:textId="16979282" w:rsidR="00AD1790" w:rsidRPr="0088459E" w:rsidRDefault="00A9756B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GB"/>
              </w:rPr>
              <w:t>Nelson Evening Mail 1869</w:t>
            </w:r>
          </w:p>
        </w:tc>
      </w:tr>
      <w:tr w:rsidR="00836ECE" w:rsidRPr="0088459E" w14:paraId="1928D6BA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51C887B9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150BA877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C07890C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1DF55A7E" w14:textId="77777777" w:rsidR="00836ECE" w:rsidRPr="0088459E" w:rsidRDefault="00836ECE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B4A920D" w14:textId="4CDEE49E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76D1FF18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71343E04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7C3C1ADB" w14:textId="1A4FCB6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8DF4A0E" w14:textId="77777777" w:rsidR="00836ECE" w:rsidRPr="0088459E" w:rsidRDefault="00836EC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367B30A0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4EC256A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aori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1083A156" w14:textId="4AAE1083" w:rsidR="00211F36" w:rsidRPr="0088459E" w:rsidRDefault="00211F36" w:rsidP="002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8</w:t>
            </w:r>
          </w:p>
        </w:tc>
        <w:tc>
          <w:tcPr>
            <w:tcW w:w="1558" w:type="dxa"/>
            <w:vMerge w:val="restart"/>
          </w:tcPr>
          <w:p w14:paraId="310CC8C1" w14:textId="08F9F98B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22</w:t>
            </w:r>
          </w:p>
        </w:tc>
        <w:tc>
          <w:tcPr>
            <w:tcW w:w="1558" w:type="dxa"/>
            <w:vMerge w:val="restart"/>
          </w:tcPr>
          <w:p w14:paraId="749815DC" w14:textId="78E6F999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92</w:t>
            </w:r>
          </w:p>
        </w:tc>
        <w:tc>
          <w:tcPr>
            <w:tcW w:w="1558" w:type="dxa"/>
            <w:noWrap/>
            <w:vAlign w:val="center"/>
            <w:hideMark/>
          </w:tcPr>
          <w:p w14:paraId="24D11119" w14:textId="689D4620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0389B00C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2</w:t>
            </w:r>
          </w:p>
        </w:tc>
        <w:tc>
          <w:tcPr>
            <w:tcW w:w="936" w:type="dxa"/>
            <w:noWrap/>
            <w:vAlign w:val="center"/>
            <w:hideMark/>
          </w:tcPr>
          <w:p w14:paraId="5433662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noWrap/>
            <w:vAlign w:val="center"/>
            <w:hideMark/>
          </w:tcPr>
          <w:p w14:paraId="52E36719" w14:textId="2920F28B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78F6FE00" w14:textId="62349751" w:rsidR="00211F36" w:rsidRPr="0088459E" w:rsidRDefault="00CA4598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69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211F36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F34405" w:rsidRPr="0088459E">
              <w:rPr>
                <w:rFonts w:ascii="Times New Roman" w:hAnsi="Times New Roman" w:cs="Times New Roman"/>
                <w:lang w:val="en-GB"/>
              </w:rPr>
              <w:t>New Zealand Herald 1869</w:t>
            </w:r>
            <w:r w:rsidR="00606EF8" w:rsidRPr="0088459E">
              <w:rPr>
                <w:rFonts w:ascii="Times New Roman" w:hAnsi="Times New Roman" w:cs="Times New Roman"/>
                <w:lang w:val="en-GB"/>
              </w:rPr>
              <w:t>b</w:t>
            </w:r>
          </w:p>
        </w:tc>
      </w:tr>
      <w:tr w:rsidR="00211F36" w:rsidRPr="0088459E" w14:paraId="558241F1" w14:textId="77777777" w:rsidTr="00141846">
        <w:trPr>
          <w:trHeight w:val="285"/>
        </w:trPr>
        <w:tc>
          <w:tcPr>
            <w:tcW w:w="1198" w:type="dxa"/>
            <w:vMerge/>
            <w:noWrap/>
            <w:vAlign w:val="center"/>
          </w:tcPr>
          <w:p w14:paraId="2F052FE2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50ACF0F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EF7698B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930ECCF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AB66A1C" w14:textId="098B89C4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0311912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0</w:t>
            </w:r>
          </w:p>
        </w:tc>
        <w:tc>
          <w:tcPr>
            <w:tcW w:w="936" w:type="dxa"/>
            <w:noWrap/>
            <w:vAlign w:val="center"/>
            <w:hideMark/>
          </w:tcPr>
          <w:p w14:paraId="53FA9554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1</w:t>
            </w:r>
          </w:p>
        </w:tc>
        <w:tc>
          <w:tcPr>
            <w:tcW w:w="2187" w:type="dxa"/>
            <w:noWrap/>
            <w:vAlign w:val="center"/>
            <w:hideMark/>
          </w:tcPr>
          <w:p w14:paraId="4F3FA3A4" w14:textId="2141E8F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775992D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250950A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128984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D670B4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76F98D1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6CBFFA9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52865B5" w14:textId="74F99B69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  <w:hideMark/>
          </w:tcPr>
          <w:p w14:paraId="39D2979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8</w:t>
            </w:r>
          </w:p>
        </w:tc>
        <w:tc>
          <w:tcPr>
            <w:tcW w:w="936" w:type="dxa"/>
            <w:noWrap/>
            <w:vAlign w:val="center"/>
            <w:hideMark/>
          </w:tcPr>
          <w:p w14:paraId="5F0EABA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6</w:t>
            </w:r>
          </w:p>
        </w:tc>
        <w:tc>
          <w:tcPr>
            <w:tcW w:w="2187" w:type="dxa"/>
            <w:noWrap/>
            <w:vAlign w:val="center"/>
            <w:hideMark/>
          </w:tcPr>
          <w:p w14:paraId="50DB6B00" w14:textId="39FF29CE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CA4B03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4672A5E4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7167D74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37B9C87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74D5DD7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71EB83AD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D4CF7DD" w14:textId="7B1BBB40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CCDC9A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3DBEDD5F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5E3F5216" w14:textId="7A2B398D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E3D0842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05134AAB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3752F478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ild Duck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047974DE" w14:textId="045B6460" w:rsidR="00211F36" w:rsidRPr="0088459E" w:rsidRDefault="00211F36" w:rsidP="00211F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8</w:t>
            </w:r>
          </w:p>
        </w:tc>
        <w:tc>
          <w:tcPr>
            <w:tcW w:w="1558" w:type="dxa"/>
            <w:vMerge w:val="restart"/>
          </w:tcPr>
          <w:p w14:paraId="28ECFC08" w14:textId="2DFE19E6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6</w:t>
            </w:r>
          </w:p>
        </w:tc>
        <w:tc>
          <w:tcPr>
            <w:tcW w:w="1558" w:type="dxa"/>
            <w:vMerge w:val="restart"/>
          </w:tcPr>
          <w:p w14:paraId="4E637412" w14:textId="08346533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75</w:t>
            </w:r>
          </w:p>
        </w:tc>
        <w:tc>
          <w:tcPr>
            <w:tcW w:w="1558" w:type="dxa"/>
            <w:noWrap/>
            <w:vAlign w:val="center"/>
            <w:hideMark/>
          </w:tcPr>
          <w:p w14:paraId="428510E3" w14:textId="73278698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05E59CB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4</w:t>
            </w:r>
          </w:p>
        </w:tc>
        <w:tc>
          <w:tcPr>
            <w:tcW w:w="936" w:type="dxa"/>
            <w:noWrap/>
            <w:vAlign w:val="center"/>
            <w:hideMark/>
          </w:tcPr>
          <w:p w14:paraId="54B93666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2187" w:type="dxa"/>
            <w:noWrap/>
            <w:vAlign w:val="center"/>
            <w:hideMark/>
          </w:tcPr>
          <w:p w14:paraId="6068C9CF" w14:textId="5FE74DF3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2F12F37A" w14:textId="46926A02" w:rsidR="00211F36" w:rsidRPr="0088459E" w:rsidRDefault="00192104" w:rsidP="00AE68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Colonist 1868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; </w:t>
            </w:r>
            <w:r w:rsidR="00ED05AF" w:rsidRPr="0088459E">
              <w:rPr>
                <w:rFonts w:ascii="Times New Roman" w:hAnsi="Times New Roman" w:cs="Times New Roman"/>
                <w:lang w:val="en-GB"/>
              </w:rPr>
              <w:t>Hawke's Bay Herald 1869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211F36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65071A" w:rsidRPr="0088459E">
              <w:rPr>
                <w:rFonts w:ascii="Times New Roman" w:hAnsi="Times New Roman" w:cs="Times New Roman"/>
                <w:lang w:val="en-GB"/>
              </w:rPr>
              <w:t>New Zealand Herald 1869a</w:t>
            </w:r>
          </w:p>
        </w:tc>
      </w:tr>
      <w:tr w:rsidR="00211F36" w:rsidRPr="0088459E" w14:paraId="4A8A277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0243034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75A099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AFD4290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63FE882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2DCEDF" w14:textId="5868C44F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arrow</w:t>
            </w:r>
          </w:p>
        </w:tc>
        <w:tc>
          <w:tcPr>
            <w:tcW w:w="823" w:type="dxa"/>
            <w:noWrap/>
            <w:vAlign w:val="center"/>
            <w:hideMark/>
          </w:tcPr>
          <w:p w14:paraId="1C6640F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4</w:t>
            </w:r>
          </w:p>
        </w:tc>
        <w:tc>
          <w:tcPr>
            <w:tcW w:w="936" w:type="dxa"/>
            <w:noWrap/>
            <w:vAlign w:val="center"/>
            <w:hideMark/>
          </w:tcPr>
          <w:p w14:paraId="19D80D0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</w:t>
            </w:r>
          </w:p>
        </w:tc>
        <w:tc>
          <w:tcPr>
            <w:tcW w:w="2187" w:type="dxa"/>
            <w:noWrap/>
            <w:vAlign w:val="center"/>
            <w:hideMark/>
          </w:tcPr>
          <w:p w14:paraId="10791E63" w14:textId="54B09DF3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18F8912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5A910171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119F034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B20D62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331311E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342CB6E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45C47926" w14:textId="1CC7ACF4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1D687EA0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</w:t>
            </w:r>
          </w:p>
        </w:tc>
        <w:tc>
          <w:tcPr>
            <w:tcW w:w="936" w:type="dxa"/>
            <w:noWrap/>
            <w:vAlign w:val="center"/>
            <w:hideMark/>
          </w:tcPr>
          <w:p w14:paraId="4CCE6F1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5</w:t>
            </w:r>
          </w:p>
        </w:tc>
        <w:tc>
          <w:tcPr>
            <w:tcW w:w="2187" w:type="dxa"/>
            <w:noWrap/>
            <w:vAlign w:val="center"/>
            <w:hideMark/>
          </w:tcPr>
          <w:p w14:paraId="26893461" w14:textId="54524AA9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8AB3158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7DD24792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7F12B4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A166430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367BF6F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4FDFFEB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80E6904" w14:textId="24831D0B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3BDFA7A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  <w:hideMark/>
          </w:tcPr>
          <w:p w14:paraId="0E2F8C6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noWrap/>
            <w:vAlign w:val="center"/>
            <w:hideMark/>
          </w:tcPr>
          <w:p w14:paraId="512A4A59" w14:textId="4FAF0DA6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E7306A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3CD8131A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07109A4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22FAB74F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1DA1F202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0BE41E9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075729AB" w14:textId="2F4FBACE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5E6420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5D8046F5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D2F103B" w14:textId="0FACB84B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18E582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61AFB3DD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2F3DE22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741AC84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724D356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485872C3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4282A6F5" w14:textId="4AF23141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294BEA62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606B823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76FAFA2" w14:textId="4379F4DB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2B1950C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520950" w:rsidRPr="0088459E" w14:paraId="2C77A60C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0CDB1E06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ity of Auckland</w:t>
            </w:r>
          </w:p>
        </w:tc>
        <w:tc>
          <w:tcPr>
            <w:tcW w:w="1063" w:type="dxa"/>
            <w:noWrap/>
            <w:vAlign w:val="center"/>
          </w:tcPr>
          <w:p w14:paraId="4D1B7FE1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9</w:t>
            </w:r>
          </w:p>
        </w:tc>
        <w:tc>
          <w:tcPr>
            <w:tcW w:w="1558" w:type="dxa"/>
          </w:tcPr>
          <w:p w14:paraId="3305C151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1558" w:type="dxa"/>
          </w:tcPr>
          <w:p w14:paraId="7ED60D73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92</w:t>
            </w:r>
          </w:p>
        </w:tc>
        <w:tc>
          <w:tcPr>
            <w:tcW w:w="1558" w:type="dxa"/>
            <w:noWrap/>
            <w:vAlign w:val="center"/>
          </w:tcPr>
          <w:p w14:paraId="74CEEA7D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</w:tcPr>
          <w:p w14:paraId="4106A509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</w:t>
            </w:r>
          </w:p>
        </w:tc>
        <w:tc>
          <w:tcPr>
            <w:tcW w:w="936" w:type="dxa"/>
            <w:noWrap/>
            <w:vAlign w:val="center"/>
          </w:tcPr>
          <w:p w14:paraId="36F62C34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noWrap/>
            <w:vAlign w:val="center"/>
          </w:tcPr>
          <w:p w14:paraId="1D0A89E1" w14:textId="77777777" w:rsidR="00520950" w:rsidRPr="0088459E" w:rsidRDefault="0052095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8583F0D" w14:textId="1BA5823C" w:rsidR="00520950" w:rsidRPr="0088459E" w:rsidRDefault="00D8745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New Zealand Herald 1869c</w:t>
            </w:r>
            <w:hyperlink r:id="rId5" w:history="1">
              <w:r w:rsidR="00C03413" w:rsidRPr="0088459E">
                <w:rPr>
                  <w:rFonts w:ascii="Times New Roman" w:eastAsia="Times New Roman" w:hAnsi="Times New Roman" w:cs="Times New Roman"/>
                  <w:color w:val="000000"/>
                  <w:lang w:val="en-GB" w:eastAsia="cs-CZ"/>
                </w:rPr>
                <w:t>;</w:t>
              </w:r>
              <w:r w:rsidR="00520950" w:rsidRPr="0088459E">
                <w:rPr>
                  <w:rFonts w:ascii="Times New Roman" w:eastAsia="Times New Roman" w:hAnsi="Times New Roman" w:cs="Times New Roman"/>
                  <w:color w:val="000000"/>
                  <w:lang w:val="en-GB" w:eastAsia="cs-CZ"/>
                </w:rPr>
                <w:t xml:space="preserve"> </w:t>
              </w:r>
              <w:r w:rsidR="001A577F" w:rsidRPr="0088459E">
                <w:rPr>
                  <w:rFonts w:ascii="Times New Roman" w:hAnsi="Times New Roman" w:cs="Times New Roman"/>
                  <w:lang w:val="en-GB"/>
                </w:rPr>
                <w:t>New Zealand Herald 187</w:t>
              </w:r>
              <w:r w:rsidR="00D04CCD" w:rsidRPr="0088459E">
                <w:rPr>
                  <w:rFonts w:ascii="Times New Roman" w:hAnsi="Times New Roman" w:cs="Times New Roman"/>
                  <w:lang w:val="en-GB"/>
                </w:rPr>
                <w:t>0a</w:t>
              </w:r>
            </w:hyperlink>
          </w:p>
        </w:tc>
      </w:tr>
      <w:tr w:rsidR="00520950" w:rsidRPr="0088459E" w14:paraId="01896C96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7066D51E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340ACBDF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</w:tcPr>
          <w:p w14:paraId="1D3BFA1D" w14:textId="77777777" w:rsidR="00520950" w:rsidRPr="0088459E" w:rsidRDefault="00520950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20F6E4AF" w14:textId="77777777" w:rsidR="00520950" w:rsidRPr="0088459E" w:rsidRDefault="00520950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noWrap/>
            <w:vAlign w:val="center"/>
          </w:tcPr>
          <w:p w14:paraId="3AAFBF41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0348E481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1E72CBB5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34FDA3FE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01890B76" w14:textId="77777777" w:rsidR="00520950" w:rsidRPr="0088459E" w:rsidRDefault="00520950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5B89" w:rsidRPr="0088459E" w14:paraId="5D69F6E4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71BBE20F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rrior Queen</w:t>
            </w:r>
          </w:p>
        </w:tc>
        <w:tc>
          <w:tcPr>
            <w:tcW w:w="1063" w:type="dxa"/>
            <w:noWrap/>
            <w:vAlign w:val="center"/>
            <w:hideMark/>
          </w:tcPr>
          <w:p w14:paraId="4FDC4917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69</w:t>
            </w:r>
          </w:p>
        </w:tc>
        <w:tc>
          <w:tcPr>
            <w:tcW w:w="1558" w:type="dxa"/>
          </w:tcPr>
          <w:p w14:paraId="50ECE9EC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1558" w:type="dxa"/>
          </w:tcPr>
          <w:p w14:paraId="2BD6D229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05</w:t>
            </w:r>
          </w:p>
        </w:tc>
        <w:tc>
          <w:tcPr>
            <w:tcW w:w="1558" w:type="dxa"/>
            <w:noWrap/>
            <w:vAlign w:val="center"/>
            <w:hideMark/>
          </w:tcPr>
          <w:p w14:paraId="6B49370C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72D1C47D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5</w:t>
            </w:r>
          </w:p>
        </w:tc>
        <w:tc>
          <w:tcPr>
            <w:tcW w:w="936" w:type="dxa"/>
            <w:noWrap/>
            <w:vAlign w:val="center"/>
            <w:hideMark/>
          </w:tcPr>
          <w:p w14:paraId="746BD649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4</w:t>
            </w:r>
          </w:p>
        </w:tc>
        <w:tc>
          <w:tcPr>
            <w:tcW w:w="2187" w:type="dxa"/>
            <w:noWrap/>
            <w:vAlign w:val="center"/>
            <w:hideMark/>
          </w:tcPr>
          <w:p w14:paraId="6808977E" w14:textId="024C9413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CA8A90C" w14:textId="481B64A7" w:rsidR="00625B89" w:rsidRPr="0088459E" w:rsidRDefault="00F433E0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Oamaru Times 1870</w:t>
            </w:r>
            <w:r w:rsidR="00C03413" w:rsidRPr="0088459E">
              <w:rPr>
                <w:rFonts w:ascii="Times New Roman" w:hAnsi="Times New Roman" w:cs="Times New Roman"/>
                <w:lang w:val="en-GB"/>
              </w:rPr>
              <w:t>;</w:t>
            </w:r>
            <w:r w:rsidR="00625B89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Carrick</w:t>
            </w:r>
            <w:r w:rsidR="00330637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1870</w:t>
            </w:r>
            <w:r w:rsidR="00625B89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</w:p>
        </w:tc>
      </w:tr>
      <w:tr w:rsidR="00625B89" w:rsidRPr="0088459E" w14:paraId="5BB4170A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23CCE113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05E3676E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</w:tcPr>
          <w:p w14:paraId="00038C0E" w14:textId="77777777" w:rsidR="00625B89" w:rsidRPr="0088459E" w:rsidRDefault="00625B89" w:rsidP="00ED4C3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2320A531" w14:textId="77777777" w:rsidR="00625B89" w:rsidRPr="0088459E" w:rsidRDefault="00625B89" w:rsidP="00ED4C3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noWrap/>
            <w:vAlign w:val="center"/>
          </w:tcPr>
          <w:p w14:paraId="366E13CE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7FAA6AE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25D94578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B4AC16C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1DEB01E3" w14:textId="77777777" w:rsidR="00625B89" w:rsidRPr="0088459E" w:rsidRDefault="00625B89" w:rsidP="00ED4C3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25B89" w:rsidRPr="0088459E" w14:paraId="30FC0E7D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3DB660B6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boukir</w:t>
            </w:r>
          </w:p>
        </w:tc>
        <w:tc>
          <w:tcPr>
            <w:tcW w:w="1063" w:type="dxa"/>
            <w:noWrap/>
            <w:vAlign w:val="center"/>
            <w:hideMark/>
          </w:tcPr>
          <w:p w14:paraId="18A8F9AA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0</w:t>
            </w:r>
          </w:p>
        </w:tc>
        <w:tc>
          <w:tcPr>
            <w:tcW w:w="1558" w:type="dxa"/>
          </w:tcPr>
          <w:p w14:paraId="257EB68B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558" w:type="dxa"/>
          </w:tcPr>
          <w:p w14:paraId="092DA66D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52</w:t>
            </w:r>
          </w:p>
        </w:tc>
        <w:tc>
          <w:tcPr>
            <w:tcW w:w="1558" w:type="dxa"/>
            <w:noWrap/>
            <w:vAlign w:val="center"/>
            <w:hideMark/>
          </w:tcPr>
          <w:p w14:paraId="3756525B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05A22DBA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4</w:t>
            </w:r>
          </w:p>
        </w:tc>
        <w:tc>
          <w:tcPr>
            <w:tcW w:w="936" w:type="dxa"/>
            <w:noWrap/>
            <w:vAlign w:val="center"/>
            <w:hideMark/>
          </w:tcPr>
          <w:p w14:paraId="39C0E2AE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</w:t>
            </w:r>
          </w:p>
        </w:tc>
        <w:tc>
          <w:tcPr>
            <w:tcW w:w="2187" w:type="dxa"/>
            <w:noWrap/>
            <w:vAlign w:val="center"/>
            <w:hideMark/>
          </w:tcPr>
          <w:p w14:paraId="37C50A33" w14:textId="77777777" w:rsidR="00625B89" w:rsidRPr="0088459E" w:rsidRDefault="00625B89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ed by preserved meat</w:t>
            </w:r>
          </w:p>
        </w:tc>
        <w:tc>
          <w:tcPr>
            <w:tcW w:w="4820" w:type="dxa"/>
            <w:noWrap/>
            <w:vAlign w:val="center"/>
          </w:tcPr>
          <w:p w14:paraId="1D2509F7" w14:textId="13E29EA0" w:rsidR="00625B89" w:rsidRPr="0088459E" w:rsidRDefault="00CA64AE" w:rsidP="00ED4C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70b</w:t>
            </w:r>
          </w:p>
        </w:tc>
      </w:tr>
      <w:tr w:rsidR="00625B89" w:rsidRPr="0088459E" w14:paraId="30106395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691660DB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1A8E9212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</w:tcPr>
          <w:p w14:paraId="6A866E37" w14:textId="77777777" w:rsidR="00625B89" w:rsidRPr="0088459E" w:rsidRDefault="00625B89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</w:tcPr>
          <w:p w14:paraId="423F1E3B" w14:textId="77777777" w:rsidR="00625B89" w:rsidRPr="0088459E" w:rsidRDefault="00625B89" w:rsidP="00C667D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8" w:type="dxa"/>
            <w:noWrap/>
            <w:vAlign w:val="center"/>
          </w:tcPr>
          <w:p w14:paraId="0A7786A4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267506D0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72932D1B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133652F5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61934EE" w14:textId="77777777" w:rsidR="00625B89" w:rsidRPr="0088459E" w:rsidRDefault="00625B89" w:rsidP="001A2E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20950" w:rsidRPr="0088459E" w14:paraId="0DC57BA9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2C942291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ountess of Kintore</w:t>
            </w:r>
          </w:p>
        </w:tc>
        <w:tc>
          <w:tcPr>
            <w:tcW w:w="1063" w:type="dxa"/>
            <w:noWrap/>
            <w:vAlign w:val="center"/>
            <w:hideMark/>
          </w:tcPr>
          <w:p w14:paraId="49FEE320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0</w:t>
            </w:r>
          </w:p>
        </w:tc>
        <w:tc>
          <w:tcPr>
            <w:tcW w:w="1558" w:type="dxa"/>
          </w:tcPr>
          <w:p w14:paraId="289C2264" w14:textId="75ED95F0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558" w:type="dxa"/>
          </w:tcPr>
          <w:p w14:paraId="627A1111" w14:textId="369E1026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80</w:t>
            </w:r>
          </w:p>
        </w:tc>
        <w:tc>
          <w:tcPr>
            <w:tcW w:w="1558" w:type="dxa"/>
            <w:noWrap/>
            <w:vAlign w:val="center"/>
            <w:hideMark/>
          </w:tcPr>
          <w:p w14:paraId="525C2348" w14:textId="04378F1D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33C26722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  <w:hideMark/>
          </w:tcPr>
          <w:p w14:paraId="43FB655C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8</w:t>
            </w:r>
          </w:p>
        </w:tc>
        <w:tc>
          <w:tcPr>
            <w:tcW w:w="2187" w:type="dxa"/>
            <w:noWrap/>
            <w:vAlign w:val="center"/>
            <w:hideMark/>
          </w:tcPr>
          <w:p w14:paraId="1E6C4461" w14:textId="4F7BAA70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A87FB6E" w14:textId="2082AE9E" w:rsidR="00520950" w:rsidRPr="0088459E" w:rsidRDefault="00CA64A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70c</w:t>
            </w:r>
          </w:p>
        </w:tc>
      </w:tr>
      <w:tr w:rsidR="00211F36" w:rsidRPr="0088459E" w14:paraId="6251EFF1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6C25CDE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0159B42D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4837EFDB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8075324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961C2F0" w14:textId="5EE23B3C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668071E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689F058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37A519D7" w14:textId="478E35D8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53DD0D3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520950" w:rsidRPr="0088459E" w14:paraId="710754AE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7C6EEA61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ary Shepherd</w:t>
            </w:r>
          </w:p>
        </w:tc>
        <w:tc>
          <w:tcPr>
            <w:tcW w:w="1063" w:type="dxa"/>
            <w:noWrap/>
            <w:vAlign w:val="center"/>
            <w:hideMark/>
          </w:tcPr>
          <w:p w14:paraId="462298C7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0</w:t>
            </w:r>
          </w:p>
        </w:tc>
        <w:tc>
          <w:tcPr>
            <w:tcW w:w="1558" w:type="dxa"/>
          </w:tcPr>
          <w:p w14:paraId="505D6941" w14:textId="38866769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1558" w:type="dxa"/>
          </w:tcPr>
          <w:p w14:paraId="6401141C" w14:textId="1739EBC8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558" w:type="dxa"/>
            <w:noWrap/>
            <w:vAlign w:val="center"/>
            <w:hideMark/>
          </w:tcPr>
          <w:p w14:paraId="384BE8C7" w14:textId="3C0D4446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  <w:hideMark/>
          </w:tcPr>
          <w:p w14:paraId="532DF601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0</w:t>
            </w:r>
          </w:p>
        </w:tc>
        <w:tc>
          <w:tcPr>
            <w:tcW w:w="936" w:type="dxa"/>
            <w:noWrap/>
            <w:vAlign w:val="center"/>
            <w:hideMark/>
          </w:tcPr>
          <w:p w14:paraId="25436ACB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</w:t>
            </w:r>
          </w:p>
        </w:tc>
        <w:tc>
          <w:tcPr>
            <w:tcW w:w="2187" w:type="dxa"/>
            <w:noWrap/>
            <w:vAlign w:val="center"/>
            <w:hideMark/>
          </w:tcPr>
          <w:p w14:paraId="2664ACD6" w14:textId="681757F0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7F476554" w14:textId="62C37701" w:rsidR="00520950" w:rsidRPr="0088459E" w:rsidRDefault="00CA64A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70a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520950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D04CCD" w:rsidRPr="0088459E">
              <w:rPr>
                <w:rFonts w:ascii="Times New Roman" w:hAnsi="Times New Roman" w:cs="Times New Roman"/>
                <w:lang w:val="en-GB"/>
              </w:rPr>
              <w:t>New Zealand Herald 1870b</w:t>
            </w:r>
          </w:p>
        </w:tc>
      </w:tr>
      <w:tr w:rsidR="00211F36" w:rsidRPr="0088459E" w14:paraId="50F62A52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41487924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145C438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0196466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5E82626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32967525" w14:textId="186D587B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5118D8A5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413C015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360D3B4E" w14:textId="1C1B7AA9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4A8F61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41966" w:rsidRPr="0088459E" w14:paraId="195A485D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0EC274B1" w14:textId="77777777" w:rsidR="00241966" w:rsidRPr="0088459E" w:rsidRDefault="0024196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ciehallion</w:t>
            </w:r>
            <w:proofErr w:type="spellEnd"/>
          </w:p>
        </w:tc>
        <w:tc>
          <w:tcPr>
            <w:tcW w:w="1063" w:type="dxa"/>
            <w:noWrap/>
            <w:vAlign w:val="center"/>
            <w:hideMark/>
          </w:tcPr>
          <w:p w14:paraId="5503692A" w14:textId="77777777" w:rsidR="00241966" w:rsidRPr="0088459E" w:rsidRDefault="0024196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0</w:t>
            </w:r>
          </w:p>
        </w:tc>
        <w:tc>
          <w:tcPr>
            <w:tcW w:w="1558" w:type="dxa"/>
          </w:tcPr>
          <w:p w14:paraId="7D7078D1" w14:textId="124D94C2" w:rsidR="00241966" w:rsidRPr="0088459E" w:rsidRDefault="0024196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1558" w:type="dxa"/>
          </w:tcPr>
          <w:p w14:paraId="41FA8A92" w14:textId="4550914C" w:rsidR="00241966" w:rsidRPr="0088459E" w:rsidRDefault="0024196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57</w:t>
            </w:r>
          </w:p>
        </w:tc>
        <w:tc>
          <w:tcPr>
            <w:tcW w:w="1558" w:type="dxa"/>
            <w:noWrap/>
            <w:vAlign w:val="center"/>
            <w:hideMark/>
          </w:tcPr>
          <w:p w14:paraId="7EE6594E" w14:textId="260C53E0" w:rsidR="00241966" w:rsidRPr="0088459E" w:rsidRDefault="0024196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  <w:hideMark/>
          </w:tcPr>
          <w:p w14:paraId="65FCF880" w14:textId="77777777" w:rsidR="00241966" w:rsidRPr="0088459E" w:rsidRDefault="0024196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8</w:t>
            </w:r>
          </w:p>
        </w:tc>
        <w:tc>
          <w:tcPr>
            <w:tcW w:w="936" w:type="dxa"/>
            <w:noWrap/>
            <w:vAlign w:val="center"/>
            <w:hideMark/>
          </w:tcPr>
          <w:p w14:paraId="34D62762" w14:textId="77777777" w:rsidR="00241966" w:rsidRPr="0088459E" w:rsidRDefault="0024196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</w:p>
        </w:tc>
        <w:tc>
          <w:tcPr>
            <w:tcW w:w="2187" w:type="dxa"/>
            <w:noWrap/>
            <w:vAlign w:val="center"/>
            <w:hideMark/>
          </w:tcPr>
          <w:p w14:paraId="16B1AF20" w14:textId="01FF4137" w:rsidR="00241966" w:rsidRPr="0088459E" w:rsidRDefault="0024196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9980DE8" w14:textId="02E9EB7E" w:rsidR="00241966" w:rsidRPr="0088459E" w:rsidRDefault="00CA64AE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uckland Star 1870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241966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D04CCD" w:rsidRPr="0088459E">
              <w:rPr>
                <w:rFonts w:ascii="Times New Roman" w:hAnsi="Times New Roman" w:cs="Times New Roman"/>
                <w:lang w:val="en-GB"/>
              </w:rPr>
              <w:t>New Zealand Herald 1870c</w:t>
            </w:r>
          </w:p>
        </w:tc>
      </w:tr>
      <w:tr w:rsidR="00211F36" w:rsidRPr="0088459E" w14:paraId="52EE4AA3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3796CB69" w14:textId="2E5B5866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lastRenderedPageBreak/>
              <w:t xml:space="preserve"> </w:t>
            </w:r>
          </w:p>
        </w:tc>
        <w:tc>
          <w:tcPr>
            <w:tcW w:w="1063" w:type="dxa"/>
            <w:noWrap/>
            <w:vAlign w:val="center"/>
          </w:tcPr>
          <w:p w14:paraId="2F065AC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CC73E4D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B7EC435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1D46F43" w14:textId="43A2E6D8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6DBD2C50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0D59E42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4C91DBEB" w14:textId="123FE0A9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12AEB1F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520950" w:rsidRPr="0088459E" w14:paraId="7FB87BCD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</w:tcPr>
          <w:p w14:paraId="312B4168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 w:val="restart"/>
            <w:noWrap/>
            <w:vAlign w:val="center"/>
          </w:tcPr>
          <w:p w14:paraId="63791084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01D65913" w14:textId="77777777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 w:val="restart"/>
            <w:vAlign w:val="center"/>
          </w:tcPr>
          <w:p w14:paraId="74666FDC" w14:textId="77777777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67B7AB6" w14:textId="75590D76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  <w:hideMark/>
          </w:tcPr>
          <w:p w14:paraId="3A1F5B07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</w:t>
            </w:r>
          </w:p>
        </w:tc>
        <w:tc>
          <w:tcPr>
            <w:tcW w:w="936" w:type="dxa"/>
            <w:noWrap/>
            <w:vAlign w:val="center"/>
            <w:hideMark/>
          </w:tcPr>
          <w:p w14:paraId="5FF3FD3F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2E4754B2" w14:textId="63C84E5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0188FF58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520950" w:rsidRPr="0088459E" w14:paraId="051DA29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3726773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6F79573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9D0C401" w14:textId="77777777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11D7195" w14:textId="77777777" w:rsidR="00520950" w:rsidRPr="0088459E" w:rsidRDefault="00520950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532D1B1E" w14:textId="18DE3ED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kylark</w:t>
            </w:r>
          </w:p>
        </w:tc>
        <w:tc>
          <w:tcPr>
            <w:tcW w:w="823" w:type="dxa"/>
            <w:noWrap/>
            <w:vAlign w:val="center"/>
            <w:hideMark/>
          </w:tcPr>
          <w:p w14:paraId="04762C89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</w:t>
            </w:r>
          </w:p>
        </w:tc>
        <w:tc>
          <w:tcPr>
            <w:tcW w:w="936" w:type="dxa"/>
            <w:noWrap/>
            <w:vAlign w:val="center"/>
            <w:hideMark/>
          </w:tcPr>
          <w:p w14:paraId="4497470E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5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7A8DC244" w14:textId="3C06430E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B62B745" w14:textId="77777777" w:rsidR="00520950" w:rsidRPr="0088459E" w:rsidRDefault="0052095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3D685266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5CF444FD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2207839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15851BD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9F8BBDD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154FFDFE" w14:textId="019B32CE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8CFAD5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123A1264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58E03EBF" w14:textId="62B5943F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DD41CF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25B89" w:rsidRPr="0088459E" w14:paraId="33935084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662DFA01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sterope</w:t>
            </w:r>
          </w:p>
        </w:tc>
        <w:tc>
          <w:tcPr>
            <w:tcW w:w="1063" w:type="dxa"/>
            <w:noWrap/>
            <w:vAlign w:val="center"/>
            <w:hideMark/>
          </w:tcPr>
          <w:p w14:paraId="0CDCE83C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1</w:t>
            </w:r>
          </w:p>
        </w:tc>
        <w:tc>
          <w:tcPr>
            <w:tcW w:w="1558" w:type="dxa"/>
          </w:tcPr>
          <w:p w14:paraId="3ED8A17C" w14:textId="152DBFFC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558" w:type="dxa"/>
          </w:tcPr>
          <w:p w14:paraId="773107CE" w14:textId="172AEE8E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73</w:t>
            </w:r>
          </w:p>
        </w:tc>
        <w:tc>
          <w:tcPr>
            <w:tcW w:w="1558" w:type="dxa"/>
            <w:noWrap/>
            <w:vAlign w:val="center"/>
            <w:hideMark/>
          </w:tcPr>
          <w:p w14:paraId="11C6008B" w14:textId="164BDB84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740F978E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</w:t>
            </w:r>
          </w:p>
        </w:tc>
        <w:tc>
          <w:tcPr>
            <w:tcW w:w="936" w:type="dxa"/>
            <w:noWrap/>
            <w:vAlign w:val="center"/>
            <w:hideMark/>
          </w:tcPr>
          <w:p w14:paraId="1536123B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</w:t>
            </w:r>
          </w:p>
        </w:tc>
        <w:tc>
          <w:tcPr>
            <w:tcW w:w="2187" w:type="dxa"/>
            <w:noWrap/>
            <w:vAlign w:val="center"/>
            <w:hideMark/>
          </w:tcPr>
          <w:p w14:paraId="56662DC9" w14:textId="3CF01D49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0 birds drowned in the storm</w:t>
            </w:r>
          </w:p>
        </w:tc>
        <w:tc>
          <w:tcPr>
            <w:tcW w:w="4820" w:type="dxa"/>
            <w:noWrap/>
            <w:vAlign w:val="center"/>
          </w:tcPr>
          <w:p w14:paraId="28F75562" w14:textId="5F1E5AF6" w:rsidR="00625B89" w:rsidRPr="0088459E" w:rsidRDefault="007E099C" w:rsidP="00B96F5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arr 1871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E96364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The Star 1871a</w:t>
            </w:r>
          </w:p>
        </w:tc>
      </w:tr>
      <w:tr w:rsidR="00211F36" w:rsidRPr="0088459E" w14:paraId="024A7799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3584AF78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3E4C6E6D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17C2879D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7A7A7924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153531A7" w14:textId="2F055429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34BE9648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0E980DF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7A5D87D6" w14:textId="3A0CD4B8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7131104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25B89" w:rsidRPr="0088459E" w14:paraId="5CE72232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7DDAC92C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aduceus</w:t>
            </w:r>
          </w:p>
        </w:tc>
        <w:tc>
          <w:tcPr>
            <w:tcW w:w="1063" w:type="dxa"/>
            <w:noWrap/>
            <w:vAlign w:val="center"/>
            <w:hideMark/>
          </w:tcPr>
          <w:p w14:paraId="4D649DB7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1</w:t>
            </w:r>
          </w:p>
        </w:tc>
        <w:tc>
          <w:tcPr>
            <w:tcW w:w="1558" w:type="dxa"/>
          </w:tcPr>
          <w:p w14:paraId="1B0FDB31" w14:textId="146F7B69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1558" w:type="dxa"/>
          </w:tcPr>
          <w:p w14:paraId="05990C7B" w14:textId="13DE1B67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50</w:t>
            </w:r>
          </w:p>
        </w:tc>
        <w:tc>
          <w:tcPr>
            <w:tcW w:w="1558" w:type="dxa"/>
            <w:noWrap/>
            <w:vAlign w:val="center"/>
            <w:hideMark/>
          </w:tcPr>
          <w:p w14:paraId="28034249" w14:textId="47864886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  <w:hideMark/>
          </w:tcPr>
          <w:p w14:paraId="2012A4F7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0</w:t>
            </w:r>
          </w:p>
        </w:tc>
        <w:tc>
          <w:tcPr>
            <w:tcW w:w="936" w:type="dxa"/>
            <w:noWrap/>
            <w:vAlign w:val="center"/>
            <w:hideMark/>
          </w:tcPr>
          <w:p w14:paraId="064F6549" w14:textId="45E2A034" w:rsidR="00625B89" w:rsidRPr="0088459E" w:rsidRDefault="00625B89" w:rsidP="00D66A7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8</w:t>
            </w:r>
          </w:p>
        </w:tc>
        <w:tc>
          <w:tcPr>
            <w:tcW w:w="2187" w:type="dxa"/>
            <w:noWrap/>
            <w:vAlign w:val="center"/>
            <w:hideMark/>
          </w:tcPr>
          <w:p w14:paraId="2EED54EC" w14:textId="2E559F33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1DFAC70" w14:textId="6359385E" w:rsidR="00625B89" w:rsidRPr="0088459E" w:rsidRDefault="000738B2" w:rsidP="004D02E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71</w:t>
            </w:r>
            <w:proofErr w:type="gramStart"/>
            <w:r w:rsidRPr="0088459E">
              <w:rPr>
                <w:rFonts w:ascii="Times New Roman" w:hAnsi="Times New Roman" w:cs="Times New Roman"/>
                <w:lang w:val="en-GB"/>
              </w:rPr>
              <w:t>a,b</w:t>
            </w:r>
            <w:proofErr w:type="gramEnd"/>
          </w:p>
        </w:tc>
      </w:tr>
      <w:tr w:rsidR="00211F36" w:rsidRPr="0088459E" w14:paraId="038192BD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2A17CC6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6E08748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40B845D7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6E06FEF3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556AA62C" w14:textId="5B808F51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7775C51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7C160A45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7494E4E3" w14:textId="34030EA6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0F1DC0F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25B89" w:rsidRPr="0088459E" w14:paraId="7FFC27BD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1CE7148F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ert Henderson</w:t>
            </w:r>
          </w:p>
        </w:tc>
        <w:tc>
          <w:tcPr>
            <w:tcW w:w="1063" w:type="dxa"/>
            <w:noWrap/>
            <w:vAlign w:val="center"/>
            <w:hideMark/>
          </w:tcPr>
          <w:p w14:paraId="680C78C1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1</w:t>
            </w:r>
          </w:p>
        </w:tc>
        <w:tc>
          <w:tcPr>
            <w:tcW w:w="1558" w:type="dxa"/>
          </w:tcPr>
          <w:p w14:paraId="15246700" w14:textId="1B914A00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558" w:type="dxa"/>
          </w:tcPr>
          <w:p w14:paraId="5D4E78D5" w14:textId="2FD099F9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22</w:t>
            </w:r>
          </w:p>
        </w:tc>
        <w:tc>
          <w:tcPr>
            <w:tcW w:w="1558" w:type="dxa"/>
            <w:noWrap/>
            <w:vAlign w:val="center"/>
            <w:hideMark/>
          </w:tcPr>
          <w:p w14:paraId="418176E7" w14:textId="1D6F9908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1EBB6040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</w:t>
            </w:r>
          </w:p>
        </w:tc>
        <w:tc>
          <w:tcPr>
            <w:tcW w:w="936" w:type="dxa"/>
            <w:noWrap/>
            <w:vAlign w:val="center"/>
            <w:hideMark/>
          </w:tcPr>
          <w:p w14:paraId="1568330C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noWrap/>
            <w:vAlign w:val="center"/>
            <w:hideMark/>
          </w:tcPr>
          <w:p w14:paraId="597B04E3" w14:textId="1BFF230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imcompetency</w:t>
            </w:r>
            <w:proofErr w:type="spellEnd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of man in charge, when he was ill</w:t>
            </w:r>
          </w:p>
        </w:tc>
        <w:tc>
          <w:tcPr>
            <w:tcW w:w="4820" w:type="dxa"/>
            <w:noWrap/>
            <w:vAlign w:val="center"/>
          </w:tcPr>
          <w:p w14:paraId="5F7754C6" w14:textId="6544F121" w:rsidR="00625B89" w:rsidRPr="0088459E" w:rsidRDefault="00E96364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e Star 1871b</w:t>
            </w:r>
          </w:p>
        </w:tc>
      </w:tr>
      <w:tr w:rsidR="00211F36" w:rsidRPr="0088459E" w14:paraId="5B98B0C2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078D688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56EF1DF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6E77A192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C4EB689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E5D654C" w14:textId="267E74AC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5003E2E9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4024D75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6066F901" w14:textId="7236A423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96B7C9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625B89" w:rsidRPr="0088459E" w14:paraId="57698222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0BC1E9E2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antiago</w:t>
            </w:r>
          </w:p>
        </w:tc>
        <w:tc>
          <w:tcPr>
            <w:tcW w:w="1063" w:type="dxa"/>
            <w:noWrap/>
            <w:vAlign w:val="center"/>
            <w:hideMark/>
          </w:tcPr>
          <w:p w14:paraId="293629B1" w14:textId="1B8B7034" w:rsidR="00625B89" w:rsidRPr="0088459E" w:rsidRDefault="00625B89" w:rsidP="00625B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0</w:t>
            </w:r>
          </w:p>
        </w:tc>
        <w:tc>
          <w:tcPr>
            <w:tcW w:w="1558" w:type="dxa"/>
          </w:tcPr>
          <w:p w14:paraId="6135D51D" w14:textId="1C1CC367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558" w:type="dxa"/>
          </w:tcPr>
          <w:p w14:paraId="4CEEDD29" w14:textId="16810789" w:rsidR="00625B89" w:rsidRPr="0088459E" w:rsidRDefault="00625B89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1558" w:type="dxa"/>
            <w:noWrap/>
            <w:vAlign w:val="center"/>
            <w:hideMark/>
          </w:tcPr>
          <w:p w14:paraId="1DEA33AF" w14:textId="52BD8D9F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3CCD85E2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5</w:t>
            </w:r>
          </w:p>
        </w:tc>
        <w:tc>
          <w:tcPr>
            <w:tcW w:w="936" w:type="dxa"/>
            <w:noWrap/>
            <w:vAlign w:val="center"/>
            <w:hideMark/>
          </w:tcPr>
          <w:p w14:paraId="3396099E" w14:textId="77777777" w:rsidR="00625B89" w:rsidRPr="0088459E" w:rsidRDefault="00625B89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noWrap/>
            <w:vAlign w:val="center"/>
            <w:hideMark/>
          </w:tcPr>
          <w:p w14:paraId="1DFBB610" w14:textId="0186A063" w:rsidR="00625B89" w:rsidRPr="0088459E" w:rsidRDefault="00625B89" w:rsidP="00D448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id not receive</w:t>
            </w:r>
            <w:r w:rsidR="00D44811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 proper attendance</w:t>
            </w:r>
          </w:p>
        </w:tc>
        <w:tc>
          <w:tcPr>
            <w:tcW w:w="4820" w:type="dxa"/>
            <w:noWrap/>
            <w:vAlign w:val="center"/>
          </w:tcPr>
          <w:p w14:paraId="5C84381C" w14:textId="59EFD997" w:rsidR="00625B89" w:rsidRPr="0088459E" w:rsidRDefault="00AC5E0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New Zealand Herald 1871a</w:t>
            </w:r>
          </w:p>
        </w:tc>
      </w:tr>
      <w:tr w:rsidR="00211F36" w:rsidRPr="0088459E" w14:paraId="37A10D30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05B224C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1E39924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162F0F75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65E52F90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1AD792C" w14:textId="02A743EB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170E5C7C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1CFED02C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7684FAA1" w14:textId="2CC2C556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68FD9BD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24F90E97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3883C8FF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rrior Queen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32C2C152" w14:textId="0A811AC7" w:rsidR="00F17267" w:rsidRPr="0088459E" w:rsidRDefault="00F17267" w:rsidP="00625B8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0</w:t>
            </w:r>
          </w:p>
        </w:tc>
        <w:tc>
          <w:tcPr>
            <w:tcW w:w="1558" w:type="dxa"/>
            <w:vMerge w:val="restart"/>
          </w:tcPr>
          <w:p w14:paraId="0C03BEED" w14:textId="7E1A5F9C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22</w:t>
            </w:r>
          </w:p>
        </w:tc>
        <w:tc>
          <w:tcPr>
            <w:tcW w:w="1558" w:type="dxa"/>
            <w:vMerge w:val="restart"/>
          </w:tcPr>
          <w:p w14:paraId="5B3C9EEF" w14:textId="54D2DF74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01</w:t>
            </w:r>
          </w:p>
        </w:tc>
        <w:tc>
          <w:tcPr>
            <w:tcW w:w="1558" w:type="dxa"/>
            <w:noWrap/>
            <w:vAlign w:val="center"/>
            <w:hideMark/>
          </w:tcPr>
          <w:p w14:paraId="747F22BB" w14:textId="245E9310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  <w:hideMark/>
          </w:tcPr>
          <w:p w14:paraId="4C6445C3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</w:t>
            </w:r>
          </w:p>
        </w:tc>
        <w:tc>
          <w:tcPr>
            <w:tcW w:w="936" w:type="dxa"/>
            <w:noWrap/>
            <w:vAlign w:val="center"/>
            <w:hideMark/>
          </w:tcPr>
          <w:p w14:paraId="3DD51DF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33EC25B6" w14:textId="72EACB92" w:rsidR="00F17267" w:rsidRPr="0088459E" w:rsidRDefault="00D44811" w:rsidP="00D4481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poiled water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056F96CE" w14:textId="41C5DDA5" w:rsidR="00F17267" w:rsidRPr="0088459E" w:rsidRDefault="004372C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Otago Daily Times 1871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F17267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Pr="0088459E">
              <w:rPr>
                <w:rFonts w:ascii="Times New Roman" w:hAnsi="Times New Roman" w:cs="Times New Roman"/>
                <w:lang w:val="en-GB"/>
              </w:rPr>
              <w:t>Evening Star 1871</w:t>
            </w:r>
          </w:p>
        </w:tc>
      </w:tr>
      <w:tr w:rsidR="00F17267" w:rsidRPr="0088459E" w14:paraId="72CB27AA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1B181B7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1C9E83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9B90715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AC11641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9DDD881" w14:textId="3FAA13A9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eed bunting</w:t>
            </w:r>
          </w:p>
        </w:tc>
        <w:tc>
          <w:tcPr>
            <w:tcW w:w="823" w:type="dxa"/>
            <w:noWrap/>
            <w:vAlign w:val="center"/>
            <w:hideMark/>
          </w:tcPr>
          <w:p w14:paraId="1EC78D87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936" w:type="dxa"/>
            <w:noWrap/>
            <w:vAlign w:val="center"/>
            <w:hideMark/>
          </w:tcPr>
          <w:p w14:paraId="688D448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2187" w:type="dxa"/>
            <w:vMerge/>
            <w:noWrap/>
            <w:vAlign w:val="center"/>
          </w:tcPr>
          <w:p w14:paraId="0E8A58F1" w14:textId="04278CDA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C82D8F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1B98C01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6BDA927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50F3BDF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0BD35E9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98EE71C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78B9D9" w14:textId="5C7FAFFA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rambling</w:t>
            </w:r>
          </w:p>
        </w:tc>
        <w:tc>
          <w:tcPr>
            <w:tcW w:w="823" w:type="dxa"/>
            <w:noWrap/>
            <w:vAlign w:val="center"/>
            <w:hideMark/>
          </w:tcPr>
          <w:p w14:paraId="767E798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936" w:type="dxa"/>
            <w:noWrap/>
            <w:vAlign w:val="center"/>
            <w:hideMark/>
          </w:tcPr>
          <w:p w14:paraId="6D08CC4A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noWrap/>
            <w:vAlign w:val="center"/>
          </w:tcPr>
          <w:p w14:paraId="05921F28" w14:textId="21FE5323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51C2072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51F2BB76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E0E7EF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D2A65B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A2C56E5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DD71889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E8CBAA0" w14:textId="6A44D61D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77E07F3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0</w:t>
            </w:r>
          </w:p>
        </w:tc>
        <w:tc>
          <w:tcPr>
            <w:tcW w:w="936" w:type="dxa"/>
            <w:noWrap/>
            <w:vAlign w:val="center"/>
            <w:hideMark/>
          </w:tcPr>
          <w:p w14:paraId="7A7D3AD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2</w:t>
            </w:r>
          </w:p>
        </w:tc>
        <w:tc>
          <w:tcPr>
            <w:tcW w:w="2187" w:type="dxa"/>
            <w:vMerge/>
            <w:noWrap/>
            <w:vAlign w:val="center"/>
          </w:tcPr>
          <w:p w14:paraId="31465C09" w14:textId="0077850E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345A5B3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1E77490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80E8C62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12C88B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5FEB566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E1BDDA5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48654CF" w14:textId="6FD51F3A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60707219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6</w:t>
            </w:r>
          </w:p>
        </w:tc>
        <w:tc>
          <w:tcPr>
            <w:tcW w:w="936" w:type="dxa"/>
            <w:noWrap/>
            <w:vAlign w:val="center"/>
            <w:hideMark/>
          </w:tcPr>
          <w:p w14:paraId="54D60E4F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0</w:t>
            </w:r>
          </w:p>
        </w:tc>
        <w:tc>
          <w:tcPr>
            <w:tcW w:w="2187" w:type="dxa"/>
            <w:vMerge/>
            <w:noWrap/>
            <w:vAlign w:val="center"/>
          </w:tcPr>
          <w:p w14:paraId="32EFD5C0" w14:textId="79821B95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5E7F38D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64C86B2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139857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6C1B34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656ADAC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44AFAB9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00728C6" w14:textId="6E12DA3B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2DB3EB27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0</w:t>
            </w:r>
          </w:p>
        </w:tc>
        <w:tc>
          <w:tcPr>
            <w:tcW w:w="936" w:type="dxa"/>
            <w:noWrap/>
            <w:vAlign w:val="center"/>
            <w:hideMark/>
          </w:tcPr>
          <w:p w14:paraId="6A510BF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</w:t>
            </w:r>
          </w:p>
        </w:tc>
        <w:tc>
          <w:tcPr>
            <w:tcW w:w="2187" w:type="dxa"/>
            <w:vMerge/>
            <w:noWrap/>
            <w:vAlign w:val="center"/>
          </w:tcPr>
          <w:p w14:paraId="4245C1B3" w14:textId="507E89F0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924D33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48B3D06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7C3A682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27D7C649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B955E99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1BD249D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BDE9824" w14:textId="2B817DA0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wite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457F6AB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  <w:hideMark/>
          </w:tcPr>
          <w:p w14:paraId="442D5C20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8</w:t>
            </w:r>
          </w:p>
        </w:tc>
        <w:tc>
          <w:tcPr>
            <w:tcW w:w="2187" w:type="dxa"/>
            <w:vMerge/>
            <w:noWrap/>
            <w:vAlign w:val="center"/>
          </w:tcPr>
          <w:p w14:paraId="1B33FE36" w14:textId="11EF29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4AC152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74F4791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54F06D0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3C53C0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AF83872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9505757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09C5938" w14:textId="70326B6E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edpoll</w:t>
            </w:r>
          </w:p>
        </w:tc>
        <w:tc>
          <w:tcPr>
            <w:tcW w:w="823" w:type="dxa"/>
            <w:noWrap/>
            <w:vAlign w:val="center"/>
            <w:hideMark/>
          </w:tcPr>
          <w:p w14:paraId="7917852B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  <w:hideMark/>
          </w:tcPr>
          <w:p w14:paraId="165CBBEF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  <w:tc>
          <w:tcPr>
            <w:tcW w:w="2187" w:type="dxa"/>
            <w:vMerge/>
            <w:noWrap/>
            <w:vAlign w:val="center"/>
          </w:tcPr>
          <w:p w14:paraId="7EA2764B" w14:textId="3CDA0F23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9A11D79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4857E092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1D6EBF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D26E64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1336BAE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7890A6E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85C13B2" w14:textId="7A339286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ffinch</w:t>
            </w:r>
          </w:p>
        </w:tc>
        <w:tc>
          <w:tcPr>
            <w:tcW w:w="823" w:type="dxa"/>
            <w:noWrap/>
            <w:vAlign w:val="center"/>
            <w:hideMark/>
          </w:tcPr>
          <w:p w14:paraId="6F6C637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</w:t>
            </w:r>
          </w:p>
        </w:tc>
        <w:tc>
          <w:tcPr>
            <w:tcW w:w="936" w:type="dxa"/>
            <w:noWrap/>
            <w:vAlign w:val="center"/>
            <w:hideMark/>
          </w:tcPr>
          <w:p w14:paraId="2C3090DE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6</w:t>
            </w:r>
          </w:p>
        </w:tc>
        <w:tc>
          <w:tcPr>
            <w:tcW w:w="2187" w:type="dxa"/>
            <w:vMerge/>
            <w:noWrap/>
            <w:vAlign w:val="center"/>
          </w:tcPr>
          <w:p w14:paraId="5E3256CF" w14:textId="1767E2EC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C392BF3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6EF716BB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26606C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F1EAC2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53B45F2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7D1BA2A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6BE2B6E" w14:textId="4F61D914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ightingale</w:t>
            </w:r>
          </w:p>
        </w:tc>
        <w:tc>
          <w:tcPr>
            <w:tcW w:w="823" w:type="dxa"/>
            <w:noWrap/>
            <w:vAlign w:val="center"/>
          </w:tcPr>
          <w:p w14:paraId="6894F2B3" w14:textId="00F3F451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</w:t>
            </w:r>
          </w:p>
        </w:tc>
        <w:tc>
          <w:tcPr>
            <w:tcW w:w="936" w:type="dxa"/>
            <w:noWrap/>
            <w:vAlign w:val="center"/>
          </w:tcPr>
          <w:p w14:paraId="352FB1C4" w14:textId="29F077AE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noWrap/>
            <w:vAlign w:val="center"/>
          </w:tcPr>
          <w:p w14:paraId="01C385E5" w14:textId="4FFF96D4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4F465ED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4F9741E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6B5023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39227A7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29D6BA8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E6DC78B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AC08DC0" w14:textId="43DFDEA9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</w:tcPr>
          <w:p w14:paraId="480B083E" w14:textId="54E31F4D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0</w:t>
            </w:r>
          </w:p>
        </w:tc>
        <w:tc>
          <w:tcPr>
            <w:tcW w:w="936" w:type="dxa"/>
            <w:noWrap/>
            <w:vAlign w:val="center"/>
          </w:tcPr>
          <w:p w14:paraId="6A481859" w14:textId="2834BCD8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</w:t>
            </w:r>
          </w:p>
        </w:tc>
        <w:tc>
          <w:tcPr>
            <w:tcW w:w="2187" w:type="dxa"/>
            <w:vMerge/>
            <w:noWrap/>
            <w:vAlign w:val="center"/>
          </w:tcPr>
          <w:p w14:paraId="6ADB08C3" w14:textId="080D8F08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FEC196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353AE8D3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512D3A8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E4EBCA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CF8B428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1DE2C0A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DA75C35" w14:textId="548D0AA5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bin</w:t>
            </w:r>
          </w:p>
        </w:tc>
        <w:tc>
          <w:tcPr>
            <w:tcW w:w="823" w:type="dxa"/>
            <w:noWrap/>
            <w:vAlign w:val="center"/>
          </w:tcPr>
          <w:p w14:paraId="08893081" w14:textId="36BFDAA2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2</w:t>
            </w:r>
          </w:p>
        </w:tc>
        <w:tc>
          <w:tcPr>
            <w:tcW w:w="936" w:type="dxa"/>
            <w:noWrap/>
            <w:vAlign w:val="center"/>
          </w:tcPr>
          <w:p w14:paraId="121670C6" w14:textId="793357B5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</w:t>
            </w:r>
          </w:p>
        </w:tc>
        <w:tc>
          <w:tcPr>
            <w:tcW w:w="2187" w:type="dxa"/>
            <w:vMerge/>
            <w:noWrap/>
            <w:vAlign w:val="center"/>
          </w:tcPr>
          <w:p w14:paraId="01F12058" w14:textId="06E5E65F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A727D3A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054A3D0F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12CA7365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7BB99346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D695A51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2377A91F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1953DD5E" w14:textId="034C5C25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4160191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1EAE8AAD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290ADF19" w14:textId="317A9375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11D8A2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64984510" w14:textId="77777777" w:rsidTr="0050247F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31DBF28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aduceus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5DF39E39" w14:textId="24A8CCA1" w:rsidR="00F17267" w:rsidRPr="0088459E" w:rsidRDefault="00F17267" w:rsidP="00F17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1</w:t>
            </w:r>
          </w:p>
        </w:tc>
        <w:tc>
          <w:tcPr>
            <w:tcW w:w="1558" w:type="dxa"/>
            <w:vMerge w:val="restart"/>
            <w:vAlign w:val="center"/>
          </w:tcPr>
          <w:p w14:paraId="37A41C15" w14:textId="723DF88C" w:rsidR="00F17267" w:rsidRPr="0088459E" w:rsidRDefault="00F17267" w:rsidP="005024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1558" w:type="dxa"/>
            <w:vMerge w:val="restart"/>
            <w:vAlign w:val="center"/>
          </w:tcPr>
          <w:p w14:paraId="4DB46803" w14:textId="4E75110A" w:rsidR="00F17267" w:rsidRPr="0088459E" w:rsidRDefault="00F17267" w:rsidP="0050247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86</w:t>
            </w:r>
          </w:p>
        </w:tc>
        <w:tc>
          <w:tcPr>
            <w:tcW w:w="1558" w:type="dxa"/>
            <w:noWrap/>
            <w:vAlign w:val="center"/>
            <w:hideMark/>
          </w:tcPr>
          <w:p w14:paraId="6609DC9A" w14:textId="409FCE26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  <w:hideMark/>
          </w:tcPr>
          <w:p w14:paraId="2360EF5E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</w:t>
            </w:r>
          </w:p>
        </w:tc>
        <w:tc>
          <w:tcPr>
            <w:tcW w:w="936" w:type="dxa"/>
            <w:noWrap/>
            <w:vAlign w:val="center"/>
            <w:hideMark/>
          </w:tcPr>
          <w:p w14:paraId="58CBA072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</w:t>
            </w:r>
          </w:p>
        </w:tc>
        <w:tc>
          <w:tcPr>
            <w:tcW w:w="2187" w:type="dxa"/>
            <w:noWrap/>
            <w:vAlign w:val="center"/>
            <w:hideMark/>
          </w:tcPr>
          <w:p w14:paraId="16D71134" w14:textId="78AB5238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 w:val="restart"/>
            <w:noWrap/>
            <w:vAlign w:val="center"/>
          </w:tcPr>
          <w:p w14:paraId="53BBBEEC" w14:textId="27E74DAA" w:rsidR="00F17267" w:rsidRPr="0088459E" w:rsidRDefault="00AC5E0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ew Zealand Herald 1871b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F17267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F63027" w:rsidRPr="0088459E">
              <w:rPr>
                <w:rFonts w:ascii="Times New Roman" w:hAnsi="Times New Roman" w:cs="Times New Roman"/>
                <w:lang w:val="en-GB"/>
              </w:rPr>
              <w:t>Daily Southern Cross 1872a</w:t>
            </w:r>
          </w:p>
        </w:tc>
      </w:tr>
      <w:tr w:rsidR="00F17267" w:rsidRPr="0088459E" w14:paraId="5F2249A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  <w:hideMark/>
          </w:tcPr>
          <w:p w14:paraId="409E752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  <w:hideMark/>
          </w:tcPr>
          <w:p w14:paraId="1A00C95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1AC1B19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5083122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B399BC0" w14:textId="1D071D9F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5C18D99C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6</w:t>
            </w:r>
          </w:p>
        </w:tc>
        <w:tc>
          <w:tcPr>
            <w:tcW w:w="936" w:type="dxa"/>
            <w:noWrap/>
            <w:vAlign w:val="center"/>
            <w:hideMark/>
          </w:tcPr>
          <w:p w14:paraId="40610CBD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</w:p>
        </w:tc>
        <w:tc>
          <w:tcPr>
            <w:tcW w:w="2187" w:type="dxa"/>
            <w:noWrap/>
            <w:vAlign w:val="center"/>
            <w:hideMark/>
          </w:tcPr>
          <w:p w14:paraId="66328B0B" w14:textId="07E355FE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C0D23C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715353A3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41708CFF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15DDD9BF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D73C535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668EBC5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7AF73652" w14:textId="1651AD10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78EBE1F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0C49D75F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07D80200" w14:textId="754FE800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04D16D1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3518C97B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24BC823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harlotte Gladstone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6EDC1DF7" w14:textId="4890790E" w:rsidR="00F17267" w:rsidRPr="0088459E" w:rsidRDefault="00F17267" w:rsidP="00F172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1</w:t>
            </w:r>
          </w:p>
        </w:tc>
        <w:tc>
          <w:tcPr>
            <w:tcW w:w="1558" w:type="dxa"/>
            <w:vMerge w:val="restart"/>
          </w:tcPr>
          <w:p w14:paraId="197FA2D5" w14:textId="147550DC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558" w:type="dxa"/>
            <w:vMerge w:val="restart"/>
          </w:tcPr>
          <w:p w14:paraId="66636E7C" w14:textId="1E8046E2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08</w:t>
            </w:r>
          </w:p>
        </w:tc>
        <w:tc>
          <w:tcPr>
            <w:tcW w:w="1558" w:type="dxa"/>
            <w:noWrap/>
            <w:vAlign w:val="center"/>
            <w:hideMark/>
          </w:tcPr>
          <w:p w14:paraId="0D769075" w14:textId="1229BDCF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jackdaw</w:t>
            </w:r>
          </w:p>
        </w:tc>
        <w:tc>
          <w:tcPr>
            <w:tcW w:w="823" w:type="dxa"/>
            <w:noWrap/>
            <w:vAlign w:val="center"/>
            <w:hideMark/>
          </w:tcPr>
          <w:p w14:paraId="18909892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7E39D820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0C254195" w14:textId="4359455D" w:rsidR="00F17267" w:rsidRPr="0088459E" w:rsidRDefault="00A77B6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</w:t>
            </w:r>
            <w:r w:rsidR="00F17267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ulting in tropics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0C51B1A5" w14:textId="606497F1" w:rsidR="00F17267" w:rsidRPr="0088459E" w:rsidRDefault="006269AA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ress 1872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097C48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Farr 1872</w:t>
            </w:r>
          </w:p>
        </w:tc>
      </w:tr>
      <w:tr w:rsidR="00F17267" w:rsidRPr="0088459E" w14:paraId="1505B715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  <w:hideMark/>
          </w:tcPr>
          <w:p w14:paraId="12F6328D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  <w:hideMark/>
          </w:tcPr>
          <w:p w14:paraId="09FE0DEA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19A4E55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314B203" w14:textId="77777777" w:rsidR="00F17267" w:rsidRPr="0088459E" w:rsidRDefault="00F17267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2687071" w14:textId="0F928568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ook</w:t>
            </w:r>
          </w:p>
        </w:tc>
        <w:tc>
          <w:tcPr>
            <w:tcW w:w="823" w:type="dxa"/>
            <w:noWrap/>
            <w:vAlign w:val="center"/>
            <w:hideMark/>
          </w:tcPr>
          <w:p w14:paraId="2BAEA639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</w:t>
            </w:r>
          </w:p>
        </w:tc>
        <w:tc>
          <w:tcPr>
            <w:tcW w:w="936" w:type="dxa"/>
            <w:noWrap/>
            <w:vAlign w:val="center"/>
            <w:hideMark/>
          </w:tcPr>
          <w:p w14:paraId="662BA64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33960BBE" w14:textId="4297B86E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E4D42BB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1DC07AF6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6EEC50DD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AE70FFD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92E7CC7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65538409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noWrap/>
            <w:vAlign w:val="bottom"/>
          </w:tcPr>
          <w:p w14:paraId="0D5D57B9" w14:textId="4BFDDEA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linnet</w:t>
            </w:r>
          </w:p>
        </w:tc>
        <w:tc>
          <w:tcPr>
            <w:tcW w:w="823" w:type="dxa"/>
            <w:noWrap/>
            <w:vAlign w:val="bottom"/>
          </w:tcPr>
          <w:p w14:paraId="50FAFC98" w14:textId="21F372C0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44</w:t>
            </w:r>
          </w:p>
        </w:tc>
        <w:tc>
          <w:tcPr>
            <w:tcW w:w="936" w:type="dxa"/>
            <w:noWrap/>
            <w:vAlign w:val="bottom"/>
          </w:tcPr>
          <w:p w14:paraId="47B92963" w14:textId="1385EC25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2187" w:type="dxa"/>
            <w:vMerge/>
            <w:noWrap/>
            <w:vAlign w:val="center"/>
          </w:tcPr>
          <w:p w14:paraId="25759076" w14:textId="65AAA926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2A33BC03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269FCFA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7775FC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9A1E31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5DB0DAD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4013F4D9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noWrap/>
            <w:vAlign w:val="bottom"/>
          </w:tcPr>
          <w:p w14:paraId="6291604A" w14:textId="4FFD362B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redpoll</w:t>
            </w:r>
          </w:p>
        </w:tc>
        <w:tc>
          <w:tcPr>
            <w:tcW w:w="823" w:type="dxa"/>
            <w:noWrap/>
            <w:vAlign w:val="bottom"/>
          </w:tcPr>
          <w:p w14:paraId="7E27D18B" w14:textId="16A109EA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240</w:t>
            </w:r>
          </w:p>
        </w:tc>
        <w:tc>
          <w:tcPr>
            <w:tcW w:w="936" w:type="dxa"/>
            <w:noWrap/>
            <w:vAlign w:val="bottom"/>
          </w:tcPr>
          <w:p w14:paraId="589EB975" w14:textId="3B060E0E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50</w:t>
            </w:r>
          </w:p>
        </w:tc>
        <w:tc>
          <w:tcPr>
            <w:tcW w:w="2187" w:type="dxa"/>
            <w:vMerge/>
            <w:noWrap/>
            <w:vAlign w:val="center"/>
          </w:tcPr>
          <w:p w14:paraId="5C3D9000" w14:textId="1C8F415D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0CA295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2B2545D5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3161D14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2664F39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4068623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4FABD7E7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noWrap/>
            <w:vAlign w:val="bottom"/>
          </w:tcPr>
          <w:p w14:paraId="69FA1811" w14:textId="58A511E1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blackbird</w:t>
            </w:r>
          </w:p>
        </w:tc>
        <w:tc>
          <w:tcPr>
            <w:tcW w:w="823" w:type="dxa"/>
            <w:noWrap/>
            <w:vAlign w:val="bottom"/>
          </w:tcPr>
          <w:p w14:paraId="3A7A46A0" w14:textId="787F4CC4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54</w:t>
            </w:r>
          </w:p>
        </w:tc>
        <w:tc>
          <w:tcPr>
            <w:tcW w:w="936" w:type="dxa"/>
            <w:noWrap/>
            <w:vAlign w:val="bottom"/>
          </w:tcPr>
          <w:p w14:paraId="7FF44B07" w14:textId="46B0F6C3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2187" w:type="dxa"/>
            <w:vMerge/>
            <w:noWrap/>
            <w:vAlign w:val="center"/>
          </w:tcPr>
          <w:p w14:paraId="59EF42C1" w14:textId="17786FFD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AE0BFA7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0FF60F6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DAD07AA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20BF3F5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863BB9F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5CC4421F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noWrap/>
            <w:vAlign w:val="bottom"/>
          </w:tcPr>
          <w:p w14:paraId="1F9AA066" w14:textId="0E8699BB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goldfinch</w:t>
            </w:r>
          </w:p>
        </w:tc>
        <w:tc>
          <w:tcPr>
            <w:tcW w:w="823" w:type="dxa"/>
            <w:noWrap/>
            <w:vAlign w:val="bottom"/>
          </w:tcPr>
          <w:p w14:paraId="0A082AD9" w14:textId="29CF6913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44</w:t>
            </w:r>
          </w:p>
        </w:tc>
        <w:tc>
          <w:tcPr>
            <w:tcW w:w="936" w:type="dxa"/>
            <w:noWrap/>
            <w:vAlign w:val="bottom"/>
          </w:tcPr>
          <w:p w14:paraId="76607D60" w14:textId="14FEC3AA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2187" w:type="dxa"/>
            <w:vMerge/>
            <w:noWrap/>
            <w:vAlign w:val="center"/>
          </w:tcPr>
          <w:p w14:paraId="6EB6D511" w14:textId="284BF7C5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718DD7E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F17267" w:rsidRPr="0088459E" w14:paraId="0BBD7F54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083C511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2A2BE376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0E5AF14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vMerge/>
            <w:vAlign w:val="center"/>
          </w:tcPr>
          <w:p w14:paraId="0214CC40" w14:textId="77777777" w:rsidR="00F17267" w:rsidRPr="0088459E" w:rsidRDefault="00F17267" w:rsidP="00C667D5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8" w:type="dxa"/>
            <w:noWrap/>
            <w:vAlign w:val="bottom"/>
          </w:tcPr>
          <w:p w14:paraId="70C1E7E0" w14:textId="70297906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hedge sparrow</w:t>
            </w:r>
          </w:p>
        </w:tc>
        <w:tc>
          <w:tcPr>
            <w:tcW w:w="823" w:type="dxa"/>
            <w:noWrap/>
            <w:vAlign w:val="bottom"/>
          </w:tcPr>
          <w:p w14:paraId="59E97D8D" w14:textId="323E5C5B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24</w:t>
            </w:r>
          </w:p>
        </w:tc>
        <w:tc>
          <w:tcPr>
            <w:tcW w:w="936" w:type="dxa"/>
            <w:noWrap/>
            <w:vAlign w:val="bottom"/>
          </w:tcPr>
          <w:p w14:paraId="6D8269C1" w14:textId="1D69EBF9" w:rsidR="00F17267" w:rsidRPr="0088459E" w:rsidRDefault="00F17267" w:rsidP="001A2E00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59E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2187" w:type="dxa"/>
            <w:vMerge/>
            <w:noWrap/>
            <w:vAlign w:val="center"/>
          </w:tcPr>
          <w:p w14:paraId="3F2001A8" w14:textId="40680C56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9EC5D20" w14:textId="77777777" w:rsidR="00F17267" w:rsidRPr="0088459E" w:rsidRDefault="00F1726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207687ED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7850C515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4DA5A081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516E1881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72BD78C7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60B41AA" w14:textId="72EC6A78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58E2F790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1640433B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3A5FE1D6" w14:textId="1913EE30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0B67997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364FED4C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174D6E7B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ountess of Kintore</w:t>
            </w:r>
          </w:p>
        </w:tc>
        <w:tc>
          <w:tcPr>
            <w:tcW w:w="1063" w:type="dxa"/>
            <w:noWrap/>
            <w:vAlign w:val="center"/>
            <w:hideMark/>
          </w:tcPr>
          <w:p w14:paraId="109433F6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2</w:t>
            </w:r>
          </w:p>
        </w:tc>
        <w:tc>
          <w:tcPr>
            <w:tcW w:w="1558" w:type="dxa"/>
          </w:tcPr>
          <w:p w14:paraId="71295FC9" w14:textId="7317B483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558" w:type="dxa"/>
          </w:tcPr>
          <w:p w14:paraId="50B1CFDF" w14:textId="6F750052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43</w:t>
            </w:r>
          </w:p>
        </w:tc>
        <w:tc>
          <w:tcPr>
            <w:tcW w:w="1558" w:type="dxa"/>
            <w:noWrap/>
            <w:vAlign w:val="center"/>
            <w:hideMark/>
          </w:tcPr>
          <w:p w14:paraId="209A1E97" w14:textId="69CF4C5F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ightingale</w:t>
            </w:r>
          </w:p>
        </w:tc>
        <w:tc>
          <w:tcPr>
            <w:tcW w:w="823" w:type="dxa"/>
            <w:noWrap/>
            <w:vAlign w:val="center"/>
            <w:hideMark/>
          </w:tcPr>
          <w:p w14:paraId="53943F80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</w:t>
            </w:r>
          </w:p>
        </w:tc>
        <w:tc>
          <w:tcPr>
            <w:tcW w:w="936" w:type="dxa"/>
            <w:noWrap/>
            <w:vAlign w:val="center"/>
            <w:hideMark/>
          </w:tcPr>
          <w:p w14:paraId="7954F7A0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noWrap/>
            <w:vAlign w:val="center"/>
            <w:hideMark/>
          </w:tcPr>
          <w:p w14:paraId="4BACA511" w14:textId="5F610BE2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t properly shipped</w:t>
            </w:r>
          </w:p>
        </w:tc>
        <w:tc>
          <w:tcPr>
            <w:tcW w:w="4820" w:type="dxa"/>
            <w:noWrap/>
            <w:vAlign w:val="center"/>
          </w:tcPr>
          <w:p w14:paraId="39456567" w14:textId="51017DA5" w:rsidR="009B0502" w:rsidRPr="0088459E" w:rsidRDefault="00A70F40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72</w:t>
            </w:r>
            <w:r w:rsidR="00B04185" w:rsidRPr="0088459E">
              <w:rPr>
                <w:rFonts w:ascii="Times New Roman" w:hAnsi="Times New Roman" w:cs="Times New Roman"/>
                <w:lang w:val="en-GB"/>
              </w:rPr>
              <w:t>b</w:t>
            </w:r>
          </w:p>
        </w:tc>
      </w:tr>
      <w:tr w:rsidR="00211F36" w:rsidRPr="0088459E" w14:paraId="0FAFAEC5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189845E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24BDE39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67F22D56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6D8B0075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23D1E92F" w14:textId="50808569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46EB802C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53A0F87E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6169D1D0" w14:textId="2B921FF6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3A302D0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114BC24B" w14:textId="77777777" w:rsidTr="00141846">
        <w:trPr>
          <w:trHeight w:val="300"/>
        </w:trPr>
        <w:tc>
          <w:tcPr>
            <w:tcW w:w="1198" w:type="dxa"/>
            <w:noWrap/>
            <w:vAlign w:val="center"/>
            <w:hideMark/>
          </w:tcPr>
          <w:p w14:paraId="334F3E06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Caller </w:t>
            </w: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u</w:t>
            </w:r>
            <w:proofErr w:type="spellEnd"/>
          </w:p>
        </w:tc>
        <w:tc>
          <w:tcPr>
            <w:tcW w:w="1063" w:type="dxa"/>
            <w:noWrap/>
            <w:vAlign w:val="center"/>
            <w:hideMark/>
          </w:tcPr>
          <w:p w14:paraId="020B359D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5</w:t>
            </w:r>
          </w:p>
        </w:tc>
        <w:tc>
          <w:tcPr>
            <w:tcW w:w="1558" w:type="dxa"/>
          </w:tcPr>
          <w:p w14:paraId="5F4A978D" w14:textId="54ED6E13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9</w:t>
            </w:r>
          </w:p>
        </w:tc>
        <w:tc>
          <w:tcPr>
            <w:tcW w:w="1558" w:type="dxa"/>
          </w:tcPr>
          <w:p w14:paraId="1BF49790" w14:textId="33A4A73E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558" w:type="dxa"/>
            <w:noWrap/>
            <w:vAlign w:val="center"/>
            <w:hideMark/>
          </w:tcPr>
          <w:p w14:paraId="03147BD1" w14:textId="089D7740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43DEA1BF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6</w:t>
            </w:r>
          </w:p>
        </w:tc>
        <w:tc>
          <w:tcPr>
            <w:tcW w:w="936" w:type="dxa"/>
            <w:noWrap/>
            <w:vAlign w:val="center"/>
            <w:hideMark/>
          </w:tcPr>
          <w:p w14:paraId="4EEFFC4A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</w:t>
            </w:r>
          </w:p>
        </w:tc>
        <w:tc>
          <w:tcPr>
            <w:tcW w:w="2187" w:type="dxa"/>
            <w:noWrap/>
            <w:vAlign w:val="center"/>
            <w:hideMark/>
          </w:tcPr>
          <w:p w14:paraId="67AE8842" w14:textId="116ABD4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2DAE42F7" w14:textId="2395E6B7" w:rsidR="009B0502" w:rsidRPr="0088459E" w:rsidRDefault="003172E7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Daily Southern Cross 1875c</w:t>
            </w:r>
          </w:p>
        </w:tc>
      </w:tr>
      <w:tr w:rsidR="00211F36" w:rsidRPr="0088459E" w14:paraId="039D8BA0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7989A485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30797B7A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721B5254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CC84FE4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3F82C638" w14:textId="116723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16FB3673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3E64A707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36689BCC" w14:textId="69B8C75F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662DBC4C" w14:textId="77777777" w:rsidR="00211F36" w:rsidRPr="0088459E" w:rsidRDefault="00211F36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655398A9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22697271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lenlora</w:t>
            </w:r>
            <w:proofErr w:type="spellEnd"/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42581F8F" w14:textId="70F30A3D" w:rsidR="009B0502" w:rsidRPr="0088459E" w:rsidRDefault="009B0502" w:rsidP="009B05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4</w:t>
            </w:r>
          </w:p>
        </w:tc>
        <w:tc>
          <w:tcPr>
            <w:tcW w:w="1558" w:type="dxa"/>
            <w:vMerge w:val="restart"/>
          </w:tcPr>
          <w:p w14:paraId="6303BE9B" w14:textId="3D39D8BE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558" w:type="dxa"/>
            <w:vMerge w:val="restart"/>
          </w:tcPr>
          <w:p w14:paraId="028B8B60" w14:textId="6F3CC0E5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269</w:t>
            </w:r>
          </w:p>
        </w:tc>
        <w:tc>
          <w:tcPr>
            <w:tcW w:w="1558" w:type="dxa"/>
            <w:noWrap/>
            <w:vAlign w:val="center"/>
            <w:hideMark/>
          </w:tcPr>
          <w:p w14:paraId="49BF87DE" w14:textId="6BADB87D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53CC1E19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</w:t>
            </w:r>
          </w:p>
        </w:tc>
        <w:tc>
          <w:tcPr>
            <w:tcW w:w="936" w:type="dxa"/>
            <w:noWrap/>
            <w:vAlign w:val="center"/>
            <w:hideMark/>
          </w:tcPr>
          <w:p w14:paraId="58AB85BD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473689A3" w14:textId="60C6F943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the birds were in </w:t>
            </w:r>
            <w:proofErr w:type="spellStart"/>
            <w:proofErr w:type="gram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aptains</w:t>
            </w:r>
            <w:proofErr w:type="spellEnd"/>
            <w:proofErr w:type="gramEnd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cabin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124B1439" w14:textId="45459CC3" w:rsidR="009B0502" w:rsidRPr="0088459E" w:rsidRDefault="00091F81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New Zealand Herald 1874</w:t>
            </w:r>
            <w:r w:rsidR="00C03413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;</w:t>
            </w:r>
            <w:r w:rsidR="009B0502"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  <w:r w:rsidR="003172E7" w:rsidRPr="0088459E">
              <w:rPr>
                <w:rFonts w:ascii="Times New Roman" w:hAnsi="Times New Roman" w:cs="Times New Roman"/>
                <w:lang w:val="en-GB"/>
              </w:rPr>
              <w:t>Daily Southern Cross 1875</w:t>
            </w:r>
            <w:proofErr w:type="gramStart"/>
            <w:r w:rsidR="003172E7" w:rsidRPr="0088459E">
              <w:rPr>
                <w:rFonts w:ascii="Times New Roman" w:hAnsi="Times New Roman" w:cs="Times New Roman"/>
                <w:lang w:val="en-GB"/>
              </w:rPr>
              <w:t>a,b</w:t>
            </w:r>
            <w:proofErr w:type="gramEnd"/>
          </w:p>
        </w:tc>
      </w:tr>
      <w:tr w:rsidR="009B0502" w:rsidRPr="0088459E" w14:paraId="0F2E516E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  <w:hideMark/>
          </w:tcPr>
          <w:p w14:paraId="53146FF3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  <w:hideMark/>
          </w:tcPr>
          <w:p w14:paraId="52178DF9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71A14B7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24ABC0B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CAE7B58" w14:textId="3E6E8E02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ightingale</w:t>
            </w:r>
          </w:p>
        </w:tc>
        <w:tc>
          <w:tcPr>
            <w:tcW w:w="823" w:type="dxa"/>
            <w:noWrap/>
            <w:vAlign w:val="center"/>
            <w:hideMark/>
          </w:tcPr>
          <w:p w14:paraId="7CBEE2C4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</w:t>
            </w:r>
          </w:p>
        </w:tc>
        <w:tc>
          <w:tcPr>
            <w:tcW w:w="936" w:type="dxa"/>
            <w:noWrap/>
            <w:vAlign w:val="center"/>
            <w:hideMark/>
          </w:tcPr>
          <w:p w14:paraId="420E6686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2187" w:type="dxa"/>
            <w:vMerge/>
            <w:noWrap/>
            <w:vAlign w:val="center"/>
            <w:hideMark/>
          </w:tcPr>
          <w:p w14:paraId="3D7FFD1E" w14:textId="01004EC0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21E4AF3" w14:textId="77777777" w:rsidR="009B0502" w:rsidRPr="0088459E" w:rsidRDefault="009B0502" w:rsidP="001A2E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1976915D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7EF693E4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intern Abbey</w:t>
            </w:r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5494951A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5</w:t>
            </w:r>
          </w:p>
        </w:tc>
        <w:tc>
          <w:tcPr>
            <w:tcW w:w="1558" w:type="dxa"/>
            <w:vMerge w:val="restart"/>
          </w:tcPr>
          <w:p w14:paraId="73418635" w14:textId="4191937B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558" w:type="dxa"/>
            <w:vMerge w:val="restart"/>
          </w:tcPr>
          <w:p w14:paraId="046E3ACA" w14:textId="08D3B7EB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58" w:type="dxa"/>
            <w:noWrap/>
            <w:vAlign w:val="center"/>
            <w:hideMark/>
          </w:tcPr>
          <w:p w14:paraId="6328E946" w14:textId="781CD041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lackbird</w:t>
            </w:r>
          </w:p>
        </w:tc>
        <w:tc>
          <w:tcPr>
            <w:tcW w:w="823" w:type="dxa"/>
            <w:noWrap/>
            <w:vAlign w:val="center"/>
            <w:hideMark/>
          </w:tcPr>
          <w:p w14:paraId="338A12AC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7</w:t>
            </w:r>
          </w:p>
        </w:tc>
        <w:tc>
          <w:tcPr>
            <w:tcW w:w="936" w:type="dxa"/>
            <w:noWrap/>
            <w:vAlign w:val="center"/>
            <w:hideMark/>
          </w:tcPr>
          <w:p w14:paraId="52FB2E12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7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09233D5D" w14:textId="54ADC43A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et conditions - for starlings - the worst position</w:t>
            </w:r>
          </w:p>
        </w:tc>
        <w:tc>
          <w:tcPr>
            <w:tcW w:w="4820" w:type="dxa"/>
            <w:vMerge w:val="restart"/>
            <w:noWrap/>
          </w:tcPr>
          <w:p w14:paraId="27F5BD94" w14:textId="007D2833" w:rsidR="009B0502" w:rsidRPr="0088459E" w:rsidRDefault="0051694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ress 1875</w:t>
            </w:r>
          </w:p>
        </w:tc>
      </w:tr>
      <w:tr w:rsidR="009B0502" w:rsidRPr="0088459E" w14:paraId="12434C3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4B351E8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1E5A292B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60B0C50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9F7C29C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3EA2214" w14:textId="13D1FD86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goldfinch</w:t>
            </w:r>
          </w:p>
        </w:tc>
        <w:tc>
          <w:tcPr>
            <w:tcW w:w="823" w:type="dxa"/>
            <w:noWrap/>
            <w:vAlign w:val="center"/>
            <w:hideMark/>
          </w:tcPr>
          <w:p w14:paraId="482A095F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0</w:t>
            </w:r>
          </w:p>
        </w:tc>
        <w:tc>
          <w:tcPr>
            <w:tcW w:w="936" w:type="dxa"/>
            <w:noWrap/>
            <w:vAlign w:val="center"/>
            <w:hideMark/>
          </w:tcPr>
          <w:p w14:paraId="0FB64C85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0</w:t>
            </w:r>
          </w:p>
        </w:tc>
        <w:tc>
          <w:tcPr>
            <w:tcW w:w="2187" w:type="dxa"/>
            <w:vMerge/>
            <w:noWrap/>
            <w:vAlign w:val="center"/>
          </w:tcPr>
          <w:p w14:paraId="5FA236F9" w14:textId="2877BD36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D23D22F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7983746C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ACF8644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65E9F97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2A96CB1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A078DE1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71D493C" w14:textId="30F1DF12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unnock</w:t>
            </w:r>
          </w:p>
        </w:tc>
        <w:tc>
          <w:tcPr>
            <w:tcW w:w="823" w:type="dxa"/>
            <w:noWrap/>
            <w:vAlign w:val="center"/>
            <w:hideMark/>
          </w:tcPr>
          <w:p w14:paraId="798F536B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0</w:t>
            </w:r>
          </w:p>
        </w:tc>
        <w:tc>
          <w:tcPr>
            <w:tcW w:w="936" w:type="dxa"/>
            <w:noWrap/>
            <w:vAlign w:val="center"/>
            <w:hideMark/>
          </w:tcPr>
          <w:p w14:paraId="0A801ACC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</w:t>
            </w:r>
          </w:p>
        </w:tc>
        <w:tc>
          <w:tcPr>
            <w:tcW w:w="2187" w:type="dxa"/>
            <w:vMerge/>
            <w:noWrap/>
            <w:vAlign w:val="center"/>
          </w:tcPr>
          <w:p w14:paraId="6F90BF60" w14:textId="3A436C40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F0AB9B7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4C116DE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4316565C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AFBDC77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7A0F7ED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B7D7738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B45A14A" w14:textId="1EDAD080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innet</w:t>
            </w:r>
          </w:p>
        </w:tc>
        <w:tc>
          <w:tcPr>
            <w:tcW w:w="823" w:type="dxa"/>
            <w:noWrap/>
            <w:vAlign w:val="center"/>
            <w:hideMark/>
          </w:tcPr>
          <w:p w14:paraId="79496879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</w:t>
            </w:r>
          </w:p>
        </w:tc>
        <w:tc>
          <w:tcPr>
            <w:tcW w:w="936" w:type="dxa"/>
            <w:noWrap/>
            <w:vAlign w:val="center"/>
            <w:hideMark/>
          </w:tcPr>
          <w:p w14:paraId="1039ECEF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5</w:t>
            </w:r>
          </w:p>
        </w:tc>
        <w:tc>
          <w:tcPr>
            <w:tcW w:w="2187" w:type="dxa"/>
            <w:vMerge/>
            <w:noWrap/>
            <w:vAlign w:val="center"/>
          </w:tcPr>
          <w:p w14:paraId="194353C9" w14:textId="5E86F599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6F1FA05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28AE25F5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3B219D3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295847F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BACA630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B3F9082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6D08FBF6" w14:textId="27538C71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edpoll</w:t>
            </w:r>
          </w:p>
        </w:tc>
        <w:tc>
          <w:tcPr>
            <w:tcW w:w="823" w:type="dxa"/>
            <w:noWrap/>
            <w:vAlign w:val="center"/>
            <w:hideMark/>
          </w:tcPr>
          <w:p w14:paraId="0CB70814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0</w:t>
            </w:r>
          </w:p>
        </w:tc>
        <w:tc>
          <w:tcPr>
            <w:tcW w:w="936" w:type="dxa"/>
            <w:noWrap/>
            <w:vAlign w:val="center"/>
            <w:hideMark/>
          </w:tcPr>
          <w:p w14:paraId="64BD968B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0</w:t>
            </w:r>
          </w:p>
        </w:tc>
        <w:tc>
          <w:tcPr>
            <w:tcW w:w="2187" w:type="dxa"/>
            <w:vMerge/>
            <w:noWrap/>
            <w:vAlign w:val="center"/>
          </w:tcPr>
          <w:p w14:paraId="584543F0" w14:textId="6EC80E85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44C282C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50B640EA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3BF2F927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734D1C24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2B07BD8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36D4D5A1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703D7C26" w14:textId="6097B3AD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01D0AD61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3</w:t>
            </w:r>
          </w:p>
        </w:tc>
        <w:tc>
          <w:tcPr>
            <w:tcW w:w="936" w:type="dxa"/>
            <w:noWrap/>
            <w:vAlign w:val="center"/>
            <w:hideMark/>
          </w:tcPr>
          <w:p w14:paraId="3D98012F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74</w:t>
            </w:r>
          </w:p>
        </w:tc>
        <w:tc>
          <w:tcPr>
            <w:tcW w:w="2187" w:type="dxa"/>
            <w:vMerge/>
            <w:noWrap/>
            <w:vAlign w:val="center"/>
          </w:tcPr>
          <w:p w14:paraId="0B724298" w14:textId="79416F25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39717585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0412759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7AE5236D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38D054F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E5CF01A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E3CD47A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14117328" w14:textId="1E145CE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tarling</w:t>
            </w:r>
          </w:p>
        </w:tc>
        <w:tc>
          <w:tcPr>
            <w:tcW w:w="823" w:type="dxa"/>
            <w:noWrap/>
            <w:vAlign w:val="center"/>
            <w:hideMark/>
          </w:tcPr>
          <w:p w14:paraId="7C7B75A2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</w:t>
            </w:r>
          </w:p>
        </w:tc>
        <w:tc>
          <w:tcPr>
            <w:tcW w:w="936" w:type="dxa"/>
            <w:noWrap/>
            <w:vAlign w:val="center"/>
            <w:hideMark/>
          </w:tcPr>
          <w:p w14:paraId="275CB938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3</w:t>
            </w:r>
          </w:p>
        </w:tc>
        <w:tc>
          <w:tcPr>
            <w:tcW w:w="2187" w:type="dxa"/>
            <w:vMerge/>
            <w:noWrap/>
            <w:vAlign w:val="center"/>
          </w:tcPr>
          <w:p w14:paraId="2B3A6C71" w14:textId="06588BCC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7B5EEF62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9B0502" w:rsidRPr="0088459E" w14:paraId="3070950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3370158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03B69BC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20F1D1E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4F6B3880" w14:textId="77777777" w:rsidR="009B0502" w:rsidRPr="0088459E" w:rsidRDefault="009B0502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253FFD5" w14:textId="4EAFF588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llowhammer</w:t>
            </w:r>
          </w:p>
        </w:tc>
        <w:tc>
          <w:tcPr>
            <w:tcW w:w="823" w:type="dxa"/>
            <w:noWrap/>
            <w:vAlign w:val="center"/>
            <w:hideMark/>
          </w:tcPr>
          <w:p w14:paraId="6B8A3A23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0</w:t>
            </w:r>
          </w:p>
        </w:tc>
        <w:tc>
          <w:tcPr>
            <w:tcW w:w="936" w:type="dxa"/>
            <w:noWrap/>
            <w:vAlign w:val="center"/>
            <w:hideMark/>
          </w:tcPr>
          <w:p w14:paraId="30E53BED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0</w:t>
            </w:r>
          </w:p>
        </w:tc>
        <w:tc>
          <w:tcPr>
            <w:tcW w:w="2187" w:type="dxa"/>
            <w:vMerge/>
            <w:noWrap/>
            <w:vAlign w:val="center"/>
          </w:tcPr>
          <w:p w14:paraId="6538CA63" w14:textId="762095F2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EB92941" w14:textId="77777777" w:rsidR="009B0502" w:rsidRPr="0088459E" w:rsidRDefault="009B0502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211F36" w:rsidRPr="0088459E" w14:paraId="3C3F68ED" w14:textId="77777777" w:rsidTr="00141846">
        <w:trPr>
          <w:trHeight w:val="300"/>
        </w:trPr>
        <w:tc>
          <w:tcPr>
            <w:tcW w:w="1198" w:type="dxa"/>
            <w:noWrap/>
            <w:vAlign w:val="center"/>
          </w:tcPr>
          <w:p w14:paraId="573A06D3" w14:textId="77777777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noWrap/>
            <w:vAlign w:val="center"/>
          </w:tcPr>
          <w:p w14:paraId="6824A5AA" w14:textId="77777777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31982CE8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Align w:val="center"/>
          </w:tcPr>
          <w:p w14:paraId="00C1AECF" w14:textId="77777777" w:rsidR="00211F36" w:rsidRPr="0088459E" w:rsidRDefault="00211F36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</w:tcPr>
          <w:p w14:paraId="60F462DE" w14:textId="5F635506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823" w:type="dxa"/>
            <w:noWrap/>
            <w:vAlign w:val="center"/>
          </w:tcPr>
          <w:p w14:paraId="1A81BF02" w14:textId="77777777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936" w:type="dxa"/>
            <w:noWrap/>
            <w:vAlign w:val="center"/>
          </w:tcPr>
          <w:p w14:paraId="7E8979D4" w14:textId="77777777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2187" w:type="dxa"/>
            <w:noWrap/>
            <w:vAlign w:val="center"/>
          </w:tcPr>
          <w:p w14:paraId="7B13AC81" w14:textId="41C8028C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noWrap/>
            <w:vAlign w:val="center"/>
          </w:tcPr>
          <w:p w14:paraId="3CCDBFAF" w14:textId="77777777" w:rsidR="00211F36" w:rsidRPr="0088459E" w:rsidRDefault="00211F3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0C58CD" w:rsidRPr="0088459E" w14:paraId="55255710" w14:textId="77777777" w:rsidTr="00141846">
        <w:trPr>
          <w:trHeight w:val="300"/>
        </w:trPr>
        <w:tc>
          <w:tcPr>
            <w:tcW w:w="1198" w:type="dxa"/>
            <w:vMerge w:val="restart"/>
            <w:noWrap/>
            <w:vAlign w:val="center"/>
            <w:hideMark/>
          </w:tcPr>
          <w:p w14:paraId="6A121564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aimate</w:t>
            </w:r>
            <w:proofErr w:type="spellEnd"/>
          </w:p>
        </w:tc>
        <w:tc>
          <w:tcPr>
            <w:tcW w:w="1063" w:type="dxa"/>
            <w:vMerge w:val="restart"/>
            <w:noWrap/>
            <w:vAlign w:val="center"/>
            <w:hideMark/>
          </w:tcPr>
          <w:p w14:paraId="52CB9417" w14:textId="1665BBC4" w:rsidR="000C58CD" w:rsidRPr="0088459E" w:rsidRDefault="000C58CD" w:rsidP="000C58C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79</w:t>
            </w:r>
          </w:p>
        </w:tc>
        <w:tc>
          <w:tcPr>
            <w:tcW w:w="1558" w:type="dxa"/>
            <w:vMerge w:val="restart"/>
          </w:tcPr>
          <w:p w14:paraId="51F65D5B" w14:textId="13465902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558" w:type="dxa"/>
            <w:vMerge w:val="restart"/>
          </w:tcPr>
          <w:p w14:paraId="6013C6AE" w14:textId="0CD14D1D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330</w:t>
            </w:r>
          </w:p>
        </w:tc>
        <w:tc>
          <w:tcPr>
            <w:tcW w:w="1558" w:type="dxa"/>
            <w:noWrap/>
            <w:vAlign w:val="center"/>
            <w:hideMark/>
          </w:tcPr>
          <w:p w14:paraId="66FD0C5F" w14:textId="215BF6B2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iskin</w:t>
            </w:r>
          </w:p>
        </w:tc>
        <w:tc>
          <w:tcPr>
            <w:tcW w:w="823" w:type="dxa"/>
            <w:noWrap/>
            <w:vAlign w:val="center"/>
            <w:hideMark/>
          </w:tcPr>
          <w:p w14:paraId="14D0866F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65</w:t>
            </w:r>
          </w:p>
        </w:tc>
        <w:tc>
          <w:tcPr>
            <w:tcW w:w="936" w:type="dxa"/>
            <w:noWrap/>
            <w:vAlign w:val="center"/>
            <w:hideMark/>
          </w:tcPr>
          <w:p w14:paraId="1EC215B6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2</w:t>
            </w:r>
          </w:p>
        </w:tc>
        <w:tc>
          <w:tcPr>
            <w:tcW w:w="2187" w:type="dxa"/>
            <w:vMerge w:val="restart"/>
            <w:noWrap/>
            <w:vAlign w:val="center"/>
            <w:hideMark/>
          </w:tcPr>
          <w:p w14:paraId="16C7A23D" w14:textId="4B9DC17B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xcessive heat and limited ventilation</w:t>
            </w:r>
          </w:p>
        </w:tc>
        <w:tc>
          <w:tcPr>
            <w:tcW w:w="4820" w:type="dxa"/>
            <w:vMerge w:val="restart"/>
            <w:noWrap/>
            <w:vAlign w:val="center"/>
          </w:tcPr>
          <w:p w14:paraId="03A7BDB4" w14:textId="3A62D7DB" w:rsidR="000C58CD" w:rsidRPr="0088459E" w:rsidRDefault="00F364D6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hAnsi="Times New Roman" w:cs="Times New Roman"/>
                <w:lang w:val="en-GB"/>
              </w:rPr>
              <w:t>The Star 1880</w:t>
            </w:r>
            <w:proofErr w:type="gramStart"/>
            <w:r w:rsidRPr="0088459E">
              <w:rPr>
                <w:rFonts w:ascii="Times New Roman" w:hAnsi="Times New Roman" w:cs="Times New Roman"/>
                <w:lang w:val="en-GB"/>
              </w:rPr>
              <w:t>a,b</w:t>
            </w:r>
            <w:proofErr w:type="gramEnd"/>
          </w:p>
        </w:tc>
      </w:tr>
      <w:tr w:rsidR="000C58CD" w:rsidRPr="0088459E" w14:paraId="3CF571CF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1489F541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B927C6F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13CD745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06A5CEDD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DBC5C2F" w14:textId="71B9F981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hrush</w:t>
            </w:r>
          </w:p>
        </w:tc>
        <w:tc>
          <w:tcPr>
            <w:tcW w:w="823" w:type="dxa"/>
            <w:noWrap/>
            <w:vAlign w:val="center"/>
            <w:hideMark/>
          </w:tcPr>
          <w:p w14:paraId="0E2930D9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0</w:t>
            </w:r>
          </w:p>
        </w:tc>
        <w:tc>
          <w:tcPr>
            <w:tcW w:w="936" w:type="dxa"/>
            <w:noWrap/>
            <w:vAlign w:val="center"/>
            <w:hideMark/>
          </w:tcPr>
          <w:p w14:paraId="5D43AA08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96</w:t>
            </w:r>
          </w:p>
        </w:tc>
        <w:tc>
          <w:tcPr>
            <w:tcW w:w="2187" w:type="dxa"/>
            <w:vMerge/>
            <w:noWrap/>
            <w:vAlign w:val="center"/>
          </w:tcPr>
          <w:p w14:paraId="07DECD66" w14:textId="6FC3F4A2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97A8964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0C58CD" w:rsidRPr="0088459E" w14:paraId="7AA0D5B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2F1BD9AF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5A7ACCFD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4FECE80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D7B1A19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416EB84" w14:textId="21FDB7A6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proofErr w:type="spellStart"/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twite</w:t>
            </w:r>
            <w:proofErr w:type="spellEnd"/>
          </w:p>
        </w:tc>
        <w:tc>
          <w:tcPr>
            <w:tcW w:w="823" w:type="dxa"/>
            <w:noWrap/>
            <w:vAlign w:val="center"/>
            <w:hideMark/>
          </w:tcPr>
          <w:p w14:paraId="6E55E61D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</w:t>
            </w:r>
          </w:p>
        </w:tc>
        <w:tc>
          <w:tcPr>
            <w:tcW w:w="936" w:type="dxa"/>
            <w:noWrap/>
            <w:vAlign w:val="center"/>
            <w:hideMark/>
          </w:tcPr>
          <w:p w14:paraId="7069EB75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1</w:t>
            </w:r>
          </w:p>
        </w:tc>
        <w:tc>
          <w:tcPr>
            <w:tcW w:w="2187" w:type="dxa"/>
            <w:vMerge/>
            <w:noWrap/>
            <w:vAlign w:val="center"/>
          </w:tcPr>
          <w:p w14:paraId="2A7ACA56" w14:textId="769B5B6B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43B10F32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0C58CD" w:rsidRPr="0088459E" w14:paraId="01C5654D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733C48C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6807D419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6D03FF67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501D4565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0F60A77D" w14:textId="16A4ECCD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rambling</w:t>
            </w:r>
          </w:p>
        </w:tc>
        <w:tc>
          <w:tcPr>
            <w:tcW w:w="823" w:type="dxa"/>
            <w:noWrap/>
            <w:vAlign w:val="center"/>
            <w:hideMark/>
          </w:tcPr>
          <w:p w14:paraId="0A06292D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10</w:t>
            </w:r>
          </w:p>
        </w:tc>
        <w:tc>
          <w:tcPr>
            <w:tcW w:w="936" w:type="dxa"/>
            <w:noWrap/>
            <w:vAlign w:val="center"/>
            <w:hideMark/>
          </w:tcPr>
          <w:p w14:paraId="296650C2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7</w:t>
            </w:r>
          </w:p>
        </w:tc>
        <w:tc>
          <w:tcPr>
            <w:tcW w:w="2187" w:type="dxa"/>
            <w:vMerge/>
            <w:noWrap/>
            <w:vAlign w:val="center"/>
          </w:tcPr>
          <w:p w14:paraId="5534D8CC" w14:textId="79D6912F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676DFE65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0C58CD" w:rsidRPr="0088459E" w14:paraId="36E3DC17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0CCBF113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06EC1EEE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54BE3C0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1A9CE0B3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2B6B3D56" w14:textId="0DFC1421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rossbill</w:t>
            </w:r>
          </w:p>
        </w:tc>
        <w:tc>
          <w:tcPr>
            <w:tcW w:w="823" w:type="dxa"/>
            <w:noWrap/>
            <w:vAlign w:val="center"/>
            <w:hideMark/>
          </w:tcPr>
          <w:p w14:paraId="4C1CCF41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</w:t>
            </w:r>
          </w:p>
        </w:tc>
        <w:tc>
          <w:tcPr>
            <w:tcW w:w="936" w:type="dxa"/>
            <w:noWrap/>
            <w:vAlign w:val="center"/>
            <w:hideMark/>
          </w:tcPr>
          <w:p w14:paraId="0847E0B6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2</w:t>
            </w:r>
          </w:p>
        </w:tc>
        <w:tc>
          <w:tcPr>
            <w:tcW w:w="2187" w:type="dxa"/>
            <w:vMerge/>
            <w:noWrap/>
            <w:vAlign w:val="center"/>
          </w:tcPr>
          <w:p w14:paraId="48844F67" w14:textId="2D41250F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16E6FF7B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  <w:tr w:rsidR="000C58CD" w:rsidRPr="0088459E" w14:paraId="42F00958" w14:textId="77777777" w:rsidTr="00141846">
        <w:trPr>
          <w:trHeight w:val="300"/>
        </w:trPr>
        <w:tc>
          <w:tcPr>
            <w:tcW w:w="1198" w:type="dxa"/>
            <w:vMerge/>
            <w:noWrap/>
            <w:vAlign w:val="center"/>
          </w:tcPr>
          <w:p w14:paraId="5E7F1FFE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063" w:type="dxa"/>
            <w:vMerge/>
            <w:noWrap/>
            <w:vAlign w:val="center"/>
          </w:tcPr>
          <w:p w14:paraId="4DFB319C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7EB2A89A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vMerge/>
            <w:vAlign w:val="center"/>
          </w:tcPr>
          <w:p w14:paraId="2FFF511A" w14:textId="77777777" w:rsidR="000C58CD" w:rsidRPr="0088459E" w:rsidRDefault="000C58CD" w:rsidP="00C667D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558" w:type="dxa"/>
            <w:noWrap/>
            <w:vAlign w:val="center"/>
            <w:hideMark/>
          </w:tcPr>
          <w:p w14:paraId="38AAFB73" w14:textId="0F64FB09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redpoll</w:t>
            </w:r>
          </w:p>
        </w:tc>
        <w:tc>
          <w:tcPr>
            <w:tcW w:w="823" w:type="dxa"/>
            <w:noWrap/>
            <w:vAlign w:val="center"/>
            <w:hideMark/>
          </w:tcPr>
          <w:p w14:paraId="127D3316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0</w:t>
            </w:r>
          </w:p>
        </w:tc>
        <w:tc>
          <w:tcPr>
            <w:tcW w:w="936" w:type="dxa"/>
            <w:noWrap/>
            <w:vAlign w:val="center"/>
            <w:hideMark/>
          </w:tcPr>
          <w:p w14:paraId="681D9155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88459E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</w:t>
            </w:r>
          </w:p>
        </w:tc>
        <w:tc>
          <w:tcPr>
            <w:tcW w:w="2187" w:type="dxa"/>
            <w:vMerge/>
            <w:noWrap/>
            <w:vAlign w:val="center"/>
          </w:tcPr>
          <w:p w14:paraId="515D4883" w14:textId="68C9AA2A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4820" w:type="dxa"/>
            <w:vMerge/>
            <w:noWrap/>
            <w:vAlign w:val="center"/>
          </w:tcPr>
          <w:p w14:paraId="02B3B33E" w14:textId="77777777" w:rsidR="000C58CD" w:rsidRPr="0088459E" w:rsidRDefault="000C58CD" w:rsidP="00627E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</w:tr>
    </w:tbl>
    <w:p w14:paraId="0DA35B2D" w14:textId="7F319F21" w:rsidR="0017788A" w:rsidRPr="0088459E" w:rsidRDefault="0017788A">
      <w:pPr>
        <w:rPr>
          <w:rFonts w:ascii="Times New Roman" w:hAnsi="Times New Roman" w:cs="Times New Roman"/>
          <w:lang w:val="en-GB"/>
        </w:rPr>
      </w:pPr>
    </w:p>
    <w:p w14:paraId="2DB2B8F0" w14:textId="47609435" w:rsidR="00A11D56" w:rsidRPr="0088459E" w:rsidRDefault="00A11D56">
      <w:pPr>
        <w:rPr>
          <w:rFonts w:ascii="Times New Roman" w:hAnsi="Times New Roman" w:cs="Times New Roman"/>
          <w:b/>
          <w:lang w:val="en-GB"/>
        </w:rPr>
      </w:pPr>
      <w:r w:rsidRPr="0088459E">
        <w:rPr>
          <w:rFonts w:ascii="Times New Roman" w:hAnsi="Times New Roman" w:cs="Times New Roman"/>
          <w:b/>
          <w:lang w:val="en-GB"/>
        </w:rPr>
        <w:t>References</w:t>
      </w:r>
    </w:p>
    <w:p w14:paraId="3A211D43" w14:textId="6E228F11" w:rsidR="00CA64AE" w:rsidRPr="0088459E" w:rsidRDefault="00CA64AE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Auckland Star 1870.</w:t>
      </w:r>
      <w:r w:rsidR="005B27EB" w:rsidRPr="0088459E">
        <w:rPr>
          <w:rFonts w:ascii="Times New Roman" w:hAnsi="Times New Roman" w:cs="Times New Roman"/>
          <w:lang w:val="en-GB"/>
        </w:rPr>
        <w:t xml:space="preserve"> Acclimatisation</w:t>
      </w:r>
      <w:r w:rsidR="00C11D99">
        <w:rPr>
          <w:rFonts w:ascii="Times New Roman" w:hAnsi="Times New Roman" w:cs="Times New Roman"/>
          <w:lang w:val="en-GB"/>
        </w:rPr>
        <w:t>.</w:t>
      </w:r>
      <w:r w:rsidR="005B27EB" w:rsidRPr="0088459E">
        <w:rPr>
          <w:rFonts w:ascii="Times New Roman" w:hAnsi="Times New Roman" w:cs="Times New Roman"/>
          <w:lang w:val="en-GB"/>
        </w:rPr>
        <w:t xml:space="preserve"> Auckland Star I(128), 7 June, Page 2,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hyperlink r:id="rId6" w:history="1">
        <w:r w:rsidR="005B27EB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AS18700607.2.10</w:t>
        </w:r>
      </w:hyperlink>
    </w:p>
    <w:p w14:paraId="473A992F" w14:textId="44E30063" w:rsidR="00330637" w:rsidRPr="0088459E" w:rsidRDefault="00330637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lastRenderedPageBreak/>
        <w:t xml:space="preserve">Carrick 1870. Untitled letter to J.A. Ewen </w:t>
      </w:r>
      <w:r w:rsidRPr="0088459E">
        <w:rPr>
          <w:rFonts w:ascii="Times New Roman" w:eastAsia="Times New Roman" w:hAnsi="Times New Roman" w:cs="Times New Roman"/>
          <w:color w:val="000000"/>
          <w:lang w:val="en-GB" w:eastAsia="cs-CZ"/>
        </w:rPr>
        <w:t>(agent in London)</w:t>
      </w:r>
      <w:r w:rsidR="008055FE" w:rsidRPr="0088459E">
        <w:rPr>
          <w:rFonts w:ascii="Times New Roman" w:eastAsia="Times New Roman" w:hAnsi="Times New Roman" w:cs="Times New Roman"/>
          <w:color w:val="000000"/>
          <w:lang w:val="en-GB" w:eastAsia="cs-CZ"/>
        </w:rPr>
        <w:t xml:space="preserve"> from 26 March</w:t>
      </w:r>
      <w:r w:rsidRPr="0088459E">
        <w:rPr>
          <w:rFonts w:ascii="Times New Roman" w:hAnsi="Times New Roman" w:cs="Times New Roman"/>
          <w:lang w:val="en-GB"/>
        </w:rPr>
        <w:t xml:space="preserve">. </w:t>
      </w:r>
      <w:r w:rsidR="00E83E93" w:rsidRPr="0088459E">
        <w:rPr>
          <w:rFonts w:ascii="Times New Roman" w:hAnsi="Times New Roman" w:cs="Times New Roman"/>
          <w:lang w:val="en-GB"/>
        </w:rPr>
        <w:t>In Letter Book, 18</w:t>
      </w:r>
      <w:r w:rsidR="00773B66" w:rsidRPr="0088459E">
        <w:rPr>
          <w:rFonts w:ascii="Times New Roman" w:hAnsi="Times New Roman" w:cs="Times New Roman"/>
          <w:lang w:val="en-GB"/>
        </w:rPr>
        <w:t>67</w:t>
      </w:r>
      <w:r w:rsidR="00E83E93" w:rsidRPr="0088459E">
        <w:rPr>
          <w:rFonts w:ascii="Times New Roman" w:hAnsi="Times New Roman" w:cs="Times New Roman"/>
          <w:lang w:val="en-GB"/>
        </w:rPr>
        <w:t>–18</w:t>
      </w:r>
      <w:r w:rsidR="00773B66" w:rsidRPr="0088459E">
        <w:rPr>
          <w:rFonts w:ascii="Times New Roman" w:hAnsi="Times New Roman" w:cs="Times New Roman"/>
          <w:lang w:val="en-GB"/>
        </w:rPr>
        <w:t>78, Otago Acclimatisation</w:t>
      </w:r>
      <w:r w:rsidR="000A71DE">
        <w:rPr>
          <w:rFonts w:ascii="Times New Roman" w:hAnsi="Times New Roman" w:cs="Times New Roman"/>
          <w:lang w:val="en-GB"/>
        </w:rPr>
        <w:t xml:space="preserve"> Society</w:t>
      </w:r>
      <w:bookmarkStart w:id="0" w:name="_GoBack"/>
      <w:bookmarkEnd w:id="0"/>
      <w:r w:rsidR="00773B66" w:rsidRPr="0088459E">
        <w:rPr>
          <w:rFonts w:ascii="Times New Roman" w:hAnsi="Times New Roman" w:cs="Times New Roman"/>
          <w:lang w:val="en-GB"/>
        </w:rPr>
        <w:t xml:space="preserve">, </w:t>
      </w:r>
      <w:r w:rsidR="00E30CA3" w:rsidRPr="0088459E">
        <w:rPr>
          <w:rFonts w:ascii="Times New Roman" w:hAnsi="Times New Roman" w:cs="Times New Roman"/>
          <w:lang w:val="en-GB"/>
        </w:rPr>
        <w:t>93-023</w:t>
      </w:r>
      <w:r w:rsidR="00E83E93" w:rsidRPr="0088459E">
        <w:rPr>
          <w:rFonts w:ascii="Times New Roman" w:hAnsi="Times New Roman" w:cs="Times New Roman"/>
          <w:lang w:val="en-GB"/>
        </w:rPr>
        <w:t>/</w:t>
      </w:r>
      <w:r w:rsidR="00E30CA3" w:rsidRPr="0088459E">
        <w:rPr>
          <w:rFonts w:ascii="Times New Roman" w:hAnsi="Times New Roman" w:cs="Times New Roman"/>
          <w:lang w:val="en-GB"/>
        </w:rPr>
        <w:t>54</w:t>
      </w:r>
      <w:r w:rsidR="00E83E93" w:rsidRPr="0088459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E83E93" w:rsidRPr="0088459E">
        <w:rPr>
          <w:rFonts w:ascii="Times New Roman" w:hAnsi="Times New Roman" w:cs="Times New Roman"/>
          <w:lang w:val="en-GB"/>
        </w:rPr>
        <w:t>Hocken</w:t>
      </w:r>
      <w:proofErr w:type="spellEnd"/>
      <w:r w:rsidR="00E83E93" w:rsidRPr="0088459E">
        <w:rPr>
          <w:rFonts w:ascii="Times New Roman" w:hAnsi="Times New Roman" w:cs="Times New Roman"/>
          <w:lang w:val="en-GB"/>
        </w:rPr>
        <w:t xml:space="preserve"> Collections, Dunedin, New Zealand</w:t>
      </w:r>
    </w:p>
    <w:p w14:paraId="5F229F93" w14:textId="2E457834" w:rsidR="00A11D56" w:rsidRPr="0088459E" w:rsidRDefault="00A11D56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Colonist 1859. The Provinces. Colonist II(18), 9 August, Page 3, </w:t>
      </w:r>
      <w:hyperlink r:id="rId7" w:history="1">
        <w:r w:rsidR="00F060D9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C18590809.2.16</w:t>
        </w:r>
      </w:hyperlink>
    </w:p>
    <w:p w14:paraId="4B5D5447" w14:textId="3BB8B531" w:rsidR="00751CEE" w:rsidRPr="0088459E" w:rsidRDefault="00751CEE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Colonist 1863. Arrival of English song birds in Nelson. Colonist VI(639)</w:t>
      </w:r>
      <w:r w:rsidR="009D719A" w:rsidRPr="0088459E">
        <w:rPr>
          <w:rFonts w:ascii="Times New Roman" w:hAnsi="Times New Roman" w:cs="Times New Roman"/>
          <w:lang w:val="en-GB"/>
        </w:rPr>
        <w:t xml:space="preserve">, 11 December, Page 5, </w:t>
      </w:r>
      <w:hyperlink r:id="rId8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C18631211.2.31</w:t>
        </w:r>
      </w:hyperlink>
    </w:p>
    <w:p w14:paraId="56811149" w14:textId="040912D1" w:rsidR="00ED05AF" w:rsidRPr="0088459E" w:rsidRDefault="00ED05AF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Colonist 1868</w:t>
      </w:r>
      <w:r w:rsidR="00D701EA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D701EA" w:rsidRPr="0088459E">
        <w:rPr>
          <w:rFonts w:ascii="Times New Roman" w:hAnsi="Times New Roman" w:cs="Times New Roman"/>
          <w:lang w:val="en-GB"/>
        </w:rPr>
        <w:t xml:space="preserve">Untitled. Colonist XII(1166), 27 November, Page 2, </w:t>
      </w:r>
      <w:hyperlink r:id="rId9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C18681127.2.8</w:t>
        </w:r>
      </w:hyperlink>
    </w:p>
    <w:p w14:paraId="0BCAA403" w14:textId="16ABC3BE" w:rsidR="00AE69BC" w:rsidRPr="0088459E" w:rsidRDefault="00AE69BC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Daily Southern Cross 1862. Progress of acclimatisation. Daily Southern Cross  XVIII(1502), 9 May, Page 9, </w:t>
      </w:r>
      <w:hyperlink r:id="rId10" w:history="1">
        <w:r w:rsidR="001C2ED7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620509.2.38</w:t>
        </w:r>
      </w:hyperlink>
    </w:p>
    <w:p w14:paraId="2E5C4BE2" w14:textId="2A22512B" w:rsidR="00385BEF" w:rsidRPr="0088459E" w:rsidRDefault="00385BEF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Daily Southern Cross 1867a. Auckland Acclimatisation Society. Daily Southern Cross XXIII(3208), 28 October, Page 3, </w:t>
      </w:r>
      <w:hyperlink r:id="rId11" w:history="1">
        <w:r w:rsidR="00EE3DAA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671028.2.13</w:t>
        </w:r>
      </w:hyperlink>
    </w:p>
    <w:p w14:paraId="0E0A059B" w14:textId="145CED68" w:rsidR="00EE3DAA" w:rsidRPr="0088459E" w:rsidRDefault="00EE3DAA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Daily Southern Cross 1867b. Arrival of the ship Water nymph, from London. Daily Southern Cross XXXIII(3238), 2 December, Page 8, </w:t>
      </w:r>
      <w:hyperlink r:id="rId12" w:history="1">
        <w:r w:rsidR="00B7436D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671202.2.39.1</w:t>
        </w:r>
      </w:hyperlink>
    </w:p>
    <w:p w14:paraId="3EE13F79" w14:textId="0435354E" w:rsidR="00B7436D" w:rsidRPr="0088459E" w:rsidRDefault="00B7436D">
      <w:pPr>
        <w:rPr>
          <w:rStyle w:val="Hyperlink"/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Daily Southern Cross 1869. Meeting of the acclimatisation society. Daily Southern Cross XXV(3577), 5 January, Page 4, </w:t>
      </w:r>
      <w:hyperlink r:id="rId13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690105.2.29</w:t>
        </w:r>
      </w:hyperlink>
    </w:p>
    <w:p w14:paraId="0D929485" w14:textId="42F8644D" w:rsidR="00CA64AE" w:rsidRPr="0088459E" w:rsidRDefault="00CA64AE" w:rsidP="00B04185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0a</w:t>
      </w:r>
      <w:r w:rsidR="00570150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570150" w:rsidRPr="0088459E">
        <w:rPr>
          <w:rFonts w:ascii="Times New Roman" w:hAnsi="Times New Roman" w:cs="Times New Roman"/>
          <w:lang w:val="en-GB"/>
        </w:rPr>
        <w:t xml:space="preserve">Acclimatisation Society. Daily Southern Cross XXVI(3937), </w:t>
      </w:r>
      <w:r w:rsidRPr="0088459E">
        <w:rPr>
          <w:rFonts w:ascii="Times New Roman" w:hAnsi="Times New Roman" w:cs="Times New Roman"/>
          <w:lang w:val="en-GB"/>
        </w:rPr>
        <w:t xml:space="preserve">5 April, </w:t>
      </w:r>
      <w:r w:rsidR="00570150" w:rsidRPr="0088459E">
        <w:rPr>
          <w:rFonts w:ascii="Times New Roman" w:hAnsi="Times New Roman" w:cs="Times New Roman"/>
          <w:lang w:val="en-GB"/>
        </w:rPr>
        <w:t xml:space="preserve">Page 4, </w:t>
      </w:r>
      <w:hyperlink r:id="rId14" w:history="1">
        <w:r w:rsidR="00570150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00405.2.25</w:t>
        </w:r>
      </w:hyperlink>
    </w:p>
    <w:p w14:paraId="56618AAC" w14:textId="1732E003" w:rsidR="00CA64AE" w:rsidRPr="0088459E" w:rsidRDefault="00CA64AE" w:rsidP="00B04185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0b</w:t>
      </w:r>
      <w:r w:rsidR="00570150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E86FCE" w:rsidRPr="0088459E">
        <w:rPr>
          <w:rFonts w:ascii="Times New Roman" w:hAnsi="Times New Roman" w:cs="Times New Roman"/>
          <w:lang w:val="en-GB"/>
        </w:rPr>
        <w:t xml:space="preserve">Rooks. Daily Southern Cross XXVI(4070), 7 September, Page 3, </w:t>
      </w:r>
      <w:hyperlink r:id="rId15" w:history="1">
        <w:r w:rsidR="00E86FCE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00907.2.18</w:t>
        </w:r>
      </w:hyperlink>
    </w:p>
    <w:p w14:paraId="0FD3AB1D" w14:textId="0F68C8E6" w:rsidR="00CA64AE" w:rsidRPr="0088459E" w:rsidRDefault="00CA64AE" w:rsidP="00B04185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0c</w:t>
      </w:r>
      <w:r w:rsidR="00570150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E86FCE" w:rsidRPr="0088459E">
        <w:rPr>
          <w:rFonts w:ascii="Times New Roman" w:hAnsi="Times New Roman" w:cs="Times New Roman"/>
          <w:lang w:val="en-GB"/>
        </w:rPr>
        <w:t xml:space="preserve">Importation of rooks. Daily Southern Cross XXVI(4096), </w:t>
      </w:r>
      <w:r w:rsidR="004D6D80" w:rsidRPr="0088459E">
        <w:rPr>
          <w:rFonts w:ascii="Times New Roman" w:hAnsi="Times New Roman" w:cs="Times New Roman"/>
          <w:lang w:val="en-GB"/>
        </w:rPr>
        <w:t>6</w:t>
      </w:r>
      <w:r w:rsidR="00E86FCE" w:rsidRPr="0088459E">
        <w:rPr>
          <w:rFonts w:ascii="Times New Roman" w:hAnsi="Times New Roman" w:cs="Times New Roman"/>
          <w:lang w:val="en-GB"/>
        </w:rPr>
        <w:t xml:space="preserve"> </w:t>
      </w:r>
      <w:r w:rsidR="004D6D80" w:rsidRPr="0088459E">
        <w:rPr>
          <w:rFonts w:ascii="Times New Roman" w:hAnsi="Times New Roman" w:cs="Times New Roman"/>
          <w:lang w:val="en-GB"/>
        </w:rPr>
        <w:t>Octo</w:t>
      </w:r>
      <w:r w:rsidR="00E86FCE" w:rsidRPr="0088459E">
        <w:rPr>
          <w:rFonts w:ascii="Times New Roman" w:hAnsi="Times New Roman" w:cs="Times New Roman"/>
          <w:lang w:val="en-GB"/>
        </w:rPr>
        <w:t xml:space="preserve">ber, Page </w:t>
      </w:r>
      <w:r w:rsidR="004D6D80" w:rsidRPr="0088459E">
        <w:rPr>
          <w:rFonts w:ascii="Times New Roman" w:hAnsi="Times New Roman" w:cs="Times New Roman"/>
          <w:lang w:val="en-GB"/>
        </w:rPr>
        <w:t>4</w:t>
      </w:r>
      <w:r w:rsidR="00E86FCE" w:rsidRPr="0088459E">
        <w:rPr>
          <w:rFonts w:ascii="Times New Roman" w:hAnsi="Times New Roman" w:cs="Times New Roman"/>
          <w:lang w:val="en-GB"/>
        </w:rPr>
        <w:t xml:space="preserve">, </w:t>
      </w:r>
      <w:hyperlink r:id="rId16" w:history="1">
        <w:r w:rsidR="00E86FCE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01006.2.22</w:t>
        </w:r>
      </w:hyperlink>
    </w:p>
    <w:p w14:paraId="140BAD30" w14:textId="16DF0A40" w:rsidR="000738B2" w:rsidRPr="0088459E" w:rsidRDefault="000738B2" w:rsidP="00B04185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1a</w:t>
      </w:r>
      <w:r w:rsidR="00570150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A90CB1" w:rsidRPr="0088459E">
        <w:rPr>
          <w:rFonts w:ascii="Times New Roman" w:hAnsi="Times New Roman" w:cs="Times New Roman"/>
          <w:lang w:val="en-GB"/>
        </w:rPr>
        <w:t xml:space="preserve">Auckland Acclimatisation Society. Monthly meeting of council. Daily Southern Cross XXVII(4231), 7 March, Page 3, </w:t>
      </w:r>
      <w:hyperlink r:id="rId17" w:history="1">
        <w:r w:rsidR="00A90CB1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10307.2.14.3</w:t>
        </w:r>
      </w:hyperlink>
    </w:p>
    <w:p w14:paraId="596BE33E" w14:textId="1FDAB5A9" w:rsidR="000738B2" w:rsidRPr="0088459E" w:rsidRDefault="000738B2" w:rsidP="00B04185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1b</w:t>
      </w:r>
      <w:r w:rsidR="00570150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E02927" w:rsidRPr="0088459E">
        <w:rPr>
          <w:rFonts w:ascii="Times New Roman" w:hAnsi="Times New Roman" w:cs="Times New Roman"/>
          <w:lang w:val="en-GB"/>
        </w:rPr>
        <w:t xml:space="preserve">Auckland Acclimatisation Society. Monthly meeting. Daily Southern Cross XXVII(4255), 4 April, Page 3, </w:t>
      </w:r>
      <w:hyperlink r:id="rId18" w:history="1">
        <w:r w:rsidR="00E86FCE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10404.2.21</w:t>
        </w:r>
      </w:hyperlink>
    </w:p>
    <w:p w14:paraId="7F8CC3FF" w14:textId="772CFDA5" w:rsidR="00B04185" w:rsidRPr="0088459E" w:rsidRDefault="00B04185" w:rsidP="00B04185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Daily Southern Cross 1872a. Shipping summary. Daily Southern Cross XXVIII(4521), 21 February, Page 2, </w:t>
      </w:r>
      <w:hyperlink r:id="rId19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20221.2.3</w:t>
        </w:r>
      </w:hyperlink>
    </w:p>
    <w:p w14:paraId="41F7EC5F" w14:textId="03E62183" w:rsidR="00A70F40" w:rsidRPr="0088459E" w:rsidRDefault="00A70F40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2</w:t>
      </w:r>
      <w:r w:rsidR="00B04185" w:rsidRPr="0088459E">
        <w:rPr>
          <w:rFonts w:ascii="Times New Roman" w:hAnsi="Times New Roman" w:cs="Times New Roman"/>
          <w:lang w:val="en-GB"/>
        </w:rPr>
        <w:t>b</w:t>
      </w:r>
      <w:r w:rsidRPr="0088459E">
        <w:rPr>
          <w:rFonts w:ascii="Times New Roman" w:hAnsi="Times New Roman" w:cs="Times New Roman"/>
          <w:lang w:val="en-GB"/>
        </w:rPr>
        <w:t xml:space="preserve">. Acclimatisation society. Daily Southern Cross XXVIII(4689), 3 September, Page 3, </w:t>
      </w:r>
      <w:hyperlink r:id="rId20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20903.2.20</w:t>
        </w:r>
      </w:hyperlink>
    </w:p>
    <w:p w14:paraId="6560E476" w14:textId="4AB5F800" w:rsidR="00D22292" w:rsidRPr="0088459E" w:rsidRDefault="00D2229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5</w:t>
      </w:r>
      <w:r w:rsidR="003172E7" w:rsidRPr="0088459E">
        <w:rPr>
          <w:rFonts w:ascii="Times New Roman" w:hAnsi="Times New Roman" w:cs="Times New Roman"/>
          <w:lang w:val="en-GB"/>
        </w:rPr>
        <w:t>a</w:t>
      </w:r>
      <w:r w:rsidRPr="0088459E">
        <w:rPr>
          <w:rFonts w:ascii="Times New Roman" w:hAnsi="Times New Roman" w:cs="Times New Roman"/>
          <w:lang w:val="en-GB"/>
        </w:rPr>
        <w:t xml:space="preserve">. Untitled. Daily Southern Cross XXXI(5420), 6 January, Page </w:t>
      </w:r>
      <w:r w:rsidR="003E1E11" w:rsidRPr="0088459E">
        <w:rPr>
          <w:rFonts w:ascii="Times New Roman" w:hAnsi="Times New Roman" w:cs="Times New Roman"/>
          <w:lang w:val="en-GB"/>
        </w:rPr>
        <w:t>2</w:t>
      </w:r>
      <w:r w:rsidRPr="0088459E">
        <w:rPr>
          <w:rFonts w:ascii="Times New Roman" w:hAnsi="Times New Roman" w:cs="Times New Roman"/>
          <w:lang w:val="en-GB"/>
        </w:rPr>
        <w:t xml:space="preserve">, </w:t>
      </w:r>
      <w:hyperlink r:id="rId21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50106.2.9</w:t>
        </w:r>
      </w:hyperlink>
    </w:p>
    <w:p w14:paraId="4DC26409" w14:textId="02F66FAC" w:rsidR="00D22292" w:rsidRPr="0088459E" w:rsidRDefault="00D22292" w:rsidP="00D2229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Daily Southern Cross 1875</w:t>
      </w:r>
      <w:r w:rsidR="003172E7" w:rsidRPr="0088459E">
        <w:rPr>
          <w:rFonts w:ascii="Times New Roman" w:hAnsi="Times New Roman" w:cs="Times New Roman"/>
          <w:lang w:val="en-GB"/>
        </w:rPr>
        <w:t>b</w:t>
      </w:r>
      <w:r w:rsidRPr="0088459E">
        <w:rPr>
          <w:rFonts w:ascii="Times New Roman" w:hAnsi="Times New Roman" w:cs="Times New Roman"/>
          <w:lang w:val="en-GB"/>
        </w:rPr>
        <w:t xml:space="preserve">. Acclimatisation society. Daily Southern Cross XXXI(5431), 19 January, Page 3, </w:t>
      </w:r>
      <w:hyperlink r:id="rId22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50119.2.18</w:t>
        </w:r>
      </w:hyperlink>
    </w:p>
    <w:p w14:paraId="5E97BD26" w14:textId="1FE80DD6" w:rsidR="003172E7" w:rsidRPr="0088459E" w:rsidRDefault="003172E7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lastRenderedPageBreak/>
        <w:t xml:space="preserve">Daily Southern Cross 1875c. Miscellaneous. Daily Southern Cross XXXI(5553), 10 June, Page 7, </w:t>
      </w:r>
      <w:hyperlink r:id="rId23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750610.2.48</w:t>
        </w:r>
      </w:hyperlink>
    </w:p>
    <w:p w14:paraId="77F03F6C" w14:textId="413DC9A3" w:rsidR="004372C7" w:rsidRPr="0088459E" w:rsidRDefault="004372C7">
      <w:pPr>
        <w:rPr>
          <w:rFonts w:ascii="Times New Roman" w:eastAsia="Times New Roman" w:hAnsi="Times New Roman" w:cs="Times New Roman"/>
          <w:lang w:val="en-GB" w:eastAsia="cs-CZ"/>
        </w:rPr>
      </w:pPr>
      <w:r w:rsidRPr="0088459E">
        <w:rPr>
          <w:rFonts w:ascii="Times New Roman" w:hAnsi="Times New Roman" w:cs="Times New Roman"/>
          <w:lang w:val="en-GB"/>
        </w:rPr>
        <w:t xml:space="preserve">Evening Star 1871. </w:t>
      </w:r>
      <w:r w:rsidR="00824684" w:rsidRPr="0088459E">
        <w:rPr>
          <w:rFonts w:ascii="Times New Roman" w:hAnsi="Times New Roman" w:cs="Times New Roman"/>
          <w:lang w:val="en-GB"/>
        </w:rPr>
        <w:t>Acclimatisation society</w:t>
      </w:r>
      <w:r w:rsidRPr="0088459E">
        <w:rPr>
          <w:rFonts w:ascii="Times New Roman" w:hAnsi="Times New Roman" w:cs="Times New Roman"/>
          <w:lang w:val="en-GB"/>
        </w:rPr>
        <w:t>. Evening Star</w:t>
      </w:r>
      <w:r w:rsidR="00824684" w:rsidRPr="0088459E">
        <w:rPr>
          <w:rFonts w:ascii="Times New Roman" w:hAnsi="Times New Roman" w:cs="Times New Roman"/>
          <w:lang w:val="en-GB"/>
        </w:rPr>
        <w:t xml:space="preserve"> VIII(2509)</w:t>
      </w:r>
      <w:r w:rsidRPr="0088459E">
        <w:rPr>
          <w:rFonts w:ascii="Times New Roman" w:hAnsi="Times New Roman" w:cs="Times New Roman"/>
          <w:lang w:val="en-GB"/>
        </w:rPr>
        <w:t xml:space="preserve">, 2 March, Page </w:t>
      </w:r>
      <w:r w:rsidR="00824684" w:rsidRPr="0088459E">
        <w:rPr>
          <w:rFonts w:ascii="Times New Roman" w:hAnsi="Times New Roman" w:cs="Times New Roman"/>
          <w:lang w:val="en-GB"/>
        </w:rPr>
        <w:t>2</w:t>
      </w:r>
      <w:r w:rsidRPr="0088459E">
        <w:rPr>
          <w:rFonts w:ascii="Times New Roman" w:hAnsi="Times New Roman" w:cs="Times New Roman"/>
          <w:lang w:val="en-GB"/>
        </w:rPr>
        <w:t xml:space="preserve">, </w:t>
      </w:r>
      <w:hyperlink r:id="rId24" w:history="1">
        <w:r w:rsidRPr="0088459E">
          <w:rPr>
            <w:rStyle w:val="Hyperlink"/>
            <w:rFonts w:ascii="Times New Roman" w:eastAsia="Times New Roman" w:hAnsi="Times New Roman" w:cs="Times New Roman"/>
            <w:lang w:val="en-GB" w:eastAsia="cs-CZ"/>
          </w:rPr>
          <w:t>https://paperspast.natlib.govt.nz/newspapers/ESD18710302.2.9</w:t>
        </w:r>
      </w:hyperlink>
    </w:p>
    <w:p w14:paraId="1E497D40" w14:textId="51D9C1D5" w:rsidR="007E099C" w:rsidRPr="0088459E" w:rsidRDefault="007E099C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88459E">
        <w:rPr>
          <w:rFonts w:ascii="Times New Roman" w:eastAsia="Times New Roman" w:hAnsi="Times New Roman" w:cs="Times New Roman"/>
          <w:lang w:val="en-GB" w:eastAsia="cs-CZ"/>
        </w:rPr>
        <w:t>Farr</w:t>
      </w:r>
      <w:r w:rsidR="00586E71" w:rsidRPr="0088459E">
        <w:rPr>
          <w:rFonts w:ascii="Times New Roman" w:eastAsia="Times New Roman" w:hAnsi="Times New Roman" w:cs="Times New Roman"/>
          <w:lang w:val="en-GB" w:eastAsia="cs-CZ"/>
        </w:rPr>
        <w:t>, S.</w:t>
      </w:r>
      <w:r w:rsidRPr="0088459E">
        <w:rPr>
          <w:rFonts w:ascii="Times New Roman" w:eastAsia="Times New Roman" w:hAnsi="Times New Roman" w:cs="Times New Roman"/>
          <w:lang w:val="en-GB" w:eastAsia="cs-CZ"/>
        </w:rPr>
        <w:t xml:space="preserve"> 1871.Untitled letter to </w:t>
      </w:r>
      <w:r w:rsidR="00586E71" w:rsidRPr="0088459E">
        <w:rPr>
          <w:rFonts w:ascii="Times New Roman" w:eastAsia="Times New Roman" w:hAnsi="Times New Roman" w:cs="Times New Roman"/>
          <w:lang w:val="en-GB" w:eastAsia="cs-CZ"/>
        </w:rPr>
        <w:t xml:space="preserve">T. </w:t>
      </w:r>
      <w:proofErr w:type="spellStart"/>
      <w:r w:rsidRPr="0088459E">
        <w:rPr>
          <w:rFonts w:ascii="Times New Roman" w:eastAsia="Times New Roman" w:hAnsi="Times New Roman" w:cs="Times New Roman"/>
          <w:lang w:val="en-GB" w:eastAsia="cs-CZ"/>
        </w:rPr>
        <w:t>Nottidge</w:t>
      </w:r>
      <w:proofErr w:type="spellEnd"/>
      <w:r w:rsidR="00586E71" w:rsidRPr="0088459E">
        <w:rPr>
          <w:rFonts w:ascii="Times New Roman" w:eastAsia="Times New Roman" w:hAnsi="Times New Roman" w:cs="Times New Roman"/>
          <w:lang w:val="en-GB" w:eastAsia="cs-CZ"/>
        </w:rPr>
        <w:t xml:space="preserve"> from 30</w:t>
      </w:r>
      <w:r w:rsidR="00586E71" w:rsidRPr="0088459E">
        <w:rPr>
          <w:rFonts w:ascii="Times New Roman" w:eastAsia="Times New Roman" w:hAnsi="Times New Roman" w:cs="Times New Roman"/>
          <w:vertAlign w:val="superscript"/>
          <w:lang w:val="en-GB" w:eastAsia="cs-CZ"/>
        </w:rPr>
        <w:t xml:space="preserve"> </w:t>
      </w:r>
      <w:r w:rsidR="00586E71" w:rsidRPr="0088459E">
        <w:rPr>
          <w:rFonts w:ascii="Times New Roman" w:eastAsia="Times New Roman" w:hAnsi="Times New Roman" w:cs="Times New Roman"/>
          <w:lang w:val="en-GB" w:eastAsia="cs-CZ"/>
        </w:rPr>
        <w:t>September.</w:t>
      </w:r>
      <w:r w:rsidRPr="0088459E">
        <w:rPr>
          <w:rFonts w:ascii="Times New Roman" w:eastAsia="Times New Roman" w:hAnsi="Times New Roman" w:cs="Times New Roman"/>
          <w:lang w:val="en-GB" w:eastAsia="cs-CZ"/>
        </w:rPr>
        <w:t xml:space="preserve"> </w:t>
      </w:r>
      <w:r w:rsidR="00586E71" w:rsidRPr="0088459E">
        <w:rPr>
          <w:rFonts w:ascii="Times New Roman" w:eastAsia="Times New Roman" w:hAnsi="Times New Roman" w:cs="Times New Roman"/>
          <w:lang w:val="en-GB" w:eastAsia="cs-CZ"/>
        </w:rPr>
        <w:t xml:space="preserve">In Letter Books (1869 – 1884), </w:t>
      </w:r>
      <w:r w:rsidR="00F03658" w:rsidRPr="0088459E">
        <w:rPr>
          <w:rFonts w:ascii="Times New Roman" w:eastAsia="Times New Roman" w:hAnsi="Times New Roman" w:cs="Times New Roman"/>
          <w:lang w:val="en-GB" w:eastAsia="cs-CZ"/>
        </w:rPr>
        <w:t xml:space="preserve">Canterbury Acclimatisation Society, </w:t>
      </w:r>
      <w:r w:rsidR="00586E71" w:rsidRPr="0088459E">
        <w:rPr>
          <w:rFonts w:ascii="Times New Roman" w:eastAsia="Times New Roman" w:hAnsi="Times New Roman" w:cs="Times New Roman"/>
          <w:lang w:val="en-GB" w:eastAsia="cs-CZ"/>
        </w:rPr>
        <w:t>ANZC Archives (ARCHIVE 5 1), Christchurch City Library.</w:t>
      </w:r>
      <w:r w:rsidR="00F03658" w:rsidRPr="0088459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hyperlink r:id="rId25" w:history="1">
        <w:r w:rsidR="005111F5" w:rsidRPr="0088459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christchurch.bibliocommons.com/item/show/235416037</w:t>
        </w:r>
      </w:hyperlink>
    </w:p>
    <w:p w14:paraId="6D191640" w14:textId="7B1E84A0" w:rsidR="00097C48" w:rsidRPr="0088459E" w:rsidRDefault="00586E71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88459E">
        <w:rPr>
          <w:rFonts w:ascii="Times New Roman" w:eastAsia="Times New Roman" w:hAnsi="Times New Roman" w:cs="Times New Roman"/>
          <w:lang w:val="en-GB" w:eastAsia="cs-CZ"/>
        </w:rPr>
        <w:t xml:space="preserve">Farr, S. 1872. Untitled letter to A. O. </w:t>
      </w:r>
      <w:proofErr w:type="spellStart"/>
      <w:r w:rsidRPr="0088459E">
        <w:rPr>
          <w:rFonts w:ascii="Times New Roman" w:eastAsia="Times New Roman" w:hAnsi="Times New Roman" w:cs="Times New Roman"/>
          <w:lang w:val="en-GB" w:eastAsia="cs-CZ"/>
        </w:rPr>
        <w:t>Ottywell</w:t>
      </w:r>
      <w:proofErr w:type="spellEnd"/>
      <w:r w:rsidRPr="0088459E">
        <w:rPr>
          <w:rFonts w:ascii="Times New Roman" w:eastAsia="Times New Roman" w:hAnsi="Times New Roman" w:cs="Times New Roman"/>
          <w:lang w:val="en-GB" w:eastAsia="cs-CZ"/>
        </w:rPr>
        <w:t xml:space="preserve"> from 15 February. In Letter Books (1869 – 1884), </w:t>
      </w:r>
      <w:r w:rsidR="00F03658" w:rsidRPr="0088459E">
        <w:rPr>
          <w:rFonts w:ascii="Times New Roman" w:eastAsia="Times New Roman" w:hAnsi="Times New Roman" w:cs="Times New Roman"/>
          <w:lang w:val="en-GB" w:eastAsia="cs-CZ"/>
        </w:rPr>
        <w:t xml:space="preserve">Canterbury Acclimatisation Society, </w:t>
      </w:r>
      <w:r w:rsidRPr="0088459E">
        <w:rPr>
          <w:rFonts w:ascii="Times New Roman" w:eastAsia="Times New Roman" w:hAnsi="Times New Roman" w:cs="Times New Roman"/>
          <w:lang w:val="en-GB" w:eastAsia="cs-CZ"/>
        </w:rPr>
        <w:t>ANZC Archives (ARCHIVE 5 1), Christchurch City Library.</w:t>
      </w:r>
      <w:r w:rsidR="00F03658" w:rsidRPr="0088459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  <w:hyperlink r:id="rId26" w:history="1">
        <w:r w:rsidR="005111F5" w:rsidRPr="0088459E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christchurch.bibliocommons.com/item/show/235416037</w:t>
        </w:r>
      </w:hyperlink>
    </w:p>
    <w:p w14:paraId="30F675B6" w14:textId="0AD13D18" w:rsidR="00C04A91" w:rsidRPr="0088459E" w:rsidRDefault="00C04A91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Hawke's Bay Herald 1865. Importation of birds. Hawke's Bay Herald 8(682), 12 September 1865, </w:t>
      </w:r>
      <w:hyperlink r:id="rId27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HBH18650912.2.13</w:t>
        </w:r>
      </w:hyperlink>
    </w:p>
    <w:p w14:paraId="0BEA01CF" w14:textId="3B0F9B50" w:rsidR="00ED05AF" w:rsidRPr="0088459E" w:rsidRDefault="00ED05AF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Hawke's Bay Herald 1869</w:t>
      </w:r>
      <w:r w:rsidR="00EE41F0" w:rsidRPr="0088459E">
        <w:rPr>
          <w:rFonts w:ascii="Times New Roman" w:hAnsi="Times New Roman" w:cs="Times New Roman"/>
          <w:lang w:val="en-GB"/>
        </w:rPr>
        <w:t xml:space="preserve">. Acclimatisation. Hawke's Bay Herald 13(1016), 23 January, Page 3, </w:t>
      </w:r>
      <w:hyperlink r:id="rId28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HBH18690123.2.22.3</w:t>
        </w:r>
      </w:hyperlink>
    </w:p>
    <w:p w14:paraId="220A9E4E" w14:textId="36523C8F" w:rsidR="001C2ED7" w:rsidRPr="0088459E" w:rsidRDefault="001C2ED7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King</w:t>
      </w:r>
      <w:r w:rsidR="008D784F" w:rsidRPr="0088459E">
        <w:rPr>
          <w:rFonts w:ascii="Times New Roman" w:hAnsi="Times New Roman" w:cs="Times New Roman"/>
          <w:lang w:val="en-GB"/>
        </w:rPr>
        <w:t>,</w:t>
      </w:r>
      <w:r w:rsidRPr="0088459E">
        <w:rPr>
          <w:rFonts w:ascii="Times New Roman" w:hAnsi="Times New Roman" w:cs="Times New Roman"/>
          <w:lang w:val="en-GB"/>
        </w:rPr>
        <w:t xml:space="preserve"> E. 1863. </w:t>
      </w:r>
      <w:r w:rsidR="00FB6451" w:rsidRPr="0088459E">
        <w:rPr>
          <w:rFonts w:ascii="Times New Roman" w:hAnsi="Times New Roman" w:cs="Times New Roman"/>
          <w:lang w:val="en-GB"/>
        </w:rPr>
        <w:t xml:space="preserve">Untitled letter. </w:t>
      </w:r>
      <w:r w:rsidRPr="0088459E">
        <w:rPr>
          <w:rFonts w:ascii="Times New Roman" w:hAnsi="Times New Roman" w:cs="Times New Roman"/>
          <w:lang w:val="en-GB"/>
        </w:rPr>
        <w:t xml:space="preserve">Daily Southern Cross XIX(1839), 9 June, Page 3, </w:t>
      </w:r>
      <w:hyperlink r:id="rId29" w:history="1">
        <w:r w:rsidR="00385BEF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630609.2.13.2</w:t>
        </w:r>
      </w:hyperlink>
    </w:p>
    <w:p w14:paraId="5882E395" w14:textId="27497A58" w:rsidR="00C04A91" w:rsidRPr="0088459E" w:rsidRDefault="00C04A91" w:rsidP="00C04A91">
      <w:pPr>
        <w:rPr>
          <w:rFonts w:ascii="Times New Roman" w:hAnsi="Times New Roman" w:cs="Times New Roman"/>
          <w:lang w:val="en-GB"/>
        </w:rPr>
      </w:pPr>
      <w:proofErr w:type="spellStart"/>
      <w:r w:rsidRPr="0088459E">
        <w:rPr>
          <w:rFonts w:ascii="Times New Roman" w:hAnsi="Times New Roman" w:cs="Times New Roman"/>
          <w:lang w:val="en-GB"/>
        </w:rPr>
        <w:t>Lyttelton</w:t>
      </w:r>
      <w:proofErr w:type="spellEnd"/>
      <w:r w:rsidRPr="0088459E">
        <w:rPr>
          <w:rFonts w:ascii="Times New Roman" w:hAnsi="Times New Roman" w:cs="Times New Roman"/>
          <w:lang w:val="en-GB"/>
        </w:rPr>
        <w:t xml:space="preserve"> Times 1864. The birds by the British </w:t>
      </w:r>
      <w:r w:rsidRPr="0088459E">
        <w:rPr>
          <w:rFonts w:ascii="Times New Roman" w:hAnsi="Times New Roman" w:cs="Times New Roman"/>
          <w:u w:val="double"/>
          <w:lang w:val="en-GB"/>
        </w:rPr>
        <w:t>Empire</w:t>
      </w:r>
      <w:r w:rsidRPr="0088459E">
        <w:rPr>
          <w:rFonts w:ascii="Times New Roman" w:hAnsi="Times New Roman" w:cs="Times New Roman"/>
          <w:lang w:val="en-GB"/>
        </w:rPr>
        <w:t xml:space="preserve">. </w:t>
      </w:r>
      <w:proofErr w:type="spellStart"/>
      <w:r w:rsidRPr="0088459E">
        <w:rPr>
          <w:rFonts w:ascii="Times New Roman" w:hAnsi="Times New Roman" w:cs="Times New Roman"/>
          <w:lang w:val="en-GB"/>
        </w:rPr>
        <w:t>Lyttelton</w:t>
      </w:r>
      <w:proofErr w:type="spellEnd"/>
      <w:r w:rsidRPr="0088459E">
        <w:rPr>
          <w:rFonts w:ascii="Times New Roman" w:hAnsi="Times New Roman" w:cs="Times New Roman"/>
          <w:lang w:val="en-GB"/>
        </w:rPr>
        <w:t xml:space="preserve"> Times XXII(1289), 10 September, Page 5, </w:t>
      </w:r>
      <w:hyperlink r:id="rId30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LT18640910.2.23</w:t>
        </w:r>
      </w:hyperlink>
    </w:p>
    <w:p w14:paraId="41F0A55A" w14:textId="1B015423" w:rsidR="00BF6411" w:rsidRPr="0088459E" w:rsidRDefault="00BF6411" w:rsidP="00C04A91">
      <w:pPr>
        <w:rPr>
          <w:rFonts w:ascii="Times New Roman" w:hAnsi="Times New Roman" w:cs="Times New Roman"/>
          <w:lang w:val="en-GB"/>
        </w:rPr>
      </w:pPr>
      <w:proofErr w:type="spellStart"/>
      <w:r w:rsidRPr="0088459E">
        <w:rPr>
          <w:rFonts w:ascii="Times New Roman" w:hAnsi="Times New Roman" w:cs="Times New Roman"/>
          <w:lang w:val="en-GB"/>
        </w:rPr>
        <w:t>Lyttelton</w:t>
      </w:r>
      <w:proofErr w:type="spellEnd"/>
      <w:r w:rsidRPr="0088459E">
        <w:rPr>
          <w:rFonts w:ascii="Times New Roman" w:hAnsi="Times New Roman" w:cs="Times New Roman"/>
          <w:lang w:val="en-GB"/>
        </w:rPr>
        <w:t xml:space="preserve"> Times 1867. Canterbury Acclimatization Society. </w:t>
      </w:r>
      <w:proofErr w:type="spellStart"/>
      <w:r w:rsidRPr="0088459E">
        <w:rPr>
          <w:rFonts w:ascii="Times New Roman" w:hAnsi="Times New Roman" w:cs="Times New Roman"/>
          <w:lang w:val="en-GB"/>
        </w:rPr>
        <w:t>Lyttelton</w:t>
      </w:r>
      <w:proofErr w:type="spellEnd"/>
      <w:r w:rsidRPr="0088459E">
        <w:rPr>
          <w:rFonts w:ascii="Times New Roman" w:hAnsi="Times New Roman" w:cs="Times New Roman"/>
          <w:lang w:val="en-GB"/>
        </w:rPr>
        <w:t xml:space="preserve"> Times XXVII(1904), 26 January, Page 2, </w:t>
      </w:r>
      <w:hyperlink r:id="rId31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LT18670126.2.11</w:t>
        </w:r>
      </w:hyperlink>
    </w:p>
    <w:p w14:paraId="46EC5A36" w14:textId="753B5BA6" w:rsidR="001C2ED7" w:rsidRPr="0088459E" w:rsidRDefault="001C2ED7">
      <w:pPr>
        <w:rPr>
          <w:rFonts w:ascii="Times New Roman" w:hAnsi="Times New Roman" w:cs="Times New Roman"/>
          <w:lang w:val="en-GB"/>
        </w:rPr>
      </w:pPr>
      <w:proofErr w:type="spellStart"/>
      <w:r w:rsidRPr="0088459E">
        <w:rPr>
          <w:rFonts w:ascii="Times New Roman" w:hAnsi="Times New Roman" w:cs="Times New Roman"/>
          <w:lang w:val="en-GB"/>
        </w:rPr>
        <w:t>Morrin</w:t>
      </w:r>
      <w:proofErr w:type="spellEnd"/>
      <w:r w:rsidR="008D784F" w:rsidRPr="0088459E">
        <w:rPr>
          <w:rFonts w:ascii="Times New Roman" w:hAnsi="Times New Roman" w:cs="Times New Roman"/>
          <w:lang w:val="en-GB"/>
        </w:rPr>
        <w:t>,</w:t>
      </w:r>
      <w:r w:rsidRPr="0088459E">
        <w:rPr>
          <w:rFonts w:ascii="Times New Roman" w:hAnsi="Times New Roman" w:cs="Times New Roman"/>
          <w:lang w:val="en-GB"/>
        </w:rPr>
        <w:t xml:space="preserve"> W. 1863. </w:t>
      </w:r>
      <w:r w:rsidR="00FB6451" w:rsidRPr="0088459E">
        <w:rPr>
          <w:rFonts w:ascii="Times New Roman" w:hAnsi="Times New Roman" w:cs="Times New Roman"/>
          <w:lang w:val="en-GB"/>
        </w:rPr>
        <w:t xml:space="preserve">Untitled letter. </w:t>
      </w:r>
      <w:r w:rsidRPr="0088459E">
        <w:rPr>
          <w:rFonts w:ascii="Times New Roman" w:hAnsi="Times New Roman" w:cs="Times New Roman"/>
          <w:lang w:val="en-GB"/>
        </w:rPr>
        <w:t xml:space="preserve">Daily Southern Cross XIX(1839), 9 June, Page 3, </w:t>
      </w:r>
      <w:hyperlink r:id="rId32" w:history="1">
        <w:r w:rsidR="00CA2623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DSC18630609.2.13.2</w:t>
        </w:r>
      </w:hyperlink>
    </w:p>
    <w:p w14:paraId="536E25A9" w14:textId="222088E0" w:rsidR="00A9756B" w:rsidRPr="0088459E" w:rsidRDefault="00A9756B" w:rsidP="00C04A91">
      <w:pPr>
        <w:adjustRightInd w:val="0"/>
        <w:spacing w:after="120" w:line="360" w:lineRule="auto"/>
        <w:ind w:left="480" w:hanging="480"/>
        <w:rPr>
          <w:rFonts w:ascii="Times New Roman" w:hAnsi="Times New Roman" w:cs="Times New Roman"/>
          <w:noProof/>
          <w:color w:val="000000"/>
          <w:lang w:val="en-GB"/>
        </w:rPr>
      </w:pPr>
      <w:r w:rsidRPr="0088459E">
        <w:rPr>
          <w:rFonts w:ascii="Times New Roman" w:hAnsi="Times New Roman" w:cs="Times New Roman"/>
          <w:noProof/>
          <w:color w:val="000000"/>
          <w:lang w:val="en-GB"/>
        </w:rPr>
        <w:t xml:space="preserve">Nelson Evening Mail 1869. Importation of birds. Nelson Evening Mail IV(93), 22 April, Page 2, </w:t>
      </w:r>
      <w:hyperlink r:id="rId33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EM18690422.2.7</w:t>
        </w:r>
      </w:hyperlink>
    </w:p>
    <w:p w14:paraId="5865318F" w14:textId="3DC5417D" w:rsidR="00C04A91" w:rsidRPr="0088459E" w:rsidRDefault="00C04A91" w:rsidP="00C04A91">
      <w:pPr>
        <w:adjustRightInd w:val="0"/>
        <w:spacing w:after="120" w:line="360" w:lineRule="auto"/>
        <w:ind w:left="480" w:hanging="480"/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noProof/>
          <w:color w:val="000000"/>
          <w:lang w:val="en-GB"/>
        </w:rPr>
        <w:t>Nelson Examiner and New Zealand Chronicle 186</w:t>
      </w:r>
      <w:r w:rsidR="006440AB" w:rsidRPr="0088459E">
        <w:rPr>
          <w:rFonts w:ascii="Times New Roman" w:hAnsi="Times New Roman" w:cs="Times New Roman"/>
          <w:noProof/>
          <w:color w:val="000000"/>
          <w:lang w:val="en-GB"/>
        </w:rPr>
        <w:t>5</w:t>
      </w:r>
      <w:r w:rsidRPr="0088459E">
        <w:rPr>
          <w:rFonts w:ascii="Times New Roman" w:hAnsi="Times New Roman" w:cs="Times New Roman"/>
          <w:noProof/>
          <w:color w:val="000000"/>
          <w:lang w:val="en-GB"/>
        </w:rPr>
        <w:t>. Acclimati</w:t>
      </w:r>
      <w:r w:rsidR="006440AB" w:rsidRPr="0088459E">
        <w:rPr>
          <w:rFonts w:ascii="Times New Roman" w:hAnsi="Times New Roman" w:cs="Times New Roman"/>
          <w:noProof/>
          <w:color w:val="000000"/>
          <w:lang w:val="en-GB"/>
        </w:rPr>
        <w:t>zation</w:t>
      </w:r>
      <w:r w:rsidRPr="0088459E">
        <w:rPr>
          <w:rFonts w:ascii="Times New Roman" w:hAnsi="Times New Roman" w:cs="Times New Roman"/>
          <w:noProof/>
          <w:color w:val="000000"/>
          <w:lang w:val="en-GB"/>
        </w:rPr>
        <w:t xml:space="preserve">. Nelson Examiner and New Zealand Chronicle </w:t>
      </w:r>
      <w:r w:rsidR="006440AB" w:rsidRPr="0088459E">
        <w:rPr>
          <w:rFonts w:ascii="Times New Roman" w:hAnsi="Times New Roman" w:cs="Times New Roman"/>
          <w:noProof/>
          <w:color w:val="000000"/>
          <w:lang w:val="en-GB"/>
        </w:rPr>
        <w:t>XXIV</w:t>
      </w:r>
      <w:r w:rsidRPr="0088459E">
        <w:rPr>
          <w:rFonts w:ascii="Times New Roman" w:hAnsi="Times New Roman" w:cs="Times New Roman"/>
          <w:noProof/>
          <w:color w:val="000000"/>
          <w:lang w:val="en-GB"/>
        </w:rPr>
        <w:t>(</w:t>
      </w:r>
      <w:r w:rsidR="00D24914" w:rsidRPr="0088459E">
        <w:rPr>
          <w:rFonts w:ascii="Times New Roman" w:hAnsi="Times New Roman" w:cs="Times New Roman"/>
          <w:noProof/>
          <w:color w:val="000000"/>
          <w:lang w:val="en-GB"/>
        </w:rPr>
        <w:t>36</w:t>
      </w:r>
      <w:r w:rsidRPr="0088459E">
        <w:rPr>
          <w:rFonts w:ascii="Times New Roman" w:hAnsi="Times New Roman" w:cs="Times New Roman"/>
          <w:noProof/>
          <w:color w:val="000000"/>
          <w:lang w:val="en-GB"/>
        </w:rPr>
        <w:t xml:space="preserve">), 12 September, Page 2, </w:t>
      </w:r>
      <w:hyperlink r:id="rId34" w:history="1">
        <w:r w:rsidR="006440AB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ENZC18650325.2.9</w:t>
        </w:r>
      </w:hyperlink>
    </w:p>
    <w:p w14:paraId="1125128F" w14:textId="6D9E9A23" w:rsidR="00C4627E" w:rsidRPr="0088459E" w:rsidRDefault="00C4627E" w:rsidP="00C4627E">
      <w:pPr>
        <w:adjustRightInd w:val="0"/>
        <w:spacing w:after="120" w:line="360" w:lineRule="auto"/>
        <w:ind w:left="480" w:hanging="480"/>
        <w:rPr>
          <w:rFonts w:ascii="Times New Roman" w:hAnsi="Times New Roman" w:cs="Times New Roman"/>
          <w:noProof/>
          <w:color w:val="000000"/>
          <w:lang w:val="en-GB"/>
        </w:rPr>
      </w:pPr>
      <w:r w:rsidRPr="0088459E">
        <w:rPr>
          <w:rFonts w:ascii="Times New Roman" w:hAnsi="Times New Roman" w:cs="Times New Roman"/>
          <w:noProof/>
          <w:color w:val="000000"/>
          <w:lang w:val="en-GB"/>
        </w:rPr>
        <w:t xml:space="preserve">Nelson Examiner and New Zealand Chronicle 1868. </w:t>
      </w:r>
      <w:r w:rsidR="00D63EB1" w:rsidRPr="0088459E">
        <w:rPr>
          <w:rFonts w:ascii="Times New Roman" w:hAnsi="Times New Roman" w:cs="Times New Roman"/>
          <w:noProof/>
          <w:color w:val="000000"/>
          <w:lang w:val="en-GB"/>
        </w:rPr>
        <w:t>Importation of birds</w:t>
      </w:r>
      <w:r w:rsidRPr="0088459E">
        <w:rPr>
          <w:rFonts w:ascii="Times New Roman" w:hAnsi="Times New Roman" w:cs="Times New Roman"/>
          <w:noProof/>
          <w:color w:val="000000"/>
          <w:lang w:val="en-GB"/>
        </w:rPr>
        <w:t xml:space="preserve">. Nelson Examiner and New Zealand Chronicle XXVII(80), 4 July, Page 6, </w:t>
      </w:r>
      <w:hyperlink r:id="rId35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ENZC18680704.2.31.5</w:t>
        </w:r>
      </w:hyperlink>
    </w:p>
    <w:p w14:paraId="4B6F0834" w14:textId="50311B77" w:rsidR="00CA2623" w:rsidRPr="0088459E" w:rsidRDefault="00CA2623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64. English birds imported. New Zealand Herald I(212), 18 July</w:t>
      </w:r>
      <w:r w:rsidR="00C04A91" w:rsidRPr="0088459E">
        <w:rPr>
          <w:rFonts w:ascii="Times New Roman" w:hAnsi="Times New Roman" w:cs="Times New Roman"/>
          <w:lang w:val="en-GB"/>
        </w:rPr>
        <w:t xml:space="preserve">, Page 3, </w:t>
      </w:r>
      <w:hyperlink r:id="rId36" w:history="1">
        <w:r w:rsidR="00C04A91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640718.2.16</w:t>
        </w:r>
      </w:hyperlink>
    </w:p>
    <w:p w14:paraId="1F15B6AD" w14:textId="0C344457" w:rsidR="00606EF8" w:rsidRPr="0088459E" w:rsidRDefault="00606EF8" w:rsidP="00A11D56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New Zealand Herald 1869a. Acclimatisation at Wellington. New Zealand Herald VI(1603), 14 January, Page 4,  </w:t>
      </w:r>
      <w:hyperlink r:id="rId37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690114.2.17</w:t>
        </w:r>
      </w:hyperlink>
    </w:p>
    <w:p w14:paraId="3297B25D" w14:textId="6E5F15BD" w:rsidR="00550EEA" w:rsidRPr="0088459E" w:rsidRDefault="00550EEA" w:rsidP="00A11D56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69</w:t>
      </w:r>
      <w:r w:rsidR="00606EF8" w:rsidRPr="0088459E">
        <w:rPr>
          <w:rFonts w:ascii="Times New Roman" w:hAnsi="Times New Roman" w:cs="Times New Roman"/>
          <w:lang w:val="en-GB"/>
        </w:rPr>
        <w:t>b</w:t>
      </w:r>
      <w:r w:rsidRPr="0088459E">
        <w:rPr>
          <w:rFonts w:ascii="Times New Roman" w:hAnsi="Times New Roman" w:cs="Times New Roman"/>
          <w:lang w:val="en-GB"/>
        </w:rPr>
        <w:t xml:space="preserve">. Acclimatisation. Importation of English birds. New Zealand Herald VI(1637), 19 February, Page 3, </w:t>
      </w:r>
      <w:hyperlink r:id="rId38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690219.2.26</w:t>
        </w:r>
      </w:hyperlink>
    </w:p>
    <w:p w14:paraId="093063D4" w14:textId="24BDA09E" w:rsidR="00606EF8" w:rsidRPr="0088459E" w:rsidRDefault="00606EF8" w:rsidP="00A11D56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69c. Acclimatisation. New Zealand Herald VI</w:t>
      </w:r>
      <w:r w:rsidR="0065071A" w:rsidRPr="0088459E">
        <w:rPr>
          <w:rFonts w:ascii="Times New Roman" w:hAnsi="Times New Roman" w:cs="Times New Roman"/>
          <w:lang w:val="en-GB"/>
        </w:rPr>
        <w:t>I</w:t>
      </w:r>
      <w:r w:rsidRPr="0088459E">
        <w:rPr>
          <w:rFonts w:ascii="Times New Roman" w:hAnsi="Times New Roman" w:cs="Times New Roman"/>
          <w:lang w:val="en-GB"/>
        </w:rPr>
        <w:t>(1</w:t>
      </w:r>
      <w:r w:rsidR="0065071A" w:rsidRPr="0088459E">
        <w:rPr>
          <w:rFonts w:ascii="Times New Roman" w:hAnsi="Times New Roman" w:cs="Times New Roman"/>
          <w:lang w:val="en-GB"/>
        </w:rPr>
        <w:t>859</w:t>
      </w:r>
      <w:r w:rsidRPr="0088459E">
        <w:rPr>
          <w:rFonts w:ascii="Times New Roman" w:hAnsi="Times New Roman" w:cs="Times New Roman"/>
          <w:lang w:val="en-GB"/>
        </w:rPr>
        <w:t xml:space="preserve">), </w:t>
      </w:r>
      <w:r w:rsidR="0065071A" w:rsidRPr="0088459E">
        <w:rPr>
          <w:rFonts w:ascii="Times New Roman" w:hAnsi="Times New Roman" w:cs="Times New Roman"/>
          <w:lang w:val="en-GB"/>
        </w:rPr>
        <w:t>31 December</w:t>
      </w:r>
      <w:r w:rsidRPr="0088459E">
        <w:rPr>
          <w:rFonts w:ascii="Times New Roman" w:hAnsi="Times New Roman" w:cs="Times New Roman"/>
          <w:lang w:val="en-GB"/>
        </w:rPr>
        <w:t xml:space="preserve">, Page </w:t>
      </w:r>
      <w:r w:rsidR="0065071A" w:rsidRPr="0088459E">
        <w:rPr>
          <w:rFonts w:ascii="Times New Roman" w:hAnsi="Times New Roman" w:cs="Times New Roman"/>
          <w:lang w:val="en-GB"/>
        </w:rPr>
        <w:t>4</w:t>
      </w:r>
      <w:r w:rsidRPr="0088459E">
        <w:rPr>
          <w:rFonts w:ascii="Times New Roman" w:hAnsi="Times New Roman" w:cs="Times New Roman"/>
          <w:lang w:val="en-GB"/>
        </w:rPr>
        <w:t xml:space="preserve">, </w:t>
      </w:r>
      <w:hyperlink r:id="rId39" w:history="1">
        <w:r w:rsidR="0065071A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691231.2.19</w:t>
        </w:r>
      </w:hyperlink>
    </w:p>
    <w:p w14:paraId="00583EC8" w14:textId="2C75CFD8" w:rsidR="00224805" w:rsidRPr="0088459E" w:rsidRDefault="00224805" w:rsidP="00A11D56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lastRenderedPageBreak/>
        <w:t>New Zealand Herald 1870</w:t>
      </w:r>
      <w:r w:rsidR="00D04CCD" w:rsidRPr="0088459E">
        <w:rPr>
          <w:rFonts w:ascii="Times New Roman" w:hAnsi="Times New Roman" w:cs="Times New Roman"/>
          <w:lang w:val="en-GB"/>
        </w:rPr>
        <w:t>a</w:t>
      </w:r>
      <w:r w:rsidRPr="0088459E">
        <w:rPr>
          <w:rFonts w:ascii="Times New Roman" w:hAnsi="Times New Roman" w:cs="Times New Roman"/>
          <w:lang w:val="en-GB"/>
        </w:rPr>
        <w:t xml:space="preserve">. The City of Auckland. New Zealand Herald VII(1885), 31 January, Page 5, </w:t>
      </w:r>
      <w:hyperlink r:id="rId40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700131.2.25</w:t>
        </w:r>
      </w:hyperlink>
    </w:p>
    <w:p w14:paraId="03D52B20" w14:textId="2AEF1E38" w:rsidR="00D04CCD" w:rsidRPr="0088459E" w:rsidRDefault="00D04CCD" w:rsidP="002420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70b</w:t>
      </w:r>
      <w:r w:rsidR="005D32D1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5D32D1" w:rsidRPr="0088459E">
        <w:rPr>
          <w:rFonts w:ascii="Times New Roman" w:hAnsi="Times New Roman" w:cs="Times New Roman"/>
          <w:lang w:val="en-GB"/>
        </w:rPr>
        <w:t xml:space="preserve">Untitled. New Zealand Herald VII(1985), 30 May, Page 3, </w:t>
      </w:r>
      <w:hyperlink r:id="rId41" w:history="1">
        <w:r w:rsidR="00342DF7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700530.2.12</w:t>
        </w:r>
      </w:hyperlink>
    </w:p>
    <w:p w14:paraId="553A057C" w14:textId="6D7D2456" w:rsidR="00D04CCD" w:rsidRPr="0088459E" w:rsidRDefault="00D04CCD" w:rsidP="002420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70c</w:t>
      </w:r>
      <w:r w:rsidR="005D32D1" w:rsidRPr="0088459E">
        <w:rPr>
          <w:rFonts w:ascii="Times New Roman" w:hAnsi="Times New Roman" w:cs="Times New Roman"/>
          <w:lang w:val="en-GB"/>
        </w:rPr>
        <w:t>.</w:t>
      </w:r>
      <w:r w:rsidRPr="0088459E">
        <w:rPr>
          <w:rFonts w:ascii="Times New Roman" w:hAnsi="Times New Roman" w:cs="Times New Roman"/>
          <w:lang w:val="en-GB"/>
        </w:rPr>
        <w:t xml:space="preserve"> </w:t>
      </w:r>
      <w:r w:rsidR="0053625C" w:rsidRPr="0088459E">
        <w:rPr>
          <w:rFonts w:ascii="Times New Roman" w:hAnsi="Times New Roman" w:cs="Times New Roman"/>
          <w:lang w:val="en-GB"/>
        </w:rPr>
        <w:t xml:space="preserve">Acclimatization. </w:t>
      </w:r>
      <w:r w:rsidR="00342DF7" w:rsidRPr="0088459E">
        <w:rPr>
          <w:rFonts w:ascii="Times New Roman" w:hAnsi="Times New Roman" w:cs="Times New Roman"/>
          <w:lang w:val="en-GB"/>
        </w:rPr>
        <w:t xml:space="preserve">New Zealand Herald VII(2016), 6 July, Page 6, </w:t>
      </w:r>
      <w:hyperlink r:id="rId42" w:history="1">
        <w:r w:rsidR="001D7C51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700706.2.34</w:t>
        </w:r>
      </w:hyperlink>
    </w:p>
    <w:p w14:paraId="5BA75923" w14:textId="7A81DB7D" w:rsidR="00AC5E06" w:rsidRPr="0088459E" w:rsidRDefault="00AC5E06" w:rsidP="002420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71a. Acclimati</w:t>
      </w:r>
      <w:r w:rsidR="00B04185" w:rsidRPr="0088459E">
        <w:rPr>
          <w:rFonts w:ascii="Times New Roman" w:hAnsi="Times New Roman" w:cs="Times New Roman"/>
          <w:lang w:val="en-GB"/>
        </w:rPr>
        <w:t>z</w:t>
      </w:r>
      <w:r w:rsidRPr="0088459E">
        <w:rPr>
          <w:rFonts w:ascii="Times New Roman" w:hAnsi="Times New Roman" w:cs="Times New Roman"/>
          <w:lang w:val="en-GB"/>
        </w:rPr>
        <w:t>ation society. New Zealand Herald</w:t>
      </w:r>
      <w:r w:rsidR="005C1456" w:rsidRPr="0088459E">
        <w:rPr>
          <w:rFonts w:ascii="Times New Roman" w:hAnsi="Times New Roman" w:cs="Times New Roman"/>
          <w:lang w:val="en-GB"/>
        </w:rPr>
        <w:t xml:space="preserve"> VIII(2171)</w:t>
      </w:r>
      <w:r w:rsidRPr="0088459E">
        <w:rPr>
          <w:rFonts w:ascii="Times New Roman" w:hAnsi="Times New Roman" w:cs="Times New Roman"/>
          <w:lang w:val="en-GB"/>
        </w:rPr>
        <w:t xml:space="preserve">, </w:t>
      </w:r>
      <w:r w:rsidR="005C1456" w:rsidRPr="0088459E">
        <w:rPr>
          <w:rFonts w:ascii="Times New Roman" w:hAnsi="Times New Roman" w:cs="Times New Roman"/>
          <w:lang w:val="en-GB"/>
        </w:rPr>
        <w:t xml:space="preserve">10 January, </w:t>
      </w:r>
      <w:r w:rsidRPr="0088459E">
        <w:rPr>
          <w:rFonts w:ascii="Times New Roman" w:hAnsi="Times New Roman" w:cs="Times New Roman"/>
          <w:lang w:val="en-GB"/>
        </w:rPr>
        <w:t xml:space="preserve">Page </w:t>
      </w:r>
      <w:r w:rsidR="005C1456" w:rsidRPr="0088459E">
        <w:rPr>
          <w:rFonts w:ascii="Times New Roman" w:hAnsi="Times New Roman" w:cs="Times New Roman"/>
          <w:lang w:val="en-GB"/>
        </w:rPr>
        <w:t>2</w:t>
      </w:r>
      <w:r w:rsidRPr="0088459E">
        <w:rPr>
          <w:rFonts w:ascii="Times New Roman" w:hAnsi="Times New Roman" w:cs="Times New Roman"/>
          <w:lang w:val="en-GB"/>
        </w:rPr>
        <w:t xml:space="preserve">, </w:t>
      </w:r>
      <w:hyperlink r:id="rId43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710110.2.14</w:t>
        </w:r>
      </w:hyperlink>
    </w:p>
    <w:p w14:paraId="77FA1D8D" w14:textId="2E582906" w:rsidR="00F060D9" w:rsidRPr="0088459E" w:rsidRDefault="00F060D9" w:rsidP="002420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 Herald 1871</w:t>
      </w:r>
      <w:r w:rsidR="00AC5E06" w:rsidRPr="0088459E">
        <w:rPr>
          <w:rFonts w:ascii="Times New Roman" w:hAnsi="Times New Roman" w:cs="Times New Roman"/>
          <w:lang w:val="en-GB"/>
        </w:rPr>
        <w:t>b</w:t>
      </w:r>
      <w:r w:rsidRPr="0088459E">
        <w:rPr>
          <w:rFonts w:ascii="Times New Roman" w:hAnsi="Times New Roman" w:cs="Times New Roman"/>
          <w:lang w:val="en-GB"/>
        </w:rPr>
        <w:t>.</w:t>
      </w:r>
      <w:r w:rsidR="002023BB" w:rsidRPr="0088459E">
        <w:rPr>
          <w:rFonts w:ascii="Times New Roman" w:hAnsi="Times New Roman" w:cs="Times New Roman"/>
          <w:lang w:val="en-GB"/>
        </w:rPr>
        <w:t xml:space="preserve"> Acclimatisation society. </w:t>
      </w:r>
      <w:r w:rsidRPr="0088459E">
        <w:rPr>
          <w:rFonts w:ascii="Times New Roman" w:hAnsi="Times New Roman" w:cs="Times New Roman"/>
          <w:lang w:val="en-GB"/>
        </w:rPr>
        <w:t xml:space="preserve">New Zealand Herald, </w:t>
      </w:r>
      <w:r w:rsidR="005C1456" w:rsidRPr="0088459E">
        <w:rPr>
          <w:rFonts w:ascii="Times New Roman" w:hAnsi="Times New Roman" w:cs="Times New Roman"/>
          <w:lang w:val="en-GB"/>
        </w:rPr>
        <w:t xml:space="preserve">VIII(2459), </w:t>
      </w:r>
      <w:r w:rsidR="002023BB" w:rsidRPr="0088459E">
        <w:rPr>
          <w:rFonts w:ascii="Times New Roman" w:hAnsi="Times New Roman" w:cs="Times New Roman"/>
          <w:lang w:val="en-GB"/>
        </w:rPr>
        <w:t xml:space="preserve">12 December, Page , </w:t>
      </w:r>
      <w:hyperlink r:id="rId44" w:history="1">
        <w:r w:rsidR="002023BB" w:rsidRPr="0088459E">
          <w:rPr>
            <w:rStyle w:val="Hyperlink"/>
            <w:rFonts w:ascii="Times New Roman" w:eastAsia="Times New Roman" w:hAnsi="Times New Roman" w:cs="Times New Roman"/>
            <w:lang w:val="en-GB" w:eastAsia="cs-CZ"/>
          </w:rPr>
          <w:t>https://paperspast.natlib.govt.nz/newspapers/NZH18711212.2.22</w:t>
        </w:r>
      </w:hyperlink>
    </w:p>
    <w:p w14:paraId="2CDB1C90" w14:textId="0D14F4A5" w:rsidR="00242002" w:rsidRPr="0088459E" w:rsidRDefault="00242002" w:rsidP="002420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New Zealand Herald 1874. Untitled. New Zealand Herald XI(4073), 2 December, Page 2, </w:t>
      </w:r>
      <w:hyperlink r:id="rId45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H18741202.2.12</w:t>
        </w:r>
      </w:hyperlink>
    </w:p>
    <w:p w14:paraId="4BC25B68" w14:textId="3FD432D4" w:rsidR="00A11D56" w:rsidRPr="0088459E" w:rsidRDefault="00A11D56" w:rsidP="00A11D56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New Zealander 1860</w:t>
      </w:r>
      <w:r w:rsidR="00496702" w:rsidRPr="0088459E">
        <w:rPr>
          <w:rFonts w:ascii="Times New Roman" w:hAnsi="Times New Roman" w:cs="Times New Roman"/>
          <w:lang w:val="en-GB"/>
        </w:rPr>
        <w:t>a</w:t>
      </w:r>
      <w:r w:rsidRPr="0088459E">
        <w:rPr>
          <w:rFonts w:ascii="Times New Roman" w:hAnsi="Times New Roman" w:cs="Times New Roman"/>
          <w:lang w:val="en-GB"/>
        </w:rPr>
        <w:t>. Untitled. New Zealander XVI(1508), 29 S</w:t>
      </w:r>
      <w:r w:rsidR="00F90A75" w:rsidRPr="0088459E">
        <w:rPr>
          <w:rFonts w:ascii="Times New Roman" w:hAnsi="Times New Roman" w:cs="Times New Roman"/>
          <w:lang w:val="en-GB"/>
        </w:rPr>
        <w:t>eptember</w:t>
      </w:r>
      <w:r w:rsidRPr="0088459E">
        <w:rPr>
          <w:rFonts w:ascii="Times New Roman" w:hAnsi="Times New Roman" w:cs="Times New Roman"/>
          <w:lang w:val="en-GB"/>
        </w:rPr>
        <w:t xml:space="preserve">, Page 2, </w:t>
      </w:r>
      <w:hyperlink r:id="rId46" w:history="1">
        <w:r w:rsidR="00496702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18600929.2.15</w:t>
        </w:r>
      </w:hyperlink>
    </w:p>
    <w:p w14:paraId="0A88F743" w14:textId="21CDF1C9" w:rsidR="00AE69BC" w:rsidRPr="0088459E" w:rsidRDefault="00496702" w:rsidP="004967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New Zealander 1860b. New arrivals and fresh blood. New Zealander XVI(1521), 14 November, Page 3, </w:t>
      </w:r>
      <w:hyperlink r:id="rId47" w:history="1">
        <w:r w:rsidR="00AE69BC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Z18601114.2.12</w:t>
        </w:r>
      </w:hyperlink>
    </w:p>
    <w:p w14:paraId="74C16E7A" w14:textId="50E0F177" w:rsidR="00052871" w:rsidRPr="0088459E" w:rsidRDefault="00052871" w:rsidP="004967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Oamaru Times 1867. Untitled. Oamaru </w:t>
      </w:r>
      <w:proofErr w:type="spellStart"/>
      <w:r w:rsidRPr="0088459E">
        <w:rPr>
          <w:rFonts w:ascii="Times New Roman" w:hAnsi="Times New Roman" w:cs="Times New Roman"/>
          <w:lang w:val="en-GB"/>
        </w:rPr>
        <w:t>Tmes</w:t>
      </w:r>
      <w:proofErr w:type="spellEnd"/>
      <w:r w:rsidRPr="0088459E">
        <w:rPr>
          <w:rFonts w:ascii="Times New Roman" w:hAnsi="Times New Roman" w:cs="Times New Roman"/>
          <w:lang w:val="en-GB"/>
        </w:rPr>
        <w:t xml:space="preserve"> IX(272), 31 December, Page 2, </w:t>
      </w:r>
      <w:hyperlink r:id="rId48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OT18671231.2.6</w:t>
        </w:r>
      </w:hyperlink>
    </w:p>
    <w:p w14:paraId="3EEC48FA" w14:textId="13BD8E06" w:rsidR="00F433E0" w:rsidRPr="0088459E" w:rsidRDefault="00F433E0" w:rsidP="004967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Oamaru Times 1870. </w:t>
      </w:r>
      <w:r w:rsidR="008A477E" w:rsidRPr="0088459E">
        <w:rPr>
          <w:rFonts w:ascii="Times New Roman" w:hAnsi="Times New Roman" w:cs="Times New Roman"/>
          <w:lang w:val="en-GB"/>
        </w:rPr>
        <w:t xml:space="preserve">General summary. Oamaru Times XIII(494), 18 February, Page 2, </w:t>
      </w:r>
      <w:hyperlink r:id="rId49" w:history="1">
        <w:r w:rsidR="008A477E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NOT18700218.2.7</w:t>
        </w:r>
      </w:hyperlink>
    </w:p>
    <w:p w14:paraId="38984EF8" w14:textId="77777777" w:rsidR="009F610A" w:rsidRPr="0088459E" w:rsidRDefault="009F610A" w:rsidP="009F610A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Otago Acclimatisation Society (unpublished). Otago Acclimatisation Society Minute Book, 1871–1891. MS378/B, </w:t>
      </w:r>
      <w:proofErr w:type="spellStart"/>
      <w:r w:rsidRPr="0088459E">
        <w:rPr>
          <w:rFonts w:ascii="Times New Roman" w:hAnsi="Times New Roman" w:cs="Times New Roman"/>
          <w:lang w:val="en-GB"/>
        </w:rPr>
        <w:t>Hocken</w:t>
      </w:r>
      <w:proofErr w:type="spellEnd"/>
      <w:r w:rsidRPr="0088459E">
        <w:rPr>
          <w:rFonts w:ascii="Times New Roman" w:hAnsi="Times New Roman" w:cs="Times New Roman"/>
          <w:lang w:val="en-GB"/>
        </w:rPr>
        <w:t xml:space="preserve"> Collections, Dunedin, New Zealand </w:t>
      </w:r>
    </w:p>
    <w:p w14:paraId="62C18847" w14:textId="1E22D028" w:rsidR="00F5299C" w:rsidRPr="0088459E" w:rsidRDefault="00F5299C" w:rsidP="009F610A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Otago Daily Times 1871. </w:t>
      </w:r>
      <w:r w:rsidR="00FA2604" w:rsidRPr="0088459E">
        <w:rPr>
          <w:rFonts w:ascii="Times New Roman" w:hAnsi="Times New Roman" w:cs="Times New Roman"/>
          <w:lang w:val="en-GB"/>
        </w:rPr>
        <w:t xml:space="preserve">Acclimatisation. Otago Daily Times, Issue 2826, 27 February, Page 2, </w:t>
      </w:r>
      <w:hyperlink r:id="rId50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ODT18710227.2.15</w:t>
        </w:r>
      </w:hyperlink>
    </w:p>
    <w:p w14:paraId="1680F5AC" w14:textId="20234573" w:rsidR="00CA2623" w:rsidRPr="0088459E" w:rsidRDefault="00CA2623" w:rsidP="00496702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Otago Witness 1864. News of the week. Otago Witness, Issue 660, 23 July, Page 13, </w:t>
      </w:r>
      <w:hyperlink r:id="rId51" w:history="1">
        <w:r w:rsidR="00840728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OW18640723.2.32</w:t>
        </w:r>
      </w:hyperlink>
    </w:p>
    <w:p w14:paraId="5F93B723" w14:textId="487476A4" w:rsidR="006269AA" w:rsidRPr="0088459E" w:rsidRDefault="00D465A5" w:rsidP="00D465A5">
      <w:pPr>
        <w:rPr>
          <w:rStyle w:val="Hyperlink"/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Press 1866. Acclimatization. Press X (1291), 27 December, Page 2, </w:t>
      </w:r>
      <w:hyperlink r:id="rId52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CHP18661227.2.9</w:t>
        </w:r>
      </w:hyperlink>
    </w:p>
    <w:p w14:paraId="6D5B4616" w14:textId="15D09A10" w:rsidR="006269AA" w:rsidRPr="0088459E" w:rsidRDefault="006269AA" w:rsidP="007C1597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Press 1872. Acclimatisation society. Press XIX (2727), 27 January, Page 2, </w:t>
      </w:r>
      <w:hyperlink r:id="rId53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CHP18720127.2.14</w:t>
        </w:r>
      </w:hyperlink>
    </w:p>
    <w:p w14:paraId="6020B750" w14:textId="36F84426" w:rsidR="007C1597" w:rsidRPr="0088459E" w:rsidRDefault="007C1597" w:rsidP="007C1597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Press 1875. Acclimatisation. Press XXIII(3027), 5 May, Page 2, </w:t>
      </w:r>
      <w:hyperlink r:id="rId54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CHP18750505.2.14</w:t>
        </w:r>
      </w:hyperlink>
    </w:p>
    <w:p w14:paraId="75F399D6" w14:textId="5A647DFC" w:rsidR="00840728" w:rsidRPr="0088459E" w:rsidRDefault="00840728" w:rsidP="00496702">
      <w:pPr>
        <w:rPr>
          <w:rStyle w:val="Hyperlink"/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Taranaki Herald 1866. Untitled. Taranaki Herald XIV(701), 6 January, Page 3, </w:t>
      </w:r>
      <w:hyperlink r:id="rId55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H18660106.2.11</w:t>
        </w:r>
      </w:hyperlink>
    </w:p>
    <w:p w14:paraId="47AC4D0B" w14:textId="438D3C0E" w:rsidR="00E96364" w:rsidRPr="0088459E" w:rsidRDefault="00E96364" w:rsidP="00E96364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>The Star 1871a.</w:t>
      </w:r>
      <w:r w:rsidR="00F20B3A" w:rsidRPr="0088459E">
        <w:rPr>
          <w:rFonts w:ascii="Times New Roman" w:hAnsi="Times New Roman" w:cs="Times New Roman"/>
          <w:lang w:val="en-GB"/>
        </w:rPr>
        <w:t xml:space="preserve"> </w:t>
      </w:r>
      <w:r w:rsidR="00E90211" w:rsidRPr="0088459E">
        <w:rPr>
          <w:rFonts w:ascii="Times New Roman" w:hAnsi="Times New Roman" w:cs="Times New Roman"/>
          <w:lang w:val="en-GB"/>
        </w:rPr>
        <w:t xml:space="preserve">Acclimatisation society. </w:t>
      </w:r>
      <w:r w:rsidR="00F20B3A" w:rsidRPr="0088459E">
        <w:rPr>
          <w:rFonts w:ascii="Times New Roman" w:hAnsi="Times New Roman" w:cs="Times New Roman"/>
          <w:lang w:val="en-GB"/>
        </w:rPr>
        <w:t xml:space="preserve">The Star, </w:t>
      </w:r>
      <w:r w:rsidR="00E90211" w:rsidRPr="0088459E">
        <w:rPr>
          <w:rFonts w:ascii="Times New Roman" w:hAnsi="Times New Roman" w:cs="Times New Roman"/>
          <w:lang w:val="en-GB"/>
        </w:rPr>
        <w:t xml:space="preserve">Issue 1130, </w:t>
      </w:r>
      <w:r w:rsidR="00553A76" w:rsidRPr="0088459E">
        <w:rPr>
          <w:rFonts w:ascii="Times New Roman" w:hAnsi="Times New Roman" w:cs="Times New Roman"/>
          <w:lang w:val="en-GB"/>
        </w:rPr>
        <w:t>30 September</w:t>
      </w:r>
      <w:r w:rsidR="00553A76">
        <w:rPr>
          <w:rFonts w:ascii="Times New Roman" w:hAnsi="Times New Roman" w:cs="Times New Roman"/>
          <w:lang w:val="en-GB"/>
        </w:rPr>
        <w:t xml:space="preserve">, </w:t>
      </w:r>
      <w:r w:rsidR="00F20B3A" w:rsidRPr="0088459E">
        <w:rPr>
          <w:rFonts w:ascii="Times New Roman" w:hAnsi="Times New Roman" w:cs="Times New Roman"/>
          <w:lang w:val="en-GB"/>
        </w:rPr>
        <w:t>Page</w:t>
      </w:r>
      <w:r w:rsidR="00E90211" w:rsidRPr="0088459E">
        <w:rPr>
          <w:rFonts w:ascii="Times New Roman" w:hAnsi="Times New Roman" w:cs="Times New Roman"/>
          <w:lang w:val="en-GB"/>
        </w:rPr>
        <w:t xml:space="preserve"> 2</w:t>
      </w:r>
      <w:r w:rsidR="00F20B3A" w:rsidRPr="0088459E">
        <w:rPr>
          <w:rFonts w:ascii="Times New Roman" w:hAnsi="Times New Roman" w:cs="Times New Roman"/>
          <w:lang w:val="en-GB"/>
        </w:rPr>
        <w:t xml:space="preserve">, </w:t>
      </w:r>
      <w:hyperlink r:id="rId56" w:history="1">
        <w:r w:rsidR="00E90211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S18710930.2.6</w:t>
        </w:r>
      </w:hyperlink>
    </w:p>
    <w:p w14:paraId="49E5FD25" w14:textId="17D0FD59" w:rsidR="00E96364" w:rsidRPr="0088459E" w:rsidRDefault="00E96364" w:rsidP="00E96364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The Star 1871b. </w:t>
      </w:r>
      <w:r w:rsidR="00E90211" w:rsidRPr="0088459E">
        <w:rPr>
          <w:rFonts w:ascii="Times New Roman" w:hAnsi="Times New Roman" w:cs="Times New Roman"/>
          <w:lang w:val="en-GB"/>
        </w:rPr>
        <w:t>Acclimatisation</w:t>
      </w:r>
      <w:r w:rsidRPr="0088459E">
        <w:rPr>
          <w:rFonts w:ascii="Times New Roman" w:hAnsi="Times New Roman" w:cs="Times New Roman"/>
          <w:lang w:val="en-GB"/>
        </w:rPr>
        <w:t xml:space="preserve">. The Star, Issue </w:t>
      </w:r>
      <w:r w:rsidR="00F453E3" w:rsidRPr="0088459E">
        <w:rPr>
          <w:rFonts w:ascii="Times New Roman" w:hAnsi="Times New Roman" w:cs="Times New Roman"/>
          <w:lang w:val="en-GB"/>
        </w:rPr>
        <w:t>1176</w:t>
      </w:r>
      <w:r w:rsidRPr="0088459E">
        <w:rPr>
          <w:rFonts w:ascii="Times New Roman" w:hAnsi="Times New Roman" w:cs="Times New Roman"/>
          <w:lang w:val="en-GB"/>
        </w:rPr>
        <w:t xml:space="preserve">, 24 November, Page 2, </w:t>
      </w:r>
      <w:hyperlink r:id="rId57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S18711124.2.4</w:t>
        </w:r>
      </w:hyperlink>
    </w:p>
    <w:p w14:paraId="2882C462" w14:textId="7E963346" w:rsidR="00F364D6" w:rsidRPr="0088459E" w:rsidRDefault="00166834" w:rsidP="00CC68FF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The Star 1880a. </w:t>
      </w:r>
      <w:r w:rsidR="00597830" w:rsidRPr="0088459E">
        <w:rPr>
          <w:rFonts w:ascii="Times New Roman" w:hAnsi="Times New Roman" w:cs="Times New Roman"/>
          <w:lang w:val="en-GB"/>
        </w:rPr>
        <w:t>Shipment of English birds</w:t>
      </w:r>
      <w:r w:rsidRPr="0088459E">
        <w:rPr>
          <w:rFonts w:ascii="Times New Roman" w:hAnsi="Times New Roman" w:cs="Times New Roman"/>
          <w:lang w:val="en-GB"/>
        </w:rPr>
        <w:t xml:space="preserve">. The Star, Issue 3711, </w:t>
      </w:r>
      <w:r w:rsidR="00E96364" w:rsidRPr="0088459E">
        <w:rPr>
          <w:rFonts w:ascii="Times New Roman" w:hAnsi="Times New Roman" w:cs="Times New Roman"/>
          <w:lang w:val="en-GB"/>
        </w:rPr>
        <w:t xml:space="preserve">15 January, </w:t>
      </w:r>
      <w:r w:rsidRPr="0088459E">
        <w:rPr>
          <w:rFonts w:ascii="Times New Roman" w:hAnsi="Times New Roman" w:cs="Times New Roman"/>
          <w:lang w:val="en-GB"/>
        </w:rPr>
        <w:t xml:space="preserve">Page 2, </w:t>
      </w:r>
      <w:hyperlink r:id="rId58" w:history="1">
        <w:r w:rsidR="00F364D6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S18800115.2.8</w:t>
        </w:r>
      </w:hyperlink>
    </w:p>
    <w:p w14:paraId="42E4B4D3" w14:textId="335E76E9" w:rsidR="00166834" w:rsidRPr="0088459E" w:rsidRDefault="00166834" w:rsidP="00CC68FF">
      <w:pPr>
        <w:rPr>
          <w:rFonts w:ascii="Times New Roman" w:hAnsi="Times New Roman" w:cs="Times New Roman"/>
          <w:lang w:val="en-GB"/>
        </w:rPr>
      </w:pPr>
      <w:r w:rsidRPr="0088459E">
        <w:rPr>
          <w:rFonts w:ascii="Times New Roman" w:hAnsi="Times New Roman" w:cs="Times New Roman"/>
          <w:lang w:val="en-GB"/>
        </w:rPr>
        <w:t xml:space="preserve">The Star 1880b. Acclimatisation society. The Star, Issue 3711, </w:t>
      </w:r>
      <w:r w:rsidR="00E96364" w:rsidRPr="0088459E">
        <w:rPr>
          <w:rFonts w:ascii="Times New Roman" w:hAnsi="Times New Roman" w:cs="Times New Roman"/>
          <w:lang w:val="en-GB"/>
        </w:rPr>
        <w:t xml:space="preserve">5 March, </w:t>
      </w:r>
      <w:r w:rsidRPr="0088459E">
        <w:rPr>
          <w:rFonts w:ascii="Times New Roman" w:hAnsi="Times New Roman" w:cs="Times New Roman"/>
          <w:lang w:val="en-GB"/>
        </w:rPr>
        <w:t xml:space="preserve">Page 2, </w:t>
      </w:r>
      <w:hyperlink r:id="rId59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TS18800305.2.10</w:t>
        </w:r>
      </w:hyperlink>
    </w:p>
    <w:p w14:paraId="4D08DA5B" w14:textId="477467A5" w:rsidR="005111F5" w:rsidRPr="0088459E" w:rsidRDefault="00CC68FF" w:rsidP="00CC68FF">
      <w:pPr>
        <w:rPr>
          <w:rFonts w:ascii="Times New Roman" w:hAnsi="Times New Roman" w:cs="Times New Roman"/>
          <w:noProof/>
          <w:lang w:val="en-GB"/>
        </w:rPr>
      </w:pPr>
      <w:r w:rsidRPr="0088459E">
        <w:rPr>
          <w:rFonts w:ascii="Times New Roman" w:hAnsi="Times New Roman" w:cs="Times New Roman"/>
          <w:lang w:val="en-GB"/>
        </w:rPr>
        <w:lastRenderedPageBreak/>
        <w:t>Wellington Independent 1865. Birds. Wellington Independent XX(2205), 13 May</w:t>
      </w:r>
      <w:r w:rsidR="00C04A91" w:rsidRPr="0088459E">
        <w:rPr>
          <w:rFonts w:ascii="Times New Roman" w:hAnsi="Times New Roman" w:cs="Times New Roman"/>
          <w:lang w:val="en-GB"/>
        </w:rPr>
        <w:t xml:space="preserve">, </w:t>
      </w:r>
      <w:r w:rsidR="00BF58CC" w:rsidRPr="0088459E">
        <w:rPr>
          <w:rFonts w:ascii="Times New Roman" w:hAnsi="Times New Roman" w:cs="Times New Roman"/>
          <w:lang w:val="en-GB"/>
        </w:rPr>
        <w:t xml:space="preserve">Page 5, </w:t>
      </w:r>
      <w:hyperlink r:id="rId60" w:history="1">
        <w:r w:rsidR="005111F5"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WI18650513.2.19</w:t>
        </w:r>
      </w:hyperlink>
    </w:p>
    <w:p w14:paraId="65348FC5" w14:textId="7997BBB4" w:rsidR="00913ECC" w:rsidRPr="0088459E" w:rsidRDefault="00913ECC" w:rsidP="00CC68FF">
      <w:pPr>
        <w:rPr>
          <w:rFonts w:ascii="Times New Roman" w:hAnsi="Times New Roman" w:cs="Times New Roman"/>
          <w:noProof/>
          <w:lang w:val="en-GB"/>
        </w:rPr>
      </w:pPr>
      <w:r w:rsidRPr="0088459E">
        <w:rPr>
          <w:rFonts w:ascii="Times New Roman" w:hAnsi="Times New Roman" w:cs="Times New Roman"/>
          <w:noProof/>
          <w:lang w:val="en-GB"/>
        </w:rPr>
        <w:t xml:space="preserve">Wellington Independent 1868. Acclimatisation. Wellington Independent XXII(2633), 8 February, Page 4, </w:t>
      </w:r>
      <w:hyperlink r:id="rId61" w:history="1">
        <w:r w:rsidRPr="0088459E">
          <w:rPr>
            <w:rStyle w:val="Hyperlink"/>
            <w:rFonts w:ascii="Times New Roman" w:hAnsi="Times New Roman" w:cs="Times New Roman"/>
            <w:lang w:val="en-GB"/>
          </w:rPr>
          <w:t>https://paperspast.natlib.govt.nz/newspapers/WI18680208.2.15</w:t>
        </w:r>
      </w:hyperlink>
    </w:p>
    <w:sectPr w:rsidR="00913ECC" w:rsidRPr="0088459E" w:rsidSect="0014184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03"/>
    <w:rsid w:val="00050B3D"/>
    <w:rsid w:val="00052871"/>
    <w:rsid w:val="00063C61"/>
    <w:rsid w:val="00066141"/>
    <w:rsid w:val="000738B2"/>
    <w:rsid w:val="00084076"/>
    <w:rsid w:val="00091F81"/>
    <w:rsid w:val="00097C48"/>
    <w:rsid w:val="000A3937"/>
    <w:rsid w:val="000A4FB4"/>
    <w:rsid w:val="000A71DE"/>
    <w:rsid w:val="000C58CD"/>
    <w:rsid w:val="000D14FB"/>
    <w:rsid w:val="000F4FDF"/>
    <w:rsid w:val="000F6746"/>
    <w:rsid w:val="00100C52"/>
    <w:rsid w:val="00102803"/>
    <w:rsid w:val="0010349A"/>
    <w:rsid w:val="0010398F"/>
    <w:rsid w:val="001056E7"/>
    <w:rsid w:val="00127536"/>
    <w:rsid w:val="00130C3D"/>
    <w:rsid w:val="00131BE1"/>
    <w:rsid w:val="001327CF"/>
    <w:rsid w:val="00141846"/>
    <w:rsid w:val="0014449A"/>
    <w:rsid w:val="0016137E"/>
    <w:rsid w:val="00166834"/>
    <w:rsid w:val="00166F0C"/>
    <w:rsid w:val="0017788A"/>
    <w:rsid w:val="00192104"/>
    <w:rsid w:val="001A11B4"/>
    <w:rsid w:val="001A2E00"/>
    <w:rsid w:val="001A577F"/>
    <w:rsid w:val="001B1CA5"/>
    <w:rsid w:val="001C2ED7"/>
    <w:rsid w:val="001D7C51"/>
    <w:rsid w:val="001F71D9"/>
    <w:rsid w:val="002023BB"/>
    <w:rsid w:val="00211F36"/>
    <w:rsid w:val="00224805"/>
    <w:rsid w:val="002303DC"/>
    <w:rsid w:val="002373EC"/>
    <w:rsid w:val="00241966"/>
    <w:rsid w:val="00242002"/>
    <w:rsid w:val="002A58CE"/>
    <w:rsid w:val="002B59A9"/>
    <w:rsid w:val="002B76BB"/>
    <w:rsid w:val="002D5603"/>
    <w:rsid w:val="002D5FE4"/>
    <w:rsid w:val="002E3D20"/>
    <w:rsid w:val="002E5A23"/>
    <w:rsid w:val="00303FA9"/>
    <w:rsid w:val="003172E7"/>
    <w:rsid w:val="00321F76"/>
    <w:rsid w:val="00330637"/>
    <w:rsid w:val="00340649"/>
    <w:rsid w:val="00342DF7"/>
    <w:rsid w:val="00352F05"/>
    <w:rsid w:val="00363742"/>
    <w:rsid w:val="00365949"/>
    <w:rsid w:val="003816B0"/>
    <w:rsid w:val="00385BEF"/>
    <w:rsid w:val="003A2EAD"/>
    <w:rsid w:val="003B3873"/>
    <w:rsid w:val="003E1E11"/>
    <w:rsid w:val="003F202D"/>
    <w:rsid w:val="003F4787"/>
    <w:rsid w:val="004372C7"/>
    <w:rsid w:val="004502ED"/>
    <w:rsid w:val="004666DF"/>
    <w:rsid w:val="00475089"/>
    <w:rsid w:val="004870E3"/>
    <w:rsid w:val="004905B3"/>
    <w:rsid w:val="00490CF1"/>
    <w:rsid w:val="00496702"/>
    <w:rsid w:val="004A6C73"/>
    <w:rsid w:val="004C102D"/>
    <w:rsid w:val="004C56EF"/>
    <w:rsid w:val="004D02E0"/>
    <w:rsid w:val="004D225F"/>
    <w:rsid w:val="004D6D80"/>
    <w:rsid w:val="004E1355"/>
    <w:rsid w:val="0050247F"/>
    <w:rsid w:val="005111F5"/>
    <w:rsid w:val="00512A17"/>
    <w:rsid w:val="0051694D"/>
    <w:rsid w:val="005171E5"/>
    <w:rsid w:val="00520950"/>
    <w:rsid w:val="0053625C"/>
    <w:rsid w:val="00550EEA"/>
    <w:rsid w:val="00553A76"/>
    <w:rsid w:val="00562763"/>
    <w:rsid w:val="005629AB"/>
    <w:rsid w:val="00570150"/>
    <w:rsid w:val="00586C41"/>
    <w:rsid w:val="00586E71"/>
    <w:rsid w:val="00597830"/>
    <w:rsid w:val="005A07AC"/>
    <w:rsid w:val="005B27EB"/>
    <w:rsid w:val="005B5441"/>
    <w:rsid w:val="005C1456"/>
    <w:rsid w:val="005C3039"/>
    <w:rsid w:val="005C3959"/>
    <w:rsid w:val="005D32D1"/>
    <w:rsid w:val="005E3DD8"/>
    <w:rsid w:val="00601FE3"/>
    <w:rsid w:val="00603C92"/>
    <w:rsid w:val="00606603"/>
    <w:rsid w:val="00606EF8"/>
    <w:rsid w:val="0060793E"/>
    <w:rsid w:val="006229E9"/>
    <w:rsid w:val="00625B89"/>
    <w:rsid w:val="006269AA"/>
    <w:rsid w:val="00627EE9"/>
    <w:rsid w:val="00630C52"/>
    <w:rsid w:val="00640A15"/>
    <w:rsid w:val="006440AB"/>
    <w:rsid w:val="00647A43"/>
    <w:rsid w:val="0065071A"/>
    <w:rsid w:val="0066499F"/>
    <w:rsid w:val="006766B9"/>
    <w:rsid w:val="0068711D"/>
    <w:rsid w:val="006C7C05"/>
    <w:rsid w:val="006E0A1D"/>
    <w:rsid w:val="006E307F"/>
    <w:rsid w:val="006F366E"/>
    <w:rsid w:val="006F6D7F"/>
    <w:rsid w:val="00703E6D"/>
    <w:rsid w:val="00742F45"/>
    <w:rsid w:val="00751560"/>
    <w:rsid w:val="00751CEE"/>
    <w:rsid w:val="00752D08"/>
    <w:rsid w:val="00773B66"/>
    <w:rsid w:val="00783B1E"/>
    <w:rsid w:val="00792779"/>
    <w:rsid w:val="007B354A"/>
    <w:rsid w:val="007B5E0B"/>
    <w:rsid w:val="007C1597"/>
    <w:rsid w:val="007D3CF4"/>
    <w:rsid w:val="007E099C"/>
    <w:rsid w:val="007F701A"/>
    <w:rsid w:val="00801DC6"/>
    <w:rsid w:val="00803582"/>
    <w:rsid w:val="008055FE"/>
    <w:rsid w:val="00810DDA"/>
    <w:rsid w:val="008112B4"/>
    <w:rsid w:val="00823CBC"/>
    <w:rsid w:val="00824684"/>
    <w:rsid w:val="00836ECE"/>
    <w:rsid w:val="00840728"/>
    <w:rsid w:val="00853177"/>
    <w:rsid w:val="008632F0"/>
    <w:rsid w:val="00871DE7"/>
    <w:rsid w:val="00882313"/>
    <w:rsid w:val="0088459E"/>
    <w:rsid w:val="008A477E"/>
    <w:rsid w:val="008B5EF7"/>
    <w:rsid w:val="008B7331"/>
    <w:rsid w:val="008C215B"/>
    <w:rsid w:val="008D784F"/>
    <w:rsid w:val="008F1D16"/>
    <w:rsid w:val="008F253A"/>
    <w:rsid w:val="00913ECC"/>
    <w:rsid w:val="009256E4"/>
    <w:rsid w:val="00971018"/>
    <w:rsid w:val="00971BDD"/>
    <w:rsid w:val="0097326A"/>
    <w:rsid w:val="00976F2A"/>
    <w:rsid w:val="009B0502"/>
    <w:rsid w:val="009C7DA3"/>
    <w:rsid w:val="009D719A"/>
    <w:rsid w:val="009D7B69"/>
    <w:rsid w:val="009E1803"/>
    <w:rsid w:val="009F1AFF"/>
    <w:rsid w:val="009F610A"/>
    <w:rsid w:val="00A11D56"/>
    <w:rsid w:val="00A221F0"/>
    <w:rsid w:val="00A3568B"/>
    <w:rsid w:val="00A70F40"/>
    <w:rsid w:val="00A71C6D"/>
    <w:rsid w:val="00A74F34"/>
    <w:rsid w:val="00A77B62"/>
    <w:rsid w:val="00A90CB1"/>
    <w:rsid w:val="00A94789"/>
    <w:rsid w:val="00A9756B"/>
    <w:rsid w:val="00AA0D82"/>
    <w:rsid w:val="00AC5E06"/>
    <w:rsid w:val="00AD1790"/>
    <w:rsid w:val="00AD332D"/>
    <w:rsid w:val="00AD3FAA"/>
    <w:rsid w:val="00AD731F"/>
    <w:rsid w:val="00AE039B"/>
    <w:rsid w:val="00AE68DA"/>
    <w:rsid w:val="00AE69BC"/>
    <w:rsid w:val="00AE71E2"/>
    <w:rsid w:val="00AF1A80"/>
    <w:rsid w:val="00B0192F"/>
    <w:rsid w:val="00B04185"/>
    <w:rsid w:val="00B27009"/>
    <w:rsid w:val="00B47605"/>
    <w:rsid w:val="00B72998"/>
    <w:rsid w:val="00B7436D"/>
    <w:rsid w:val="00B76593"/>
    <w:rsid w:val="00B936CF"/>
    <w:rsid w:val="00B96F5D"/>
    <w:rsid w:val="00BA31AA"/>
    <w:rsid w:val="00BA4917"/>
    <w:rsid w:val="00BB6159"/>
    <w:rsid w:val="00BC31D4"/>
    <w:rsid w:val="00BC4E9F"/>
    <w:rsid w:val="00BD270E"/>
    <w:rsid w:val="00BF0720"/>
    <w:rsid w:val="00BF2D94"/>
    <w:rsid w:val="00BF58CC"/>
    <w:rsid w:val="00BF6411"/>
    <w:rsid w:val="00C03413"/>
    <w:rsid w:val="00C04A91"/>
    <w:rsid w:val="00C062D7"/>
    <w:rsid w:val="00C11D99"/>
    <w:rsid w:val="00C1775B"/>
    <w:rsid w:val="00C4627E"/>
    <w:rsid w:val="00C5568C"/>
    <w:rsid w:val="00C60247"/>
    <w:rsid w:val="00C6064F"/>
    <w:rsid w:val="00C623E7"/>
    <w:rsid w:val="00C62DDD"/>
    <w:rsid w:val="00C667D5"/>
    <w:rsid w:val="00C74FF1"/>
    <w:rsid w:val="00C80C78"/>
    <w:rsid w:val="00C81CF2"/>
    <w:rsid w:val="00CA2623"/>
    <w:rsid w:val="00CA4598"/>
    <w:rsid w:val="00CA64AE"/>
    <w:rsid w:val="00CC045E"/>
    <w:rsid w:val="00CC0AD1"/>
    <w:rsid w:val="00CC68FF"/>
    <w:rsid w:val="00CC78F7"/>
    <w:rsid w:val="00CD1D99"/>
    <w:rsid w:val="00CE2090"/>
    <w:rsid w:val="00CF0B50"/>
    <w:rsid w:val="00CF1EDC"/>
    <w:rsid w:val="00CF76CC"/>
    <w:rsid w:val="00D04CCD"/>
    <w:rsid w:val="00D22292"/>
    <w:rsid w:val="00D22D14"/>
    <w:rsid w:val="00D24914"/>
    <w:rsid w:val="00D35EE2"/>
    <w:rsid w:val="00D44811"/>
    <w:rsid w:val="00D465A5"/>
    <w:rsid w:val="00D558C9"/>
    <w:rsid w:val="00D634BD"/>
    <w:rsid w:val="00D63EB1"/>
    <w:rsid w:val="00D66A7E"/>
    <w:rsid w:val="00D6732D"/>
    <w:rsid w:val="00D679C5"/>
    <w:rsid w:val="00D701EA"/>
    <w:rsid w:val="00D757DF"/>
    <w:rsid w:val="00D87459"/>
    <w:rsid w:val="00D968C0"/>
    <w:rsid w:val="00DA39A0"/>
    <w:rsid w:val="00DC4F84"/>
    <w:rsid w:val="00DD30AB"/>
    <w:rsid w:val="00DF2551"/>
    <w:rsid w:val="00DF7DC4"/>
    <w:rsid w:val="00E02927"/>
    <w:rsid w:val="00E10183"/>
    <w:rsid w:val="00E25025"/>
    <w:rsid w:val="00E30CA3"/>
    <w:rsid w:val="00E44E9A"/>
    <w:rsid w:val="00E83E93"/>
    <w:rsid w:val="00E86FCE"/>
    <w:rsid w:val="00E8741A"/>
    <w:rsid w:val="00E90211"/>
    <w:rsid w:val="00E96364"/>
    <w:rsid w:val="00ED05AF"/>
    <w:rsid w:val="00ED4615"/>
    <w:rsid w:val="00ED4C33"/>
    <w:rsid w:val="00EE2D8F"/>
    <w:rsid w:val="00EE3DAA"/>
    <w:rsid w:val="00EE41F0"/>
    <w:rsid w:val="00F00322"/>
    <w:rsid w:val="00F03658"/>
    <w:rsid w:val="00F060D9"/>
    <w:rsid w:val="00F14A05"/>
    <w:rsid w:val="00F17267"/>
    <w:rsid w:val="00F20B3A"/>
    <w:rsid w:val="00F25DA8"/>
    <w:rsid w:val="00F303EC"/>
    <w:rsid w:val="00F336A4"/>
    <w:rsid w:val="00F34405"/>
    <w:rsid w:val="00F364D6"/>
    <w:rsid w:val="00F433E0"/>
    <w:rsid w:val="00F453E3"/>
    <w:rsid w:val="00F5299C"/>
    <w:rsid w:val="00F626F4"/>
    <w:rsid w:val="00F63027"/>
    <w:rsid w:val="00F639B8"/>
    <w:rsid w:val="00F67409"/>
    <w:rsid w:val="00F70664"/>
    <w:rsid w:val="00F76B9A"/>
    <w:rsid w:val="00F90A75"/>
    <w:rsid w:val="00FA2604"/>
    <w:rsid w:val="00FB582F"/>
    <w:rsid w:val="00FB6451"/>
    <w:rsid w:val="00FE0211"/>
    <w:rsid w:val="00FE55BA"/>
    <w:rsid w:val="00FF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1F8A9"/>
  <w15:docId w15:val="{CBFD411E-118C-4EAE-87ED-61541267D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E0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F1ED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1E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741A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1D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spast.natlib.govt.nz/newspapers/DSC18690105.2.29" TargetMode="External"/><Relationship Id="rId18" Type="http://schemas.openxmlformats.org/officeDocument/2006/relationships/hyperlink" Target="https://paperspast.natlib.govt.nz/newspapers/DSC18710404.2.21" TargetMode="External"/><Relationship Id="rId26" Type="http://schemas.openxmlformats.org/officeDocument/2006/relationships/hyperlink" Target="https://christchurch.bibliocommons.com/item/show/235416037" TargetMode="External"/><Relationship Id="rId39" Type="http://schemas.openxmlformats.org/officeDocument/2006/relationships/hyperlink" Target="https://paperspast.natlib.govt.nz/newspapers/NZH18691231.2.19" TargetMode="External"/><Relationship Id="rId21" Type="http://schemas.openxmlformats.org/officeDocument/2006/relationships/hyperlink" Target="https://paperspast.natlib.govt.nz/newspapers/DSC18750106.2.9" TargetMode="External"/><Relationship Id="rId34" Type="http://schemas.openxmlformats.org/officeDocument/2006/relationships/hyperlink" Target="https://paperspast.natlib.govt.nz/newspapers/NENZC18650325.2.9" TargetMode="External"/><Relationship Id="rId42" Type="http://schemas.openxmlformats.org/officeDocument/2006/relationships/hyperlink" Target="https://paperspast.natlib.govt.nz/newspapers/NZH18700706.2.34" TargetMode="External"/><Relationship Id="rId47" Type="http://schemas.openxmlformats.org/officeDocument/2006/relationships/hyperlink" Target="https://paperspast.natlib.govt.nz/newspapers/NZ18601114.2.12" TargetMode="External"/><Relationship Id="rId50" Type="http://schemas.openxmlformats.org/officeDocument/2006/relationships/hyperlink" Target="https://paperspast.natlib.govt.nz/newspapers/ODT18710227.2.15" TargetMode="External"/><Relationship Id="rId55" Type="http://schemas.openxmlformats.org/officeDocument/2006/relationships/hyperlink" Target="https://paperspast.natlib.govt.nz/newspapers/TH18660106.2.11" TargetMode="External"/><Relationship Id="rId63" Type="http://schemas.openxmlformats.org/officeDocument/2006/relationships/theme" Target="theme/theme1.xml"/><Relationship Id="rId7" Type="http://schemas.openxmlformats.org/officeDocument/2006/relationships/hyperlink" Target="https://paperspast.natlib.govt.nz/newspapers/TC18590809.2.16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spast.natlib.govt.nz/newspapers/DSC18701006.2.22" TargetMode="External"/><Relationship Id="rId29" Type="http://schemas.openxmlformats.org/officeDocument/2006/relationships/hyperlink" Target="https://paperspast.natlib.govt.nz/newspapers/DSC18630609.2.13.2" TargetMode="External"/><Relationship Id="rId11" Type="http://schemas.openxmlformats.org/officeDocument/2006/relationships/hyperlink" Target="https://paperspast.natlib.govt.nz/newspapers/DSC18671028.2.13" TargetMode="External"/><Relationship Id="rId24" Type="http://schemas.openxmlformats.org/officeDocument/2006/relationships/hyperlink" Target="https://paperspast.natlib.govt.nz/newspapers/ESD18710302.2.9" TargetMode="External"/><Relationship Id="rId32" Type="http://schemas.openxmlformats.org/officeDocument/2006/relationships/hyperlink" Target="https://paperspast.natlib.govt.nz/newspapers/DSC18630609.2.13.2" TargetMode="External"/><Relationship Id="rId37" Type="http://schemas.openxmlformats.org/officeDocument/2006/relationships/hyperlink" Target="https://paperspast.natlib.govt.nz/newspapers/NZH18690114.2.17" TargetMode="External"/><Relationship Id="rId40" Type="http://schemas.openxmlformats.org/officeDocument/2006/relationships/hyperlink" Target="https://paperspast.natlib.govt.nz/newspapers/NZH18700131.2.25" TargetMode="External"/><Relationship Id="rId45" Type="http://schemas.openxmlformats.org/officeDocument/2006/relationships/hyperlink" Target="https://paperspast.natlib.govt.nz/newspapers/NZH18741202.2.12" TargetMode="External"/><Relationship Id="rId53" Type="http://schemas.openxmlformats.org/officeDocument/2006/relationships/hyperlink" Target="https://paperspast.natlib.govt.nz/newspapers/CHP18720127.2.14" TargetMode="External"/><Relationship Id="rId58" Type="http://schemas.openxmlformats.org/officeDocument/2006/relationships/hyperlink" Target="https://paperspast.natlib.govt.nz/newspapers/TS18800115.2.8" TargetMode="External"/><Relationship Id="rId5" Type="http://schemas.openxmlformats.org/officeDocument/2006/relationships/hyperlink" Target="https://paperspast.natlib.govt.nz/newspapers/NZH18700131.2.25" TargetMode="External"/><Relationship Id="rId61" Type="http://schemas.openxmlformats.org/officeDocument/2006/relationships/hyperlink" Target="https://paperspast.natlib.govt.nz/newspapers/WI18680208.2.15" TargetMode="External"/><Relationship Id="rId19" Type="http://schemas.openxmlformats.org/officeDocument/2006/relationships/hyperlink" Target="https://paperspast.natlib.govt.nz/newspapers/DSC18720221.2.3" TargetMode="External"/><Relationship Id="rId14" Type="http://schemas.openxmlformats.org/officeDocument/2006/relationships/hyperlink" Target="https://paperspast.natlib.govt.nz/newspapers/DSC18700405.2.25" TargetMode="External"/><Relationship Id="rId22" Type="http://schemas.openxmlformats.org/officeDocument/2006/relationships/hyperlink" Target="https://paperspast.natlib.govt.nz/newspapers/DSC18750119.2.18" TargetMode="External"/><Relationship Id="rId27" Type="http://schemas.openxmlformats.org/officeDocument/2006/relationships/hyperlink" Target="https://paperspast.natlib.govt.nz/newspapers/HBH18650912.2.13" TargetMode="External"/><Relationship Id="rId30" Type="http://schemas.openxmlformats.org/officeDocument/2006/relationships/hyperlink" Target="https://paperspast.natlib.govt.nz/newspapers/LT18640910.2.23" TargetMode="External"/><Relationship Id="rId35" Type="http://schemas.openxmlformats.org/officeDocument/2006/relationships/hyperlink" Target="https://paperspast.natlib.govt.nz/newspapers/NENZC18680704.2.31.5" TargetMode="External"/><Relationship Id="rId43" Type="http://schemas.openxmlformats.org/officeDocument/2006/relationships/hyperlink" Target="https://paperspast.natlib.govt.nz/newspapers/NZH18710110.2.14" TargetMode="External"/><Relationship Id="rId48" Type="http://schemas.openxmlformats.org/officeDocument/2006/relationships/hyperlink" Target="https://paperspast.natlib.govt.nz/newspapers/NOT18671231.2.6" TargetMode="External"/><Relationship Id="rId56" Type="http://schemas.openxmlformats.org/officeDocument/2006/relationships/hyperlink" Target="https://paperspast.natlib.govt.nz/newspapers/TS18710930.2.6" TargetMode="External"/><Relationship Id="rId8" Type="http://schemas.openxmlformats.org/officeDocument/2006/relationships/hyperlink" Target="https://paperspast.natlib.govt.nz/newspapers/TC18631211.2.31" TargetMode="External"/><Relationship Id="rId51" Type="http://schemas.openxmlformats.org/officeDocument/2006/relationships/hyperlink" Target="https://paperspast.natlib.govt.nz/newspapers/OW18640723.2.3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spast.natlib.govt.nz/newspapers/DSC18671202.2.39.1" TargetMode="External"/><Relationship Id="rId17" Type="http://schemas.openxmlformats.org/officeDocument/2006/relationships/hyperlink" Target="https://paperspast.natlib.govt.nz/newspapers/DSC18710307.2.14.3" TargetMode="External"/><Relationship Id="rId25" Type="http://schemas.openxmlformats.org/officeDocument/2006/relationships/hyperlink" Target="https://christchurch.bibliocommons.com/item/show/235416037" TargetMode="External"/><Relationship Id="rId33" Type="http://schemas.openxmlformats.org/officeDocument/2006/relationships/hyperlink" Target="https://paperspast.natlib.govt.nz/newspapers/NEM18690422.2.7" TargetMode="External"/><Relationship Id="rId38" Type="http://schemas.openxmlformats.org/officeDocument/2006/relationships/hyperlink" Target="https://paperspast.natlib.govt.nz/newspapers/NZH18690219.2.26" TargetMode="External"/><Relationship Id="rId46" Type="http://schemas.openxmlformats.org/officeDocument/2006/relationships/hyperlink" Target="https://paperspast.natlib.govt.nz/newspapers/NZ18600929.2.15" TargetMode="External"/><Relationship Id="rId59" Type="http://schemas.openxmlformats.org/officeDocument/2006/relationships/hyperlink" Target="https://paperspast.natlib.govt.nz/newspapers/TS18800305.2.10" TargetMode="External"/><Relationship Id="rId20" Type="http://schemas.openxmlformats.org/officeDocument/2006/relationships/hyperlink" Target="https://paperspast.natlib.govt.nz/newspapers/DSC18720903.2.20" TargetMode="External"/><Relationship Id="rId41" Type="http://schemas.openxmlformats.org/officeDocument/2006/relationships/hyperlink" Target="https://paperspast.natlib.govt.nz/newspapers/NZH18700530.2.12" TargetMode="External"/><Relationship Id="rId54" Type="http://schemas.openxmlformats.org/officeDocument/2006/relationships/hyperlink" Target="https://paperspast.natlib.govt.nz/newspapers/CHP18750505.2.14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paperspast.natlib.govt.nz/newspapers/AS18700607.2.10" TargetMode="External"/><Relationship Id="rId15" Type="http://schemas.openxmlformats.org/officeDocument/2006/relationships/hyperlink" Target="https://paperspast.natlib.govt.nz/newspapers/DSC18700907.2.18" TargetMode="External"/><Relationship Id="rId23" Type="http://schemas.openxmlformats.org/officeDocument/2006/relationships/hyperlink" Target="https://paperspast.natlib.govt.nz/newspapers/DSC18750610.2.48" TargetMode="External"/><Relationship Id="rId28" Type="http://schemas.openxmlformats.org/officeDocument/2006/relationships/hyperlink" Target="https://paperspast.natlib.govt.nz/newspapers/HBH18690123.2.22.3" TargetMode="External"/><Relationship Id="rId36" Type="http://schemas.openxmlformats.org/officeDocument/2006/relationships/hyperlink" Target="https://paperspast.natlib.govt.nz/newspapers/NZH18640718.2.16" TargetMode="External"/><Relationship Id="rId49" Type="http://schemas.openxmlformats.org/officeDocument/2006/relationships/hyperlink" Target="https://paperspast.natlib.govt.nz/newspapers/NOT18700218.2.7" TargetMode="External"/><Relationship Id="rId57" Type="http://schemas.openxmlformats.org/officeDocument/2006/relationships/hyperlink" Target="https://paperspast.natlib.govt.nz/newspapers/TS18711124.2.4" TargetMode="External"/><Relationship Id="rId10" Type="http://schemas.openxmlformats.org/officeDocument/2006/relationships/hyperlink" Target="https://paperspast.natlib.govt.nz/newspapers/DSC18620509.2.38" TargetMode="External"/><Relationship Id="rId31" Type="http://schemas.openxmlformats.org/officeDocument/2006/relationships/hyperlink" Target="https://paperspast.natlib.govt.nz/newspapers/LT18670126.2.11" TargetMode="External"/><Relationship Id="rId44" Type="http://schemas.openxmlformats.org/officeDocument/2006/relationships/hyperlink" Target="https://paperspast.natlib.govt.nz/newspapers/NZH18711212.2.22" TargetMode="External"/><Relationship Id="rId52" Type="http://schemas.openxmlformats.org/officeDocument/2006/relationships/hyperlink" Target="https://paperspast.natlib.govt.nz/newspapers/CHP18661227.2.9" TargetMode="External"/><Relationship Id="rId60" Type="http://schemas.openxmlformats.org/officeDocument/2006/relationships/hyperlink" Target="https://paperspast.natlib.govt.nz/newspapers/WI18650513.2.1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spast.natlib.govt.nz/newspapers/TC18681127.2.8" TargetMode="Externa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BEFAE-789F-49F4-9FFA-8FB109F6E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10</Pages>
  <Words>2986</Words>
  <Characters>17025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pek Pavel</dc:creator>
  <cp:lastModifiedBy>Pavel Pipek</cp:lastModifiedBy>
  <cp:revision>109</cp:revision>
  <dcterms:created xsi:type="dcterms:W3CDTF">2019-07-29T10:47:00Z</dcterms:created>
  <dcterms:modified xsi:type="dcterms:W3CDTF">2020-01-12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invasions</vt:lpwstr>
  </property>
  <property fmtid="{D5CDD505-2E9C-101B-9397-08002B2CF9AE}" pid="9" name="Mendeley Recent Style Name 3_1">
    <vt:lpwstr>Biological Invasion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